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BF0BC7" w14:textId="3F6C8D6C" w:rsidR="00B375FC" w:rsidRDefault="00B375FC" w:rsidP="007F2574">
      <w:pPr>
        <w:spacing w:line="480" w:lineRule="auto"/>
        <w:jc w:val="both"/>
        <w:rPr>
          <w:sz w:val="22"/>
          <w:szCs w:val="22"/>
          <w:lang w:val="en-US"/>
        </w:rPr>
      </w:pPr>
      <w:r w:rsidRPr="009E7360">
        <w:rPr>
          <w:b/>
          <w:bCs/>
          <w:sz w:val="22"/>
          <w:szCs w:val="22"/>
          <w:lang w:val="en-US"/>
        </w:rPr>
        <w:t xml:space="preserve">Table </w:t>
      </w:r>
      <w:r w:rsidR="002D4613" w:rsidRPr="009E7360">
        <w:rPr>
          <w:b/>
          <w:bCs/>
          <w:sz w:val="22"/>
          <w:szCs w:val="22"/>
          <w:lang w:val="en-US"/>
        </w:rPr>
        <w:t>S</w:t>
      </w:r>
      <w:r w:rsidR="00595D94">
        <w:rPr>
          <w:b/>
          <w:bCs/>
          <w:sz w:val="22"/>
          <w:szCs w:val="22"/>
          <w:lang w:val="en-US"/>
        </w:rPr>
        <w:t>1.</w:t>
      </w:r>
      <w:r>
        <w:rPr>
          <w:sz w:val="22"/>
          <w:szCs w:val="22"/>
          <w:lang w:val="en-US"/>
        </w:rPr>
        <w:t xml:space="preserve"> </w:t>
      </w:r>
      <w:r w:rsidR="006A6B7F">
        <w:rPr>
          <w:sz w:val="22"/>
          <w:szCs w:val="22"/>
          <w:lang w:val="en-US"/>
        </w:rPr>
        <w:t xml:space="preserve">Environmental conditions experienced by </w:t>
      </w:r>
      <w:proofErr w:type="spellStart"/>
      <w:r w:rsidR="006A6B7F" w:rsidRPr="00686D1E">
        <w:rPr>
          <w:i/>
          <w:sz w:val="22"/>
          <w:szCs w:val="22"/>
          <w:lang w:val="en-US"/>
        </w:rPr>
        <w:t>Platichthys</w:t>
      </w:r>
      <w:proofErr w:type="spellEnd"/>
      <w:r w:rsidR="006A6B7F" w:rsidRPr="00686D1E">
        <w:rPr>
          <w:i/>
          <w:sz w:val="22"/>
          <w:szCs w:val="22"/>
          <w:lang w:val="en-US"/>
        </w:rPr>
        <w:t xml:space="preserve"> </w:t>
      </w:r>
      <w:proofErr w:type="spellStart"/>
      <w:r w:rsidR="006A6B7F" w:rsidRPr="00686D1E">
        <w:rPr>
          <w:i/>
          <w:sz w:val="22"/>
          <w:szCs w:val="22"/>
          <w:lang w:val="en-US"/>
        </w:rPr>
        <w:t>flesus</w:t>
      </w:r>
      <w:proofErr w:type="spellEnd"/>
      <w:r w:rsidR="006A6B7F" w:rsidRPr="00686D1E">
        <w:rPr>
          <w:sz w:val="22"/>
          <w:szCs w:val="22"/>
          <w:lang w:val="en-US"/>
        </w:rPr>
        <w:t xml:space="preserve"> </w:t>
      </w:r>
      <w:r w:rsidR="006A6B7F">
        <w:rPr>
          <w:sz w:val="22"/>
          <w:szCs w:val="22"/>
          <w:lang w:val="en-US"/>
        </w:rPr>
        <w:t xml:space="preserve">at hatching, metamorphosis, and </w:t>
      </w:r>
      <w:bookmarkStart w:id="0" w:name="_GoBack"/>
      <w:bookmarkEnd w:id="0"/>
      <w:r w:rsidR="006A6B7F">
        <w:rPr>
          <w:sz w:val="22"/>
          <w:szCs w:val="22"/>
          <w:lang w:val="en-US"/>
        </w:rPr>
        <w:t>settlement for each year. Min – minimum values; Max – maximum valu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43"/>
        <w:gridCol w:w="1034"/>
        <w:gridCol w:w="1033"/>
        <w:gridCol w:w="1039"/>
        <w:gridCol w:w="223"/>
        <w:gridCol w:w="1027"/>
        <w:gridCol w:w="1027"/>
        <w:gridCol w:w="223"/>
        <w:gridCol w:w="1019"/>
        <w:gridCol w:w="1039"/>
        <w:gridCol w:w="223"/>
        <w:gridCol w:w="1019"/>
        <w:gridCol w:w="1039"/>
        <w:gridCol w:w="223"/>
        <w:gridCol w:w="988"/>
        <w:gridCol w:w="1061"/>
      </w:tblGrid>
      <w:tr w:rsidR="008B693A" w:rsidRPr="00882F3D" w14:paraId="67660CC3" w14:textId="77777777" w:rsidTr="00D91FFF">
        <w:trPr>
          <w:trHeight w:val="340"/>
        </w:trPr>
        <w:tc>
          <w:tcPr>
            <w:tcW w:w="62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436C8B" w14:textId="77777777" w:rsidR="00B17832" w:rsidRPr="00CB3C6F" w:rsidRDefault="00B17832" w:rsidP="00F5586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B3C6F">
              <w:rPr>
                <w:b/>
                <w:bCs/>
                <w:color w:val="000000"/>
                <w:sz w:val="18"/>
                <w:szCs w:val="18"/>
              </w:rPr>
              <w:t>Life stage</w:t>
            </w:r>
          </w:p>
        </w:tc>
        <w:tc>
          <w:tcPr>
            <w:tcW w:w="37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A7D175" w14:textId="77777777" w:rsidR="00B17832" w:rsidRPr="00CB3C6F" w:rsidRDefault="00B17832" w:rsidP="00F5586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B3C6F">
              <w:rPr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B61DA" w14:textId="77777777" w:rsidR="00B17832" w:rsidRPr="00CB3C6F" w:rsidRDefault="00B17832" w:rsidP="00F5586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B3C6F">
              <w:rPr>
                <w:b/>
                <w:bCs/>
                <w:color w:val="000000"/>
                <w:sz w:val="18"/>
                <w:szCs w:val="18"/>
              </w:rPr>
              <w:t>SST (ºC)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B4B3" w14:textId="00C8FE04" w:rsidR="00B17832" w:rsidRPr="00CB3C6F" w:rsidRDefault="00B17832" w:rsidP="00F5586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1FBF6" w14:textId="77777777" w:rsidR="00B17832" w:rsidRPr="00CB3C6F" w:rsidRDefault="00B17832" w:rsidP="00F5586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B3C6F">
              <w:rPr>
                <w:b/>
                <w:bCs/>
                <w:color w:val="000000"/>
                <w:sz w:val="18"/>
                <w:szCs w:val="18"/>
              </w:rPr>
              <w:t>Chla (mg/L)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EA66" w14:textId="39C588D0" w:rsidR="00B17832" w:rsidRPr="00CB3C6F" w:rsidRDefault="00B17832" w:rsidP="00F5586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C49AF" w14:textId="77777777" w:rsidR="00B17832" w:rsidRPr="00CB3C6F" w:rsidRDefault="00B17832" w:rsidP="00F5586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B3C6F">
              <w:rPr>
                <w:b/>
                <w:bCs/>
                <w:color w:val="000000"/>
                <w:sz w:val="18"/>
                <w:szCs w:val="18"/>
              </w:rPr>
              <w:t>NAO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9783" w14:textId="6A1E7797" w:rsidR="00B17832" w:rsidRPr="00CB3C6F" w:rsidRDefault="00B17832" w:rsidP="00F5586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86DBB" w14:textId="77777777" w:rsidR="00B17832" w:rsidRPr="00CB3C6F" w:rsidRDefault="00B17832" w:rsidP="00F5586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B3C6F">
              <w:rPr>
                <w:b/>
                <w:bCs/>
                <w:color w:val="000000"/>
                <w:sz w:val="18"/>
                <w:szCs w:val="18"/>
              </w:rPr>
              <w:t>EA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838F" w14:textId="2DDED3F8" w:rsidR="00B17832" w:rsidRPr="00CB3C6F" w:rsidRDefault="00B17832" w:rsidP="00F5586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2030F" w14:textId="77777777" w:rsidR="00B17832" w:rsidRPr="00CB3C6F" w:rsidRDefault="00B17832" w:rsidP="00F5586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B3C6F">
              <w:rPr>
                <w:b/>
                <w:bCs/>
                <w:color w:val="000000"/>
                <w:sz w:val="18"/>
                <w:szCs w:val="18"/>
              </w:rPr>
              <w:t>UI</w:t>
            </w:r>
          </w:p>
        </w:tc>
      </w:tr>
      <w:tr w:rsidR="00D91FFF" w:rsidRPr="00F5586C" w14:paraId="6605F664" w14:textId="77777777" w:rsidTr="00D91FFF">
        <w:trPr>
          <w:trHeight w:val="340"/>
        </w:trPr>
        <w:tc>
          <w:tcPr>
            <w:tcW w:w="62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507193" w14:textId="77777777" w:rsidR="00B17832" w:rsidRPr="00CB3C6F" w:rsidRDefault="00B17832" w:rsidP="00CB3C6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21F669" w14:textId="77777777" w:rsidR="00B17832" w:rsidRPr="00CB3C6F" w:rsidRDefault="00B17832" w:rsidP="00CB3C6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6E419" w14:textId="77777777" w:rsidR="00B17832" w:rsidRPr="00CB3C6F" w:rsidRDefault="00B17832" w:rsidP="00F5586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B3C6F">
              <w:rPr>
                <w:b/>
                <w:bCs/>
                <w:color w:val="000000"/>
                <w:sz w:val="18"/>
                <w:szCs w:val="18"/>
              </w:rPr>
              <w:t>Min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977A3" w14:textId="77777777" w:rsidR="00B17832" w:rsidRPr="00CB3C6F" w:rsidRDefault="00B17832" w:rsidP="00F5586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B3C6F">
              <w:rPr>
                <w:b/>
                <w:bCs/>
                <w:color w:val="000000"/>
                <w:sz w:val="18"/>
                <w:szCs w:val="18"/>
              </w:rPr>
              <w:t>Max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F78EA" w14:textId="58768B16" w:rsidR="00B17832" w:rsidRPr="00CB3C6F" w:rsidRDefault="00B17832" w:rsidP="00F5586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E7489" w14:textId="77777777" w:rsidR="00B17832" w:rsidRPr="00CB3C6F" w:rsidRDefault="00B17832" w:rsidP="00F5586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B3C6F">
              <w:rPr>
                <w:b/>
                <w:bCs/>
                <w:color w:val="000000"/>
                <w:sz w:val="18"/>
                <w:szCs w:val="18"/>
              </w:rPr>
              <w:t>Mi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98935" w14:textId="77777777" w:rsidR="00B17832" w:rsidRPr="00CB3C6F" w:rsidRDefault="00B17832" w:rsidP="00F5586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B3C6F">
              <w:rPr>
                <w:b/>
                <w:bCs/>
                <w:color w:val="000000"/>
                <w:sz w:val="18"/>
                <w:szCs w:val="18"/>
              </w:rPr>
              <w:t>Max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17D22" w14:textId="56C2BB75" w:rsidR="00B17832" w:rsidRPr="00CB3C6F" w:rsidRDefault="00B17832" w:rsidP="00F5586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A7B1C" w14:textId="77777777" w:rsidR="00B17832" w:rsidRPr="00CB3C6F" w:rsidRDefault="00B17832" w:rsidP="00F5586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B3C6F">
              <w:rPr>
                <w:b/>
                <w:bCs/>
                <w:color w:val="000000"/>
                <w:sz w:val="18"/>
                <w:szCs w:val="18"/>
              </w:rPr>
              <w:t>Min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1C160" w14:textId="77777777" w:rsidR="00B17832" w:rsidRPr="00CB3C6F" w:rsidRDefault="00B17832" w:rsidP="00F5586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B3C6F">
              <w:rPr>
                <w:b/>
                <w:bCs/>
                <w:color w:val="000000"/>
                <w:sz w:val="18"/>
                <w:szCs w:val="18"/>
              </w:rPr>
              <w:t>Max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488C4" w14:textId="079E6A00" w:rsidR="00B17832" w:rsidRPr="00CB3C6F" w:rsidRDefault="00B17832" w:rsidP="00F5586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FC202" w14:textId="77777777" w:rsidR="00B17832" w:rsidRPr="00CB3C6F" w:rsidRDefault="00B17832" w:rsidP="00F5586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B3C6F">
              <w:rPr>
                <w:b/>
                <w:bCs/>
                <w:color w:val="000000"/>
                <w:sz w:val="18"/>
                <w:szCs w:val="18"/>
              </w:rPr>
              <w:t>Min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2BBD8" w14:textId="77777777" w:rsidR="00B17832" w:rsidRPr="00CB3C6F" w:rsidRDefault="00B17832" w:rsidP="00F5586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B3C6F">
              <w:rPr>
                <w:b/>
                <w:bCs/>
                <w:color w:val="000000"/>
                <w:sz w:val="18"/>
                <w:szCs w:val="18"/>
              </w:rPr>
              <w:t>Max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CFD47" w14:textId="63552417" w:rsidR="00B17832" w:rsidRPr="00CB3C6F" w:rsidRDefault="00B17832" w:rsidP="00F5586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D3BED" w14:textId="77777777" w:rsidR="00B17832" w:rsidRPr="00CB3C6F" w:rsidRDefault="00B17832" w:rsidP="00F5586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B3C6F">
              <w:rPr>
                <w:b/>
                <w:bCs/>
                <w:color w:val="000000"/>
                <w:sz w:val="18"/>
                <w:szCs w:val="18"/>
              </w:rPr>
              <w:t>Min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0B03D" w14:textId="77777777" w:rsidR="00B17832" w:rsidRPr="00CB3C6F" w:rsidRDefault="00B17832" w:rsidP="00F5586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B3C6F">
              <w:rPr>
                <w:b/>
                <w:bCs/>
                <w:color w:val="000000"/>
                <w:sz w:val="18"/>
                <w:szCs w:val="18"/>
              </w:rPr>
              <w:t>Max</w:t>
            </w:r>
          </w:p>
        </w:tc>
      </w:tr>
      <w:tr w:rsidR="00D91FFF" w:rsidRPr="00F5586C" w14:paraId="7DF0DF79" w14:textId="77777777" w:rsidTr="00D91FFF">
        <w:trPr>
          <w:trHeight w:val="340"/>
        </w:trPr>
        <w:tc>
          <w:tcPr>
            <w:tcW w:w="6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00BEA1" w14:textId="50AE60B2" w:rsidR="00B17832" w:rsidRPr="00CB3C6F" w:rsidRDefault="00B17832" w:rsidP="00F5586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B3C6F">
              <w:rPr>
                <w:b/>
                <w:bCs/>
                <w:color w:val="000000"/>
                <w:sz w:val="18"/>
                <w:szCs w:val="18"/>
              </w:rPr>
              <w:t>Hatch</w:t>
            </w:r>
            <w:r w:rsidR="00E445D2">
              <w:rPr>
                <w:b/>
                <w:bCs/>
                <w:color w:val="000000"/>
                <w:sz w:val="18"/>
                <w:szCs w:val="18"/>
              </w:rPr>
              <w:t xml:space="preserve"> da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F850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201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D606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3.9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9087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5.5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57B1" w14:textId="545678FF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1A88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CFB6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1.1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6011" w14:textId="146CA508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5C0B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0.8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F32F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0.8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F5BE" w14:textId="2703E7F1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3F30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.2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BAA6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.2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6492" w14:textId="5BE5DFB1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1A91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448.6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0B3C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448.62</w:t>
            </w:r>
          </w:p>
        </w:tc>
      </w:tr>
      <w:tr w:rsidR="00D91FFF" w:rsidRPr="00F5586C" w14:paraId="6DF3E623" w14:textId="77777777" w:rsidTr="00D91FFF">
        <w:trPr>
          <w:trHeight w:val="340"/>
        </w:trPr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7538F4" w14:textId="77777777" w:rsidR="00B17832" w:rsidRPr="00CB3C6F" w:rsidRDefault="00B17832" w:rsidP="00CB3C6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BCB7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201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6450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3.3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34DD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7.7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0064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CAC8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8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14F3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4.9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9442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63B2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0.8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7497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2.4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7EED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1B2C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1.3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2EFE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8F1B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C791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378.5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C776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412.08</w:t>
            </w:r>
          </w:p>
        </w:tc>
      </w:tr>
      <w:tr w:rsidR="00D91FFF" w:rsidRPr="00F5586C" w14:paraId="52885F01" w14:textId="77777777" w:rsidTr="00D91FFF">
        <w:trPr>
          <w:trHeight w:val="340"/>
        </w:trPr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472818" w14:textId="77777777" w:rsidR="00B17832" w:rsidRPr="00CB3C6F" w:rsidRDefault="00B17832" w:rsidP="00CB3C6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D805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ED3E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3.3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2A8F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5.2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6AEC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9157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7386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0.9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A901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7696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2F8F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.2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5D57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84A8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1.7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07C1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7871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4E4E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61.6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FC93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427.61</w:t>
            </w:r>
          </w:p>
        </w:tc>
      </w:tr>
      <w:tr w:rsidR="00D91FFF" w:rsidRPr="00F5586C" w14:paraId="69007B6F" w14:textId="77777777" w:rsidTr="00D91FFF">
        <w:trPr>
          <w:trHeight w:val="340"/>
        </w:trPr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988154" w14:textId="77777777" w:rsidR="00B17832" w:rsidRPr="00CB3C6F" w:rsidRDefault="00B17832" w:rsidP="00CB3C6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474A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9836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3.4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F72E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5.9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75F4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EE1B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.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3AD4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5.4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B99F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E419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1.6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7D08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6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6F99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3CA9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17CE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.3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0FC7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2C40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778.2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3664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015.23</w:t>
            </w:r>
          </w:p>
        </w:tc>
      </w:tr>
      <w:tr w:rsidR="00D91FFF" w:rsidRPr="00F5586C" w14:paraId="49416CB0" w14:textId="77777777" w:rsidTr="00D91FFF">
        <w:trPr>
          <w:trHeight w:val="340"/>
        </w:trPr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B6A107" w14:textId="77777777" w:rsidR="00B17832" w:rsidRPr="00CB3C6F" w:rsidRDefault="00B17832" w:rsidP="00CB3C6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7C1C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0D99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3.3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6EBD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5.5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1F6E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7F7A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.2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2DDC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8.8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0FC8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7B11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2E7E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.3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603B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83B7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5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B383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2.2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6C9F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0D44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823.3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CD23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51.55</w:t>
            </w:r>
          </w:p>
        </w:tc>
      </w:tr>
      <w:tr w:rsidR="00D91FFF" w:rsidRPr="00F5586C" w14:paraId="22369749" w14:textId="77777777" w:rsidTr="00D91FFF">
        <w:trPr>
          <w:trHeight w:val="320"/>
        </w:trPr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642929" w14:textId="77777777" w:rsidR="00B17832" w:rsidRPr="00CB3C6F" w:rsidRDefault="00B17832" w:rsidP="00CB3C6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BDFB0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13BF3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2.2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5D164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4.67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EA352" w14:textId="1CC36CA8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C7141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.8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1BD1B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2.70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07D43" w14:textId="102C3D54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265FC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F24BA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.79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0C58C" w14:textId="0C398042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73466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1EACC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.20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9615D" w14:textId="14FA150F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8EAAD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30.2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FCA09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795.07</w:t>
            </w:r>
          </w:p>
        </w:tc>
      </w:tr>
      <w:tr w:rsidR="00D91FFF" w:rsidRPr="00F5586C" w14:paraId="600A1422" w14:textId="77777777" w:rsidTr="00D91FFF">
        <w:trPr>
          <w:trHeight w:val="340"/>
        </w:trPr>
        <w:tc>
          <w:tcPr>
            <w:tcW w:w="6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A34AB0" w14:textId="3E35112B" w:rsidR="00B17832" w:rsidRPr="00CB3C6F" w:rsidRDefault="00B17832" w:rsidP="00F5586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B3C6F">
              <w:rPr>
                <w:b/>
                <w:bCs/>
                <w:color w:val="000000"/>
                <w:sz w:val="18"/>
                <w:szCs w:val="18"/>
              </w:rPr>
              <w:t>Metamorphosis</w:t>
            </w:r>
            <w:r w:rsidR="00E445D2">
              <w:rPr>
                <w:b/>
                <w:bCs/>
                <w:color w:val="000000"/>
                <w:sz w:val="18"/>
                <w:szCs w:val="18"/>
              </w:rPr>
              <w:t xml:space="preserve"> da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1B07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201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B443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4.9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2437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7.6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1C76" w14:textId="590692F3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A37A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332B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2.4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ED22" w14:textId="6C405E73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1C93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0.8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0A77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0.7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79FC" w14:textId="7C744A60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6AAD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362D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.2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598F" w14:textId="14563499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6424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448.6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A4D3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157.38</w:t>
            </w:r>
          </w:p>
        </w:tc>
      </w:tr>
      <w:tr w:rsidR="00D91FFF" w:rsidRPr="00F5586C" w14:paraId="3786E668" w14:textId="77777777" w:rsidTr="00D91FFF">
        <w:trPr>
          <w:trHeight w:val="340"/>
        </w:trPr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0192A6" w14:textId="77777777" w:rsidR="00B17832" w:rsidRPr="00CB3C6F" w:rsidRDefault="00B17832" w:rsidP="00CB3C6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DED2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201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E312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3.7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2000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8.9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8082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D345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.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C1F3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4.9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76D8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2811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1.2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E7B8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2.4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6BFE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A359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0.7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7063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7BC0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6344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168.2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24D5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661.73</w:t>
            </w:r>
          </w:p>
        </w:tc>
      </w:tr>
      <w:tr w:rsidR="00D91FFF" w:rsidRPr="00F5586C" w14:paraId="2EFFF071" w14:textId="77777777" w:rsidTr="00D91FFF">
        <w:trPr>
          <w:trHeight w:val="340"/>
        </w:trPr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471E78" w14:textId="77777777" w:rsidR="00B17832" w:rsidRPr="00CB3C6F" w:rsidRDefault="00B17832" w:rsidP="00CB3C6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C746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8EA3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3.2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9E49E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7.1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86B1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39E6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014C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0.9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AB29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02C3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0.9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B587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.2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C8D8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E747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1.7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5C57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75BC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7800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147.4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7582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427.61</w:t>
            </w:r>
          </w:p>
        </w:tc>
      </w:tr>
      <w:tr w:rsidR="00D91FFF" w:rsidRPr="00F5586C" w14:paraId="618760A6" w14:textId="77777777" w:rsidTr="00D91FFF">
        <w:trPr>
          <w:trHeight w:val="340"/>
        </w:trPr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3EC6BC" w14:textId="77777777" w:rsidR="00B17832" w:rsidRPr="00CB3C6F" w:rsidRDefault="00B17832" w:rsidP="00CB3C6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F94E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0B76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3.4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9DD0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5.9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F66D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807A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.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89BC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5.7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BABA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4BB6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1.6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4C4D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6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EEE1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FD76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7BE6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.3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ECD6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B61D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778.2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77B6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015.23</w:t>
            </w:r>
          </w:p>
        </w:tc>
      </w:tr>
      <w:tr w:rsidR="00D91FFF" w:rsidRPr="00F5586C" w14:paraId="3FDFB3F8" w14:textId="77777777" w:rsidTr="00D91FFF">
        <w:trPr>
          <w:trHeight w:val="340"/>
        </w:trPr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F447EE" w14:textId="77777777" w:rsidR="00B17832" w:rsidRPr="00CB3C6F" w:rsidRDefault="00B17832" w:rsidP="00CB3C6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39CB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13C2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3.5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F2CA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6.1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E5DB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DE6D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.2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A33B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2.8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1203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AF11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0.9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FEEF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F60F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721E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CC7B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4D85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C20E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163.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6BA7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580.99</w:t>
            </w:r>
          </w:p>
        </w:tc>
      </w:tr>
      <w:tr w:rsidR="00D91FFF" w:rsidRPr="00F5586C" w14:paraId="673E8E49" w14:textId="77777777" w:rsidTr="00D91FFF">
        <w:trPr>
          <w:trHeight w:val="340"/>
        </w:trPr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8730C8" w14:textId="77777777" w:rsidR="00B17832" w:rsidRPr="00CB3C6F" w:rsidRDefault="00B17832" w:rsidP="00CB3C6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749E9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B6702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3.3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B78C3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6.19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4C428" w14:textId="4A2C7E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5FAFD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.2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A8831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8.84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76FD4" w14:textId="27FC6D81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A026B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0.92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B73A5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08AA9" w14:textId="1A01B24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449D7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18BC7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.20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C46DC" w14:textId="4E20FB0D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7192D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163.0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D901D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580.99</w:t>
            </w:r>
          </w:p>
        </w:tc>
      </w:tr>
      <w:tr w:rsidR="00D91FFF" w:rsidRPr="00F5586C" w14:paraId="6DB511D8" w14:textId="77777777" w:rsidTr="00D91FFF">
        <w:trPr>
          <w:trHeight w:val="340"/>
        </w:trPr>
        <w:tc>
          <w:tcPr>
            <w:tcW w:w="6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858EDE" w14:textId="31D4309A" w:rsidR="00B17832" w:rsidRPr="00CB3C6F" w:rsidRDefault="00B17832" w:rsidP="00F5586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B3C6F">
              <w:rPr>
                <w:b/>
                <w:bCs/>
                <w:color w:val="000000"/>
                <w:sz w:val="18"/>
                <w:szCs w:val="18"/>
              </w:rPr>
              <w:t>Settlement</w:t>
            </w:r>
            <w:r w:rsidR="00E445D2">
              <w:rPr>
                <w:b/>
                <w:bCs/>
                <w:color w:val="000000"/>
                <w:sz w:val="18"/>
                <w:szCs w:val="18"/>
              </w:rPr>
              <w:t xml:space="preserve"> da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97B7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201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22BF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5.6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B601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7.6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1C2E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E60E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7CA8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3.3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FD24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2C30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1.4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0CAC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0.7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F73B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569F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1.3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D079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B370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7E5F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157.3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BC35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299.60</w:t>
            </w:r>
          </w:p>
        </w:tc>
      </w:tr>
      <w:tr w:rsidR="00D91FFF" w:rsidRPr="00F5586C" w14:paraId="30F31F4A" w14:textId="77777777" w:rsidTr="00D91FFF">
        <w:trPr>
          <w:trHeight w:val="340"/>
        </w:trPr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B7725F" w14:textId="77777777" w:rsidR="00B17832" w:rsidRPr="00CB3C6F" w:rsidRDefault="00B17832" w:rsidP="00CB3C6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80E0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201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ED76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3.7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AAC5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8.9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3EC6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31C3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.0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B4D1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4.9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B1DC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092F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1.2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15C2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2.4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8A77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F303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0.7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96A1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5E7B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4CCE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168.2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568D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661.73</w:t>
            </w:r>
          </w:p>
        </w:tc>
      </w:tr>
      <w:tr w:rsidR="00D91FFF" w:rsidRPr="00F5586C" w14:paraId="70997A35" w14:textId="77777777" w:rsidTr="00D91FFF">
        <w:trPr>
          <w:trHeight w:val="340"/>
        </w:trPr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3EF70E" w14:textId="77777777" w:rsidR="00B17832" w:rsidRPr="00CB3C6F" w:rsidRDefault="00B17832" w:rsidP="00CB3C6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8B76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EA42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3.2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CF40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8.6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AC09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8A51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3659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0.9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9D9F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9376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2.5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EBC5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.2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DB37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ABB1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0.6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6F8E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74A6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EAE1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147.4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AD34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327.22</w:t>
            </w:r>
          </w:p>
        </w:tc>
      </w:tr>
      <w:tr w:rsidR="00D91FFF" w:rsidRPr="00F5586C" w14:paraId="7D2190B1" w14:textId="77777777" w:rsidTr="00D91FFF">
        <w:trPr>
          <w:trHeight w:val="340"/>
        </w:trPr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C2E2E9" w14:textId="77777777" w:rsidR="00B17832" w:rsidRPr="00CB3C6F" w:rsidRDefault="00B17832" w:rsidP="00CB3C6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EE98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10EA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3.4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B6B9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5.9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CF9E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B657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.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0E8F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5.7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4D74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3C3F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1.6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2650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6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946B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A00B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914C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.3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FF80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CB1C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778.2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C384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015.23</w:t>
            </w:r>
          </w:p>
        </w:tc>
      </w:tr>
      <w:tr w:rsidR="00D91FFF" w:rsidRPr="00F5586C" w14:paraId="11414025" w14:textId="77777777" w:rsidTr="00D91FFF">
        <w:trPr>
          <w:trHeight w:val="340"/>
        </w:trPr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82F633" w14:textId="77777777" w:rsidR="00B17832" w:rsidRPr="00CB3C6F" w:rsidRDefault="00B17832" w:rsidP="00CB3C6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D3E5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026E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3.9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3B1C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6.3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7279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4282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.2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31B1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2.8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438B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0915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0.9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3F73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E9ED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306B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5483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DEAF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C926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163.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8E05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580.99</w:t>
            </w:r>
          </w:p>
        </w:tc>
      </w:tr>
      <w:tr w:rsidR="00D91FFF" w:rsidRPr="00F5586C" w14:paraId="5057CB93" w14:textId="77777777" w:rsidTr="00D91FFF">
        <w:trPr>
          <w:trHeight w:val="320"/>
        </w:trPr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0FDF99" w14:textId="77777777" w:rsidR="00B17832" w:rsidRPr="00CB3C6F" w:rsidRDefault="00B17832" w:rsidP="00CB3C6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1C062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E343D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2.8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6CA53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6.40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C948B" w14:textId="624BF078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B496E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CB3E6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2.70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E6C49" w14:textId="16552821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D1A24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0A707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.45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48A1E" w14:textId="5BF1291E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35AD1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FED6D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.20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43ED8" w14:textId="4DC3476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BD2E9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30.2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72AF4" w14:textId="77777777" w:rsidR="00B17832" w:rsidRPr="00CB3C6F" w:rsidRDefault="00B17832" w:rsidP="00F5586C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892.59</w:t>
            </w:r>
          </w:p>
        </w:tc>
      </w:tr>
    </w:tbl>
    <w:p w14:paraId="561326A7" w14:textId="596B848D" w:rsidR="00B375FC" w:rsidRDefault="00B375FC" w:rsidP="007F2574">
      <w:pPr>
        <w:spacing w:line="480" w:lineRule="auto"/>
        <w:jc w:val="both"/>
        <w:rPr>
          <w:sz w:val="22"/>
          <w:szCs w:val="22"/>
          <w:lang w:val="en-US"/>
        </w:rPr>
      </w:pPr>
    </w:p>
    <w:p w14:paraId="778CEECF" w14:textId="1E44F54B" w:rsidR="00F5586C" w:rsidRDefault="00F5586C" w:rsidP="009E7360">
      <w:pPr>
        <w:spacing w:line="360" w:lineRule="auto"/>
        <w:jc w:val="both"/>
        <w:rPr>
          <w:sz w:val="22"/>
          <w:szCs w:val="22"/>
          <w:lang w:val="en-US"/>
        </w:rPr>
      </w:pPr>
      <w:r w:rsidRPr="009E7360">
        <w:rPr>
          <w:b/>
          <w:bCs/>
          <w:sz w:val="22"/>
          <w:szCs w:val="22"/>
          <w:lang w:val="en-US"/>
        </w:rPr>
        <w:lastRenderedPageBreak/>
        <w:t xml:space="preserve">Table </w:t>
      </w:r>
      <w:r w:rsidR="002D4613" w:rsidRPr="009E7360">
        <w:rPr>
          <w:b/>
          <w:bCs/>
          <w:sz w:val="22"/>
          <w:szCs w:val="22"/>
          <w:lang w:val="en-US"/>
        </w:rPr>
        <w:t>S</w:t>
      </w:r>
      <w:r w:rsidRPr="009E7360">
        <w:rPr>
          <w:b/>
          <w:bCs/>
          <w:sz w:val="22"/>
          <w:szCs w:val="22"/>
          <w:lang w:val="en-US"/>
        </w:rPr>
        <w:t>2</w:t>
      </w:r>
      <w:r w:rsidR="00595D94">
        <w:rPr>
          <w:sz w:val="22"/>
          <w:szCs w:val="22"/>
          <w:lang w:val="en-US"/>
        </w:rPr>
        <w:t>.</w:t>
      </w:r>
      <w:r w:rsidR="002D4613">
        <w:rPr>
          <w:sz w:val="22"/>
          <w:szCs w:val="22"/>
          <w:lang w:val="en-US"/>
        </w:rPr>
        <w:t xml:space="preserve"> </w:t>
      </w:r>
      <w:r w:rsidR="006A6B7F">
        <w:rPr>
          <w:sz w:val="22"/>
          <w:szCs w:val="22"/>
          <w:lang w:val="en-US"/>
        </w:rPr>
        <w:t xml:space="preserve">Environmental conditions experienced by </w:t>
      </w:r>
      <w:proofErr w:type="spellStart"/>
      <w:r w:rsidR="006A6B7F" w:rsidRPr="009E7360">
        <w:rPr>
          <w:i/>
          <w:iCs/>
          <w:sz w:val="22"/>
          <w:szCs w:val="22"/>
          <w:lang w:val="en-US"/>
        </w:rPr>
        <w:t>S</w:t>
      </w:r>
      <w:r w:rsidR="006A6B7F">
        <w:rPr>
          <w:i/>
          <w:iCs/>
          <w:sz w:val="22"/>
          <w:szCs w:val="22"/>
          <w:lang w:val="en-US"/>
        </w:rPr>
        <w:t>olea</w:t>
      </w:r>
      <w:proofErr w:type="spellEnd"/>
      <w:r w:rsidR="006A6B7F" w:rsidRPr="009E7360">
        <w:rPr>
          <w:i/>
          <w:iCs/>
          <w:sz w:val="22"/>
          <w:szCs w:val="22"/>
          <w:lang w:val="en-US"/>
        </w:rPr>
        <w:t xml:space="preserve"> </w:t>
      </w:r>
      <w:proofErr w:type="spellStart"/>
      <w:r w:rsidR="006A6B7F" w:rsidRPr="009E7360">
        <w:rPr>
          <w:i/>
          <w:iCs/>
          <w:sz w:val="22"/>
          <w:szCs w:val="22"/>
          <w:lang w:val="en-US"/>
        </w:rPr>
        <w:t>solea</w:t>
      </w:r>
      <w:proofErr w:type="spellEnd"/>
      <w:r w:rsidR="006A6B7F">
        <w:rPr>
          <w:sz w:val="22"/>
          <w:szCs w:val="22"/>
          <w:lang w:val="en-US"/>
        </w:rPr>
        <w:t xml:space="preserve"> at hatching, metamorphosis, and settlement for each year. Min – minimum values; Max – maximum valu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43"/>
        <w:gridCol w:w="1034"/>
        <w:gridCol w:w="1033"/>
        <w:gridCol w:w="1039"/>
        <w:gridCol w:w="223"/>
        <w:gridCol w:w="1027"/>
        <w:gridCol w:w="1027"/>
        <w:gridCol w:w="223"/>
        <w:gridCol w:w="1019"/>
        <w:gridCol w:w="1039"/>
        <w:gridCol w:w="223"/>
        <w:gridCol w:w="1019"/>
        <w:gridCol w:w="1039"/>
        <w:gridCol w:w="223"/>
        <w:gridCol w:w="988"/>
        <w:gridCol w:w="1061"/>
      </w:tblGrid>
      <w:tr w:rsidR="00D91FFF" w:rsidRPr="00C06613" w14:paraId="102DAE4C" w14:textId="77777777" w:rsidTr="00D91FFF">
        <w:trPr>
          <w:trHeight w:val="340"/>
        </w:trPr>
        <w:tc>
          <w:tcPr>
            <w:tcW w:w="62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D62F12" w14:textId="77777777" w:rsidR="00F5586C" w:rsidRPr="00CB3C6F" w:rsidRDefault="00F5586C" w:rsidP="00AD51E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B3C6F">
              <w:rPr>
                <w:b/>
                <w:bCs/>
                <w:color w:val="000000"/>
                <w:sz w:val="18"/>
                <w:szCs w:val="18"/>
              </w:rPr>
              <w:t>Life stage</w:t>
            </w:r>
          </w:p>
        </w:tc>
        <w:tc>
          <w:tcPr>
            <w:tcW w:w="37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D89112" w14:textId="77777777" w:rsidR="00F5586C" w:rsidRPr="00CB3C6F" w:rsidRDefault="00F5586C" w:rsidP="00AD51E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B3C6F">
              <w:rPr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7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2169C" w14:textId="77777777" w:rsidR="00F5586C" w:rsidRPr="00CB3C6F" w:rsidRDefault="00F5586C" w:rsidP="00AD51E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B3C6F">
              <w:rPr>
                <w:b/>
                <w:bCs/>
                <w:color w:val="000000"/>
                <w:sz w:val="18"/>
                <w:szCs w:val="18"/>
              </w:rPr>
              <w:t>SST (ºC)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4BEA" w14:textId="44907F0E" w:rsidR="00F5586C" w:rsidRPr="00CB3C6F" w:rsidRDefault="00F5586C" w:rsidP="00AD51E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F49EB" w14:textId="77777777" w:rsidR="00F5586C" w:rsidRPr="00CB3C6F" w:rsidRDefault="00F5586C" w:rsidP="00AD51E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B3C6F">
              <w:rPr>
                <w:b/>
                <w:bCs/>
                <w:color w:val="000000"/>
                <w:sz w:val="18"/>
                <w:szCs w:val="18"/>
              </w:rPr>
              <w:t>Chla (mg/L)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8428" w14:textId="766706DD" w:rsidR="00F5586C" w:rsidRPr="00CB3C6F" w:rsidRDefault="00F5586C" w:rsidP="00AD51E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1A675" w14:textId="77777777" w:rsidR="00F5586C" w:rsidRPr="00CB3C6F" w:rsidRDefault="00F5586C" w:rsidP="00AD51E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B3C6F">
              <w:rPr>
                <w:b/>
                <w:bCs/>
                <w:color w:val="000000"/>
                <w:sz w:val="18"/>
                <w:szCs w:val="18"/>
              </w:rPr>
              <w:t>NAO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ABA0" w14:textId="697F30C3" w:rsidR="00F5586C" w:rsidRPr="00CB3C6F" w:rsidRDefault="00F5586C" w:rsidP="00AD51E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3D9CB" w14:textId="77777777" w:rsidR="00F5586C" w:rsidRPr="00CB3C6F" w:rsidRDefault="00F5586C" w:rsidP="00AD51E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B3C6F">
              <w:rPr>
                <w:b/>
                <w:bCs/>
                <w:color w:val="000000"/>
                <w:sz w:val="18"/>
                <w:szCs w:val="18"/>
              </w:rPr>
              <w:t>EA</w:t>
            </w:r>
          </w:p>
        </w:tc>
        <w:tc>
          <w:tcPr>
            <w:tcW w:w="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EADB" w14:textId="4F7E9902" w:rsidR="00F5586C" w:rsidRPr="00CB3C6F" w:rsidRDefault="00F5586C" w:rsidP="00AD51E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CB08B" w14:textId="77777777" w:rsidR="00F5586C" w:rsidRPr="00CB3C6F" w:rsidRDefault="00F5586C" w:rsidP="00AD51E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B3C6F">
              <w:rPr>
                <w:b/>
                <w:bCs/>
                <w:color w:val="000000"/>
                <w:sz w:val="18"/>
                <w:szCs w:val="18"/>
              </w:rPr>
              <w:t>UI</w:t>
            </w:r>
          </w:p>
        </w:tc>
      </w:tr>
      <w:tr w:rsidR="00E445D2" w:rsidRPr="00882F3D" w14:paraId="79375419" w14:textId="77777777" w:rsidTr="00CB3C6F">
        <w:trPr>
          <w:trHeight w:val="340"/>
        </w:trPr>
        <w:tc>
          <w:tcPr>
            <w:tcW w:w="62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845F5E" w14:textId="77777777" w:rsidR="00F5586C" w:rsidRPr="00CB3C6F" w:rsidRDefault="00F5586C" w:rsidP="00CB3C6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4B771C" w14:textId="77777777" w:rsidR="00F5586C" w:rsidRPr="00CB3C6F" w:rsidRDefault="00F5586C" w:rsidP="00CB3C6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53E79" w14:textId="77777777" w:rsidR="00F5586C" w:rsidRPr="00CB3C6F" w:rsidRDefault="00F5586C" w:rsidP="00AD51E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B3C6F">
              <w:rPr>
                <w:b/>
                <w:bCs/>
                <w:color w:val="000000"/>
                <w:sz w:val="18"/>
                <w:szCs w:val="18"/>
              </w:rPr>
              <w:t>Min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A5E81" w14:textId="77777777" w:rsidR="00F5586C" w:rsidRPr="00CB3C6F" w:rsidRDefault="00F5586C" w:rsidP="00AD51E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B3C6F">
              <w:rPr>
                <w:b/>
                <w:bCs/>
                <w:color w:val="000000"/>
                <w:sz w:val="18"/>
                <w:szCs w:val="18"/>
              </w:rPr>
              <w:t>Max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85DB3" w14:textId="46C0B858" w:rsidR="00F5586C" w:rsidRPr="00CB3C6F" w:rsidRDefault="00F5586C" w:rsidP="00AD51E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F3F8C" w14:textId="77777777" w:rsidR="00F5586C" w:rsidRPr="00CB3C6F" w:rsidRDefault="00F5586C" w:rsidP="00AD51E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B3C6F">
              <w:rPr>
                <w:b/>
                <w:bCs/>
                <w:color w:val="000000"/>
                <w:sz w:val="18"/>
                <w:szCs w:val="18"/>
              </w:rPr>
              <w:t>Mi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59515" w14:textId="77777777" w:rsidR="00F5586C" w:rsidRPr="00CB3C6F" w:rsidRDefault="00F5586C" w:rsidP="00AD51E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B3C6F">
              <w:rPr>
                <w:b/>
                <w:bCs/>
                <w:color w:val="000000"/>
                <w:sz w:val="18"/>
                <w:szCs w:val="18"/>
              </w:rPr>
              <w:t>Max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51B72" w14:textId="6A6CE0E8" w:rsidR="00F5586C" w:rsidRPr="00CB3C6F" w:rsidRDefault="00F5586C" w:rsidP="00AD51E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AD5EE" w14:textId="77777777" w:rsidR="00F5586C" w:rsidRPr="00CB3C6F" w:rsidRDefault="00F5586C" w:rsidP="00AD51E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B3C6F">
              <w:rPr>
                <w:b/>
                <w:bCs/>
                <w:color w:val="000000"/>
                <w:sz w:val="18"/>
                <w:szCs w:val="18"/>
              </w:rPr>
              <w:t>Min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DEC6B" w14:textId="77777777" w:rsidR="00F5586C" w:rsidRPr="00CB3C6F" w:rsidRDefault="00F5586C" w:rsidP="00AD51E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B3C6F">
              <w:rPr>
                <w:b/>
                <w:bCs/>
                <w:color w:val="000000"/>
                <w:sz w:val="18"/>
                <w:szCs w:val="18"/>
              </w:rPr>
              <w:t>Max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3A05B" w14:textId="6DFD156C" w:rsidR="00F5586C" w:rsidRPr="00CB3C6F" w:rsidRDefault="00F5586C" w:rsidP="00AD51E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BBAF2" w14:textId="77777777" w:rsidR="00F5586C" w:rsidRPr="00CB3C6F" w:rsidRDefault="00F5586C" w:rsidP="00AD51E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B3C6F">
              <w:rPr>
                <w:b/>
                <w:bCs/>
                <w:color w:val="000000"/>
                <w:sz w:val="18"/>
                <w:szCs w:val="18"/>
              </w:rPr>
              <w:t>Min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FA15F" w14:textId="77777777" w:rsidR="00F5586C" w:rsidRPr="00CB3C6F" w:rsidRDefault="00F5586C" w:rsidP="00AD51E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B3C6F">
              <w:rPr>
                <w:b/>
                <w:bCs/>
                <w:color w:val="000000"/>
                <w:sz w:val="18"/>
                <w:szCs w:val="18"/>
              </w:rPr>
              <w:t>Max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E699E" w14:textId="212BB4B7" w:rsidR="00F5586C" w:rsidRPr="00CB3C6F" w:rsidRDefault="00F5586C" w:rsidP="00AD51E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69D68" w14:textId="77777777" w:rsidR="00F5586C" w:rsidRPr="00CB3C6F" w:rsidRDefault="00F5586C" w:rsidP="00AD51E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B3C6F">
              <w:rPr>
                <w:b/>
                <w:bCs/>
                <w:color w:val="000000"/>
                <w:sz w:val="18"/>
                <w:szCs w:val="18"/>
              </w:rPr>
              <w:t>Min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14B70" w14:textId="77777777" w:rsidR="00F5586C" w:rsidRPr="00CB3C6F" w:rsidRDefault="00F5586C" w:rsidP="00AD51E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B3C6F">
              <w:rPr>
                <w:b/>
                <w:bCs/>
                <w:color w:val="000000"/>
                <w:sz w:val="18"/>
                <w:szCs w:val="18"/>
              </w:rPr>
              <w:t>Max</w:t>
            </w:r>
          </w:p>
        </w:tc>
      </w:tr>
      <w:tr w:rsidR="00E445D2" w:rsidRPr="00882F3D" w14:paraId="35084BEE" w14:textId="77777777" w:rsidTr="00CB3C6F">
        <w:trPr>
          <w:trHeight w:val="340"/>
        </w:trPr>
        <w:tc>
          <w:tcPr>
            <w:tcW w:w="6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DF38A5" w14:textId="0E18FEC3" w:rsidR="00F5586C" w:rsidRPr="00CB3C6F" w:rsidRDefault="00F5586C" w:rsidP="00AD51E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B3C6F">
              <w:rPr>
                <w:b/>
                <w:bCs/>
                <w:color w:val="000000"/>
                <w:sz w:val="18"/>
                <w:szCs w:val="18"/>
              </w:rPr>
              <w:t>Hatch</w:t>
            </w:r>
            <w:r w:rsidR="00EE50B0">
              <w:rPr>
                <w:b/>
                <w:bCs/>
                <w:color w:val="000000"/>
                <w:sz w:val="18"/>
                <w:szCs w:val="18"/>
              </w:rPr>
              <w:t xml:space="preserve"> da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E470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201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7600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2.9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CB9F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6.96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62A2" w14:textId="24C09A49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D2D1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8068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1.1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DF96" w14:textId="0BEBB924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541B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1.9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8F1C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0.7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1663" w14:textId="6D2A4CA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BF7D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EAFC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.2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B7D0" w14:textId="0ACB93D0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807A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763.9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A0F5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157.38</w:t>
            </w:r>
          </w:p>
        </w:tc>
      </w:tr>
      <w:tr w:rsidR="00E445D2" w:rsidRPr="00882F3D" w14:paraId="03021F9A" w14:textId="77777777" w:rsidTr="00CB3C6F">
        <w:trPr>
          <w:trHeight w:val="340"/>
        </w:trPr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A285D0" w14:textId="77777777" w:rsidR="00F5586C" w:rsidRPr="00CB3C6F" w:rsidRDefault="00F5586C" w:rsidP="00CB3C6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6B28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201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BB44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3.7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00276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8.9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2BC7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5301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.0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FB72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3.2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1318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288E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A934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7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F81F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9AFF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0.7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0B65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E49A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C9A8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168.2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E01C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412.08</w:t>
            </w:r>
          </w:p>
        </w:tc>
      </w:tr>
      <w:tr w:rsidR="00E445D2" w:rsidRPr="00882F3D" w14:paraId="07F2C0AA" w14:textId="77777777" w:rsidTr="00CB3C6F">
        <w:trPr>
          <w:trHeight w:val="340"/>
        </w:trPr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E4F1F8" w14:textId="77777777" w:rsidR="00F5586C" w:rsidRPr="00CB3C6F" w:rsidRDefault="00F5586C" w:rsidP="00CB3C6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7849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3D0C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3.3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B580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5.2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B58F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026B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AA0B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0.9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6CC5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9650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3F40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.2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38F8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36D7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0.6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D184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6EA7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AAE6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61.6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162B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427.61</w:t>
            </w:r>
          </w:p>
        </w:tc>
      </w:tr>
      <w:tr w:rsidR="00E445D2" w:rsidRPr="00882F3D" w14:paraId="0477CE80" w14:textId="77777777" w:rsidTr="00CB3C6F">
        <w:trPr>
          <w:trHeight w:val="340"/>
        </w:trPr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78A621" w14:textId="77777777" w:rsidR="00F5586C" w:rsidRPr="00CB3C6F" w:rsidRDefault="00F5586C" w:rsidP="00CB3C6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1C3A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A78D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3.4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94D4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4.7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633A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9C96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.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EB47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4.6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D2E3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5555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1.6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9C49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6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6068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3EFD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3526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.3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9FFD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74B1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778.2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8496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015.23</w:t>
            </w:r>
          </w:p>
        </w:tc>
      </w:tr>
      <w:tr w:rsidR="00E445D2" w:rsidRPr="00882F3D" w14:paraId="6B9634CB" w14:textId="77777777" w:rsidTr="00CB3C6F">
        <w:trPr>
          <w:trHeight w:val="340"/>
        </w:trPr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675C7C" w14:textId="77777777" w:rsidR="00F5586C" w:rsidRPr="00CB3C6F" w:rsidRDefault="00F5586C" w:rsidP="00CB3C6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D185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B84E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3.5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4BC5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6.1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B0B1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2DE5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.2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A1DB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8.8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051A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BFA4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0.9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C089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8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05F5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7F10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7AC7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08C5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5DBC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163.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CBFC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580.99</w:t>
            </w:r>
          </w:p>
        </w:tc>
      </w:tr>
      <w:tr w:rsidR="00E445D2" w:rsidRPr="00882F3D" w14:paraId="7DD92F29" w14:textId="77777777" w:rsidTr="00CB3C6F">
        <w:trPr>
          <w:trHeight w:val="340"/>
        </w:trPr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6BA6F2" w14:textId="77777777" w:rsidR="00F5586C" w:rsidRPr="00CB3C6F" w:rsidRDefault="00F5586C" w:rsidP="00CB3C6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076D8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C09A6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2.2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ADC3B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6.40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F7C61" w14:textId="3EF250D4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370E1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E20D5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2.70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E74F5" w14:textId="7113ACAE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98BDB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73AE2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.45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AC046" w14:textId="1AD47CFC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F24E7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7AC33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.20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60B26" w14:textId="64CB8711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69CED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30.2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F0E0F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892.59</w:t>
            </w:r>
          </w:p>
        </w:tc>
      </w:tr>
      <w:tr w:rsidR="00E445D2" w:rsidRPr="00882F3D" w14:paraId="670FC0A7" w14:textId="77777777" w:rsidTr="00CB3C6F">
        <w:trPr>
          <w:trHeight w:val="320"/>
        </w:trPr>
        <w:tc>
          <w:tcPr>
            <w:tcW w:w="6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DA4A4C" w14:textId="3BAC85C3" w:rsidR="00F5586C" w:rsidRPr="00CB3C6F" w:rsidRDefault="00F5586C" w:rsidP="00AD51E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B3C6F">
              <w:rPr>
                <w:b/>
                <w:bCs/>
                <w:color w:val="000000"/>
                <w:sz w:val="18"/>
                <w:szCs w:val="18"/>
              </w:rPr>
              <w:t>Metamorphosis</w:t>
            </w:r>
            <w:r w:rsidR="00EE50B0">
              <w:rPr>
                <w:b/>
                <w:bCs/>
                <w:color w:val="000000"/>
                <w:sz w:val="18"/>
                <w:szCs w:val="18"/>
              </w:rPr>
              <w:t xml:space="preserve"> da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2871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201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40ED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4.2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C80C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7.6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4941" w14:textId="6F0987DE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14BD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4D23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1.1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ED37" w14:textId="5BAE30AE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24FC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1.4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8E64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0.7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9109" w14:textId="448E65BE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BFAA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1.3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BBD8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.2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1434" w14:textId="25E1FE65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D45A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448.6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42C9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299.60</w:t>
            </w:r>
          </w:p>
        </w:tc>
      </w:tr>
      <w:tr w:rsidR="00E445D2" w:rsidRPr="00882F3D" w14:paraId="1C377CCF" w14:textId="77777777" w:rsidTr="00CB3C6F">
        <w:trPr>
          <w:trHeight w:val="340"/>
        </w:trPr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CEA819" w14:textId="77777777" w:rsidR="00F5586C" w:rsidRPr="00CB3C6F" w:rsidRDefault="00F5586C" w:rsidP="00CB3C6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B7FF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201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A793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3.7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887E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8.8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3EA9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C106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.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BEAD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4.9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AEDE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4116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1.2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9294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2.4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0A56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7C88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0.7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2779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4465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9ED8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9.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C19A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661.73</w:t>
            </w:r>
          </w:p>
        </w:tc>
      </w:tr>
      <w:tr w:rsidR="00E445D2" w:rsidRPr="00882F3D" w14:paraId="1FBCD9B5" w14:textId="77777777" w:rsidTr="00CB3C6F">
        <w:trPr>
          <w:trHeight w:val="340"/>
        </w:trPr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FEBE26" w14:textId="77777777" w:rsidR="00F5586C" w:rsidRPr="00CB3C6F" w:rsidRDefault="00F5586C" w:rsidP="00CB3C6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6E6D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3566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3.2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4FD1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5.2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BC87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31FA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20BB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0.9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88C4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9114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0.9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B036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.2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02E0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1D7F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0.6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6DF9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C552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A8CB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147.4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2A98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327.22</w:t>
            </w:r>
          </w:p>
        </w:tc>
      </w:tr>
      <w:tr w:rsidR="00E445D2" w:rsidRPr="00882F3D" w14:paraId="019CF064" w14:textId="77777777" w:rsidTr="00CB3C6F">
        <w:trPr>
          <w:trHeight w:val="340"/>
        </w:trPr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120AB6" w14:textId="77777777" w:rsidR="00F5586C" w:rsidRPr="00CB3C6F" w:rsidRDefault="00F5586C" w:rsidP="00CB3C6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A0D7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1ED6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3.4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E390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5.9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F3D6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417F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.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5637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5.4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54D9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CCA5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1.6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982E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6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E610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ED58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3AC9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.3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0791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F149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778.2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4C6C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015.23</w:t>
            </w:r>
          </w:p>
        </w:tc>
      </w:tr>
      <w:tr w:rsidR="00E445D2" w:rsidRPr="00882F3D" w14:paraId="6EE40FC8" w14:textId="77777777" w:rsidTr="00CB3C6F">
        <w:trPr>
          <w:trHeight w:val="340"/>
        </w:trPr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13AC12" w14:textId="77777777" w:rsidR="00F5586C" w:rsidRPr="00CB3C6F" w:rsidRDefault="00F5586C" w:rsidP="00CB3C6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1E4B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DF1E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3.9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3A66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9.2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0CE3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0BEC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440F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2.8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EB68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EDA4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2.5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85F7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4952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9A8B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1.0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927A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0CD6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68A1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163.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97C4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580.99</w:t>
            </w:r>
          </w:p>
        </w:tc>
      </w:tr>
      <w:tr w:rsidR="00E445D2" w:rsidRPr="00882F3D" w14:paraId="560AECFC" w14:textId="77777777" w:rsidTr="00CB3C6F">
        <w:trPr>
          <w:trHeight w:val="340"/>
        </w:trPr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3F3314" w14:textId="77777777" w:rsidR="00F5586C" w:rsidRPr="00CB3C6F" w:rsidRDefault="00F5586C" w:rsidP="00CB3C6F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773D0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2D28C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2.8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4127C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6.40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5FFC8" w14:textId="69E93065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2623E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F9C0B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22.21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242B0" w14:textId="31F28C60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53AF9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41E8D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.45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4D4A0" w14:textId="4100181D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DC9F5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96896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.20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E1F41" w14:textId="3BA9F730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1D582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30.2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8AE5A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892.59</w:t>
            </w:r>
          </w:p>
        </w:tc>
      </w:tr>
      <w:tr w:rsidR="00E445D2" w:rsidRPr="00882F3D" w14:paraId="65E02740" w14:textId="77777777" w:rsidTr="00CB3C6F">
        <w:trPr>
          <w:trHeight w:val="340"/>
        </w:trPr>
        <w:tc>
          <w:tcPr>
            <w:tcW w:w="62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F0727C" w14:textId="4C99A649" w:rsidR="00F5586C" w:rsidRPr="00CB3C6F" w:rsidRDefault="00F5586C" w:rsidP="00AD51E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B3C6F">
              <w:rPr>
                <w:b/>
                <w:bCs/>
                <w:color w:val="000000"/>
                <w:sz w:val="18"/>
                <w:szCs w:val="18"/>
              </w:rPr>
              <w:t>Settlement</w:t>
            </w:r>
            <w:r w:rsidR="00EE50B0">
              <w:rPr>
                <w:b/>
                <w:bCs/>
                <w:color w:val="000000"/>
                <w:sz w:val="18"/>
                <w:szCs w:val="18"/>
              </w:rPr>
              <w:t xml:space="preserve"> day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CD0D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201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2291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4.9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1361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7.6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5013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A898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91D4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1.1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5E37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228C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1.4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220A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0.7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908F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76E6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1.3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0AD5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.23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467A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7988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448.6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2DA0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299.60</w:t>
            </w:r>
          </w:p>
        </w:tc>
      </w:tr>
      <w:tr w:rsidR="00E445D2" w:rsidRPr="00882F3D" w14:paraId="5C5DD9E2" w14:textId="77777777" w:rsidTr="00CB3C6F">
        <w:trPr>
          <w:trHeight w:val="340"/>
        </w:trPr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28772A" w14:textId="77777777" w:rsidR="00F5586C" w:rsidRPr="00CB3C6F" w:rsidRDefault="00F5586C" w:rsidP="00CB3C6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6DBC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201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994B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3.8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9D7A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8.5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12E1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3F79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.0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B07D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5.5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99B5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769F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1.5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5846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2.48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5D34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83B0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0.7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AAB6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F5A9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43D0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9.5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6039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148.75</w:t>
            </w:r>
          </w:p>
        </w:tc>
      </w:tr>
      <w:tr w:rsidR="00E445D2" w:rsidRPr="00882F3D" w14:paraId="596E40CA" w14:textId="77777777" w:rsidTr="00CB3C6F">
        <w:trPr>
          <w:trHeight w:val="340"/>
        </w:trPr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543D2C" w14:textId="77777777" w:rsidR="00F5586C" w:rsidRPr="00CB3C6F" w:rsidRDefault="00F5586C" w:rsidP="00CB3C6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7BF4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201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179B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3.2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7896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7.1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062E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FDF0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90F8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0.94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3716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1B4A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0.9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A6A0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.27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F934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18C2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8E49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.3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6F1F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C19E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147.4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9D91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327.22</w:t>
            </w:r>
          </w:p>
        </w:tc>
      </w:tr>
      <w:tr w:rsidR="00E445D2" w:rsidRPr="00882F3D" w14:paraId="2746F038" w14:textId="77777777" w:rsidTr="00CB3C6F">
        <w:trPr>
          <w:trHeight w:val="340"/>
        </w:trPr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95B980" w14:textId="77777777" w:rsidR="00F5586C" w:rsidRPr="00CB3C6F" w:rsidRDefault="00F5586C" w:rsidP="00CB3C6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36BF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201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0FA8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3.8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8ACE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5.95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D475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5B42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.1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A2C8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5.40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A826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9D4F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5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C1EE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69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A652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7022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81BF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.3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5B79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F7B0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471.1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06C2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015.23</w:t>
            </w:r>
          </w:p>
        </w:tc>
      </w:tr>
      <w:tr w:rsidR="00E445D2" w:rsidRPr="00882F3D" w14:paraId="23A81776" w14:textId="77777777" w:rsidTr="00CB3C6F">
        <w:trPr>
          <w:trHeight w:val="340"/>
        </w:trPr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CFEDE2" w14:textId="77777777" w:rsidR="00F5586C" w:rsidRPr="00CB3C6F" w:rsidRDefault="00F5586C" w:rsidP="00CB3C6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AC39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201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FE97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4.9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D8AC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9.2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1507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7F84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B9D9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2.8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C44D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8B38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0.9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EDF6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D1B5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D058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1.0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6D4E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F8B0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7058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163.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DC34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580.99</w:t>
            </w:r>
          </w:p>
        </w:tc>
      </w:tr>
      <w:tr w:rsidR="00E445D2" w:rsidRPr="00882F3D" w14:paraId="15E589BC" w14:textId="77777777" w:rsidTr="00CB3C6F">
        <w:trPr>
          <w:trHeight w:val="340"/>
        </w:trPr>
        <w:tc>
          <w:tcPr>
            <w:tcW w:w="62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36DEF4" w14:textId="77777777" w:rsidR="00F5586C" w:rsidRPr="00CB3C6F" w:rsidRDefault="00F5586C" w:rsidP="00CB3C6F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435A6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201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AD035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4.27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27637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7.05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E0AA6" w14:textId="027CC070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B6716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E763B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22.21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A9AF5" w14:textId="06EF2D8E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7AE00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B1FBA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.45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CE15D" w14:textId="20B3622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E6880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BEDC9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1.20</w:t>
            </w:r>
          </w:p>
        </w:tc>
        <w:tc>
          <w:tcPr>
            <w:tcW w:w="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E1874" w14:textId="1CC93A2B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CEB36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30.2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864FC" w14:textId="77777777" w:rsidR="00F5586C" w:rsidRPr="00CB3C6F" w:rsidRDefault="00F5586C" w:rsidP="00AD51E1">
            <w:pPr>
              <w:jc w:val="center"/>
              <w:rPr>
                <w:color w:val="000000"/>
                <w:sz w:val="18"/>
                <w:szCs w:val="18"/>
              </w:rPr>
            </w:pPr>
            <w:r w:rsidRPr="00CB3C6F">
              <w:rPr>
                <w:color w:val="000000"/>
                <w:sz w:val="18"/>
                <w:szCs w:val="18"/>
              </w:rPr>
              <w:t>892.59</w:t>
            </w:r>
          </w:p>
        </w:tc>
      </w:tr>
    </w:tbl>
    <w:p w14:paraId="20F64F01" w14:textId="75468304" w:rsidR="00B375FC" w:rsidRDefault="00B375FC" w:rsidP="007F2574">
      <w:pPr>
        <w:spacing w:line="480" w:lineRule="auto"/>
        <w:jc w:val="both"/>
        <w:rPr>
          <w:sz w:val="22"/>
          <w:szCs w:val="22"/>
          <w:lang w:val="en-US"/>
        </w:rPr>
      </w:pPr>
    </w:p>
    <w:p w14:paraId="1CF5D904" w14:textId="77777777" w:rsidR="00B375FC" w:rsidRDefault="00B375FC" w:rsidP="007F2574">
      <w:pPr>
        <w:spacing w:line="480" w:lineRule="auto"/>
        <w:jc w:val="both"/>
        <w:rPr>
          <w:sz w:val="22"/>
          <w:szCs w:val="22"/>
          <w:lang w:val="en-US"/>
        </w:rPr>
        <w:sectPr w:rsidR="00B375FC" w:rsidSect="00EB7C98">
          <w:footerReference w:type="even" r:id="rId8"/>
          <w:footerReference w:type="default" r:id="rId9"/>
          <w:type w:val="continuous"/>
          <w:pgSz w:w="16840" w:h="11900" w:orient="landscape"/>
          <w:pgMar w:top="1797" w:right="1440" w:bottom="1797" w:left="1440" w:header="709" w:footer="709" w:gutter="0"/>
          <w:cols w:space="708"/>
          <w:docGrid w:linePitch="360"/>
        </w:sectPr>
      </w:pPr>
    </w:p>
    <w:p w14:paraId="1DFF09B1" w14:textId="2E9B17DB" w:rsidR="00637784" w:rsidRDefault="00637784" w:rsidP="00FF3B04">
      <w:pPr>
        <w:spacing w:line="360" w:lineRule="auto"/>
        <w:jc w:val="both"/>
        <w:rPr>
          <w:sz w:val="22"/>
          <w:szCs w:val="22"/>
          <w:lang w:val="en-US"/>
        </w:rPr>
      </w:pPr>
      <w:r w:rsidRPr="00686D1E">
        <w:rPr>
          <w:b/>
          <w:bCs/>
          <w:sz w:val="22"/>
          <w:szCs w:val="22"/>
          <w:lang w:val="en-US"/>
        </w:rPr>
        <w:lastRenderedPageBreak/>
        <w:t>Table S</w:t>
      </w:r>
      <w:r>
        <w:rPr>
          <w:b/>
          <w:bCs/>
          <w:sz w:val="22"/>
          <w:szCs w:val="22"/>
          <w:lang w:val="en-US"/>
        </w:rPr>
        <w:t>3</w:t>
      </w:r>
      <w:r w:rsidR="004242CD">
        <w:rPr>
          <w:sz w:val="22"/>
          <w:szCs w:val="22"/>
          <w:lang w:val="en-US"/>
        </w:rPr>
        <w:t>.</w:t>
      </w:r>
      <w:r w:rsidRPr="00686D1E">
        <w:rPr>
          <w:sz w:val="22"/>
          <w:szCs w:val="22"/>
          <w:lang w:val="en-US"/>
        </w:rPr>
        <w:t xml:space="preserve"> Results of the Wilcoxon pairwise test for multiple comparisons (with Bonferroni correction) for hatch, </w:t>
      </w:r>
      <w:r w:rsidR="00FF3B04" w:rsidRPr="00686D1E">
        <w:rPr>
          <w:sz w:val="22"/>
          <w:szCs w:val="22"/>
          <w:lang w:val="en-US"/>
        </w:rPr>
        <w:t>metamorphosis,</w:t>
      </w:r>
      <w:r w:rsidRPr="00686D1E">
        <w:rPr>
          <w:sz w:val="22"/>
          <w:szCs w:val="22"/>
          <w:lang w:val="en-US"/>
        </w:rPr>
        <w:t xml:space="preserve"> and settlement days for </w:t>
      </w:r>
      <w:proofErr w:type="spellStart"/>
      <w:r w:rsidRPr="00686D1E">
        <w:rPr>
          <w:i/>
          <w:sz w:val="22"/>
          <w:szCs w:val="22"/>
          <w:lang w:val="en-US"/>
        </w:rPr>
        <w:t>Platichthys</w:t>
      </w:r>
      <w:proofErr w:type="spellEnd"/>
      <w:r w:rsidRPr="00686D1E">
        <w:rPr>
          <w:i/>
          <w:sz w:val="22"/>
          <w:szCs w:val="22"/>
          <w:lang w:val="en-US"/>
        </w:rPr>
        <w:t xml:space="preserve"> </w:t>
      </w:r>
      <w:proofErr w:type="spellStart"/>
      <w:r w:rsidRPr="00686D1E">
        <w:rPr>
          <w:i/>
          <w:sz w:val="22"/>
          <w:szCs w:val="22"/>
          <w:lang w:val="en-US"/>
        </w:rPr>
        <w:t>flesus</w:t>
      </w:r>
      <w:proofErr w:type="spellEnd"/>
      <w:r w:rsidRPr="00686D1E">
        <w:rPr>
          <w:sz w:val="22"/>
          <w:szCs w:val="22"/>
          <w:lang w:val="en-US"/>
        </w:rPr>
        <w:t xml:space="preserve"> from 2010 to 2015. </w:t>
      </w:r>
      <w:r w:rsidR="00FF3B04">
        <w:rPr>
          <w:sz w:val="22"/>
          <w:szCs w:val="22"/>
          <w:lang w:val="en-US"/>
        </w:rPr>
        <w:t>Significant terms are highlighted with *.</w:t>
      </w:r>
    </w:p>
    <w:p w14:paraId="0EEEE788" w14:textId="77777777" w:rsidR="008F07A4" w:rsidRPr="009E7360" w:rsidRDefault="008F07A4" w:rsidP="009E7360">
      <w:pPr>
        <w:spacing w:line="360" w:lineRule="auto"/>
        <w:jc w:val="both"/>
        <w:rPr>
          <w:lang w:val="en-US"/>
        </w:rPr>
      </w:pPr>
    </w:p>
    <w:p w14:paraId="5C23A091" w14:textId="77777777" w:rsidR="00637784" w:rsidRPr="00686D1E" w:rsidRDefault="00637784" w:rsidP="00637784">
      <w:pPr>
        <w:rPr>
          <w:sz w:val="22"/>
          <w:szCs w:val="22"/>
          <w:lang w:val="en-US"/>
        </w:rPr>
      </w:pP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1796"/>
        <w:gridCol w:w="1230"/>
        <w:gridCol w:w="1320"/>
        <w:gridCol w:w="1320"/>
        <w:gridCol w:w="1320"/>
        <w:gridCol w:w="1320"/>
      </w:tblGrid>
      <w:tr w:rsidR="00637784" w:rsidRPr="00FF3B04" w14:paraId="38A374FB" w14:textId="77777777" w:rsidTr="008A04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D3CFA3" w14:textId="77777777" w:rsidR="00637784" w:rsidRPr="008A04DF" w:rsidRDefault="00637784" w:rsidP="008F07A4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D18ED0" w14:textId="77777777" w:rsidR="00637784" w:rsidRPr="008A04DF" w:rsidRDefault="00637784" w:rsidP="008F07A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2010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6078EE" w14:textId="77777777" w:rsidR="00637784" w:rsidRPr="008A04DF" w:rsidRDefault="00637784" w:rsidP="008F07A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2011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0C4B95" w14:textId="77777777" w:rsidR="00637784" w:rsidRPr="008A04DF" w:rsidRDefault="00637784" w:rsidP="008F07A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2012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BC5630" w14:textId="77777777" w:rsidR="00637784" w:rsidRPr="008A04DF" w:rsidRDefault="00637784" w:rsidP="008F07A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2013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435F15" w14:textId="77777777" w:rsidR="00637784" w:rsidRPr="008A04DF" w:rsidRDefault="00637784" w:rsidP="008F07A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2014</w:t>
            </w:r>
          </w:p>
        </w:tc>
      </w:tr>
      <w:tr w:rsidR="00637784" w:rsidRPr="00FF3B04" w14:paraId="28382A76" w14:textId="77777777" w:rsidTr="008A0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CB9E8B" w14:textId="77777777" w:rsidR="00637784" w:rsidRPr="008A04DF" w:rsidRDefault="00637784" w:rsidP="008F07A4">
            <w:pPr>
              <w:spacing w:line="480" w:lineRule="auto"/>
              <w:rPr>
                <w:i/>
                <w:iCs/>
                <w:sz w:val="18"/>
                <w:szCs w:val="18"/>
                <w:lang w:val="en-US"/>
              </w:rPr>
            </w:pPr>
            <w:r w:rsidRPr="008A04DF">
              <w:rPr>
                <w:i/>
                <w:iCs/>
                <w:sz w:val="18"/>
                <w:szCs w:val="18"/>
                <w:lang w:val="en-US"/>
              </w:rPr>
              <w:t>Hatch day</w:t>
            </w:r>
          </w:p>
        </w:tc>
        <w:tc>
          <w:tcPr>
            <w:tcW w:w="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B8E20C6" w14:textId="77777777" w:rsidR="00637784" w:rsidRPr="008A04DF" w:rsidRDefault="00637784" w:rsidP="008F07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68C2386" w14:textId="77777777" w:rsidR="00637784" w:rsidRPr="008A04DF" w:rsidRDefault="00637784" w:rsidP="008F07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3B8C1E" w14:textId="77777777" w:rsidR="00637784" w:rsidRPr="008A04DF" w:rsidRDefault="00637784" w:rsidP="008F07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C7B3CD5" w14:textId="77777777" w:rsidR="00637784" w:rsidRPr="008A04DF" w:rsidRDefault="00637784" w:rsidP="008F07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D97A5D" w14:textId="77777777" w:rsidR="00637784" w:rsidRPr="008A04DF" w:rsidRDefault="00637784" w:rsidP="008F07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637784" w:rsidRPr="00FF3B04" w14:paraId="70483054" w14:textId="77777777" w:rsidTr="008A0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C1C145" w14:textId="77777777" w:rsidR="00637784" w:rsidRPr="008A04DF" w:rsidRDefault="00637784" w:rsidP="008F07A4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2011</w:t>
            </w:r>
          </w:p>
        </w:tc>
        <w:tc>
          <w:tcPr>
            <w:tcW w:w="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2023B8" w14:textId="77777777" w:rsidR="00637784" w:rsidRPr="008A04DF" w:rsidRDefault="00637784" w:rsidP="008F07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0.55024</w:t>
            </w:r>
          </w:p>
        </w:tc>
        <w:tc>
          <w:tcPr>
            <w:tcW w:w="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0737C4" w14:textId="77777777" w:rsidR="00637784" w:rsidRPr="008A04DF" w:rsidRDefault="00637784" w:rsidP="008F07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F31F96" w14:textId="77777777" w:rsidR="00637784" w:rsidRPr="008A04DF" w:rsidRDefault="00637784" w:rsidP="008F07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0F9EF9" w14:textId="77777777" w:rsidR="00637784" w:rsidRPr="008A04DF" w:rsidRDefault="00637784" w:rsidP="008F07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529C70" w14:textId="77777777" w:rsidR="00637784" w:rsidRPr="008A04DF" w:rsidRDefault="00637784" w:rsidP="008F07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637784" w:rsidRPr="00FF3B04" w14:paraId="49689BA6" w14:textId="77777777" w:rsidTr="008A0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</w:tcBorders>
            <w:shd w:val="clear" w:color="auto" w:fill="auto"/>
            <w:vAlign w:val="center"/>
          </w:tcPr>
          <w:p w14:paraId="1C72F6D6" w14:textId="77777777" w:rsidR="00637784" w:rsidRPr="008A04DF" w:rsidRDefault="00637784" w:rsidP="008F07A4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2012</w:t>
            </w:r>
          </w:p>
        </w:tc>
        <w:tc>
          <w:tcPr>
            <w:tcW w:w="0" w:type="pct"/>
            <w:tcBorders>
              <w:top w:val="nil"/>
            </w:tcBorders>
            <w:shd w:val="clear" w:color="auto" w:fill="auto"/>
            <w:vAlign w:val="center"/>
          </w:tcPr>
          <w:p w14:paraId="01742E03" w14:textId="77777777" w:rsidR="00637784" w:rsidRPr="008A04DF" w:rsidRDefault="00637784" w:rsidP="008F07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1.00000</w:t>
            </w:r>
          </w:p>
        </w:tc>
        <w:tc>
          <w:tcPr>
            <w:tcW w:w="0" w:type="pct"/>
            <w:tcBorders>
              <w:top w:val="nil"/>
            </w:tcBorders>
            <w:shd w:val="clear" w:color="auto" w:fill="auto"/>
            <w:vAlign w:val="center"/>
          </w:tcPr>
          <w:p w14:paraId="6115DA64" w14:textId="77777777" w:rsidR="00637784" w:rsidRPr="008A04DF" w:rsidRDefault="00637784" w:rsidP="008F07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1.00000</w:t>
            </w:r>
          </w:p>
        </w:tc>
        <w:tc>
          <w:tcPr>
            <w:tcW w:w="0" w:type="pct"/>
            <w:tcBorders>
              <w:top w:val="nil"/>
            </w:tcBorders>
            <w:shd w:val="clear" w:color="auto" w:fill="auto"/>
            <w:vAlign w:val="center"/>
          </w:tcPr>
          <w:p w14:paraId="1E681C1A" w14:textId="77777777" w:rsidR="00637784" w:rsidRPr="008A04DF" w:rsidRDefault="00637784" w:rsidP="008F07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tcBorders>
              <w:top w:val="nil"/>
            </w:tcBorders>
            <w:shd w:val="clear" w:color="auto" w:fill="auto"/>
            <w:vAlign w:val="center"/>
          </w:tcPr>
          <w:p w14:paraId="1B0AD45C" w14:textId="77777777" w:rsidR="00637784" w:rsidRPr="008A04DF" w:rsidRDefault="00637784" w:rsidP="008F07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tcBorders>
              <w:top w:val="nil"/>
            </w:tcBorders>
            <w:shd w:val="clear" w:color="auto" w:fill="auto"/>
            <w:vAlign w:val="center"/>
          </w:tcPr>
          <w:p w14:paraId="098188C5" w14:textId="77777777" w:rsidR="00637784" w:rsidRPr="008A04DF" w:rsidRDefault="00637784" w:rsidP="008F07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637784" w:rsidRPr="00FF3B04" w14:paraId="5554E596" w14:textId="77777777" w:rsidTr="008A0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center"/>
          </w:tcPr>
          <w:p w14:paraId="4D27FDFB" w14:textId="77777777" w:rsidR="00637784" w:rsidRPr="008A04DF" w:rsidRDefault="00637784" w:rsidP="008F07A4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2013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12475563" w14:textId="77777777" w:rsidR="00637784" w:rsidRPr="008A04DF" w:rsidRDefault="00637784" w:rsidP="008F07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0.87167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55A36A37" w14:textId="226D2D5A" w:rsidR="00637784" w:rsidRPr="008A04DF" w:rsidRDefault="00637784" w:rsidP="008F07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0.00025</w:t>
            </w:r>
            <w:r w:rsidR="00FF3B04" w:rsidRPr="008A04DF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792EA31C" w14:textId="106F8ABA" w:rsidR="00637784" w:rsidRPr="008A04DF" w:rsidRDefault="00637784" w:rsidP="008F07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0.00111</w:t>
            </w:r>
            <w:r w:rsidR="00FF3B04" w:rsidRPr="008A04DF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0D344EEE" w14:textId="77777777" w:rsidR="00637784" w:rsidRPr="008A04DF" w:rsidRDefault="00637784" w:rsidP="008F07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shd w:val="clear" w:color="auto" w:fill="auto"/>
            <w:vAlign w:val="center"/>
          </w:tcPr>
          <w:p w14:paraId="2AC4A75A" w14:textId="77777777" w:rsidR="00637784" w:rsidRPr="008A04DF" w:rsidRDefault="00637784" w:rsidP="008F07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637784" w:rsidRPr="00FF3B04" w14:paraId="6D0BA053" w14:textId="77777777" w:rsidTr="008A0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center"/>
          </w:tcPr>
          <w:p w14:paraId="34F886AE" w14:textId="77777777" w:rsidR="00637784" w:rsidRPr="008A04DF" w:rsidRDefault="00637784" w:rsidP="008F07A4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2014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3D539D39" w14:textId="77777777" w:rsidR="00637784" w:rsidRPr="008A04DF" w:rsidRDefault="00637784" w:rsidP="008F07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1.00000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4BC36FA5" w14:textId="174F839B" w:rsidR="00637784" w:rsidRPr="008A04DF" w:rsidRDefault="00637784" w:rsidP="008F07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0.02829</w:t>
            </w:r>
            <w:r w:rsidR="00FF3B04" w:rsidRPr="008A04DF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239EE1EA" w14:textId="77777777" w:rsidR="00637784" w:rsidRPr="008A04DF" w:rsidRDefault="00637784" w:rsidP="008F07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0.19227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214D80BD" w14:textId="77777777" w:rsidR="00637784" w:rsidRPr="008A04DF" w:rsidRDefault="00637784" w:rsidP="008F07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1.00000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35508503" w14:textId="77777777" w:rsidR="00637784" w:rsidRPr="008A04DF" w:rsidRDefault="00637784" w:rsidP="008F07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637784" w:rsidRPr="00FF3B04" w14:paraId="70038EA6" w14:textId="77777777" w:rsidTr="008A0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1280FE" w14:textId="77777777" w:rsidR="00637784" w:rsidRPr="008A04DF" w:rsidRDefault="00637784" w:rsidP="008F07A4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2015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EB7F64" w14:textId="77777777" w:rsidR="00637784" w:rsidRPr="008A04DF" w:rsidRDefault="00637784" w:rsidP="008F07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0.42440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83078E" w14:textId="77777777" w:rsidR="00637784" w:rsidRPr="008A04DF" w:rsidRDefault="00637784" w:rsidP="008F07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1.00000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C59F77" w14:textId="77777777" w:rsidR="00637784" w:rsidRPr="008A04DF" w:rsidRDefault="00637784" w:rsidP="008F07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1.00000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8359A5" w14:textId="17A49060" w:rsidR="00637784" w:rsidRPr="008A04DF" w:rsidRDefault="00637784" w:rsidP="008F07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5.7e</w:t>
            </w:r>
            <w:r w:rsidRPr="008A04DF">
              <w:rPr>
                <w:sz w:val="18"/>
                <w:szCs w:val="18"/>
                <w:vertAlign w:val="superscript"/>
                <w:lang w:val="en-US"/>
              </w:rPr>
              <w:t>-05</w:t>
            </w:r>
            <w:r w:rsidR="00FF3B04" w:rsidRPr="008A04DF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12D85E" w14:textId="53F87837" w:rsidR="00637784" w:rsidRPr="008A04DF" w:rsidRDefault="00637784" w:rsidP="008F07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0.00874</w:t>
            </w:r>
            <w:r w:rsidR="00FF3B04" w:rsidRPr="008A04DF">
              <w:rPr>
                <w:sz w:val="18"/>
                <w:szCs w:val="18"/>
                <w:lang w:val="en-US"/>
              </w:rPr>
              <w:t>*</w:t>
            </w:r>
          </w:p>
        </w:tc>
      </w:tr>
      <w:tr w:rsidR="00637784" w:rsidRPr="00FF3B04" w14:paraId="7733DA5E" w14:textId="77777777" w:rsidTr="008A0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38463D9" w14:textId="77777777" w:rsidR="00637784" w:rsidRPr="008A04DF" w:rsidRDefault="00637784" w:rsidP="008F07A4">
            <w:pPr>
              <w:spacing w:line="480" w:lineRule="auto"/>
              <w:rPr>
                <w:i/>
                <w:iCs/>
                <w:sz w:val="18"/>
                <w:szCs w:val="18"/>
                <w:lang w:val="en-US"/>
              </w:rPr>
            </w:pPr>
            <w:r w:rsidRPr="008A04DF">
              <w:rPr>
                <w:i/>
                <w:iCs/>
                <w:sz w:val="18"/>
                <w:szCs w:val="18"/>
                <w:lang w:val="en-US"/>
              </w:rPr>
              <w:t>Metamorphosis day</w:t>
            </w:r>
          </w:p>
        </w:tc>
        <w:tc>
          <w:tcPr>
            <w:tcW w:w="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F76B41" w14:textId="77777777" w:rsidR="00637784" w:rsidRPr="008A04DF" w:rsidRDefault="00637784" w:rsidP="008F07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DA53E9" w14:textId="77777777" w:rsidR="00637784" w:rsidRPr="008A04DF" w:rsidRDefault="00637784" w:rsidP="008F07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D1ED6E" w14:textId="77777777" w:rsidR="00637784" w:rsidRPr="008A04DF" w:rsidRDefault="00637784" w:rsidP="008F07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8E825B" w14:textId="77777777" w:rsidR="00637784" w:rsidRPr="008A04DF" w:rsidRDefault="00637784" w:rsidP="008F07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2BBE64" w14:textId="77777777" w:rsidR="00637784" w:rsidRPr="008A04DF" w:rsidRDefault="00637784" w:rsidP="008F07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637784" w:rsidRPr="00FF3B04" w14:paraId="288F7200" w14:textId="77777777" w:rsidTr="008A0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</w:tcBorders>
            <w:shd w:val="clear" w:color="auto" w:fill="auto"/>
            <w:vAlign w:val="center"/>
          </w:tcPr>
          <w:p w14:paraId="1B4D3266" w14:textId="77777777" w:rsidR="00637784" w:rsidRPr="008A04DF" w:rsidRDefault="00637784" w:rsidP="008F07A4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2011</w:t>
            </w:r>
          </w:p>
        </w:tc>
        <w:tc>
          <w:tcPr>
            <w:tcW w:w="0" w:type="pct"/>
            <w:tcBorders>
              <w:top w:val="nil"/>
            </w:tcBorders>
            <w:shd w:val="clear" w:color="auto" w:fill="auto"/>
            <w:vAlign w:val="center"/>
          </w:tcPr>
          <w:p w14:paraId="7B933C68" w14:textId="77777777" w:rsidR="00637784" w:rsidRPr="008A04DF" w:rsidRDefault="00637784" w:rsidP="008F07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0.69289</w:t>
            </w:r>
          </w:p>
        </w:tc>
        <w:tc>
          <w:tcPr>
            <w:tcW w:w="0" w:type="pct"/>
            <w:tcBorders>
              <w:top w:val="nil"/>
            </w:tcBorders>
            <w:shd w:val="clear" w:color="auto" w:fill="auto"/>
            <w:vAlign w:val="center"/>
          </w:tcPr>
          <w:p w14:paraId="5A815B50" w14:textId="77777777" w:rsidR="00637784" w:rsidRPr="008A04DF" w:rsidRDefault="00637784" w:rsidP="008F07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tcBorders>
              <w:top w:val="nil"/>
            </w:tcBorders>
            <w:shd w:val="clear" w:color="auto" w:fill="auto"/>
            <w:vAlign w:val="center"/>
          </w:tcPr>
          <w:p w14:paraId="2F98FDE1" w14:textId="77777777" w:rsidR="00637784" w:rsidRPr="008A04DF" w:rsidRDefault="00637784" w:rsidP="008F07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tcBorders>
              <w:top w:val="nil"/>
            </w:tcBorders>
            <w:shd w:val="clear" w:color="auto" w:fill="auto"/>
            <w:vAlign w:val="center"/>
          </w:tcPr>
          <w:p w14:paraId="1B507735" w14:textId="77777777" w:rsidR="00637784" w:rsidRPr="008A04DF" w:rsidRDefault="00637784" w:rsidP="008F07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tcBorders>
              <w:top w:val="nil"/>
            </w:tcBorders>
            <w:shd w:val="clear" w:color="auto" w:fill="auto"/>
            <w:vAlign w:val="center"/>
          </w:tcPr>
          <w:p w14:paraId="78F9F741" w14:textId="77777777" w:rsidR="00637784" w:rsidRPr="008A04DF" w:rsidRDefault="00637784" w:rsidP="008F07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637784" w:rsidRPr="00FF3B04" w14:paraId="26EB1D8D" w14:textId="77777777" w:rsidTr="008A0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center"/>
          </w:tcPr>
          <w:p w14:paraId="2215275E" w14:textId="77777777" w:rsidR="00637784" w:rsidRPr="008A04DF" w:rsidRDefault="00637784" w:rsidP="008F07A4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2012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209411EC" w14:textId="77777777" w:rsidR="00637784" w:rsidRPr="008A04DF" w:rsidRDefault="00637784" w:rsidP="008F07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1.00000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6B805D3A" w14:textId="77777777" w:rsidR="00637784" w:rsidRPr="008A04DF" w:rsidRDefault="00637784" w:rsidP="008F07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1.00000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368579C0" w14:textId="77777777" w:rsidR="00637784" w:rsidRPr="008A04DF" w:rsidRDefault="00637784" w:rsidP="008F07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shd w:val="clear" w:color="auto" w:fill="auto"/>
            <w:vAlign w:val="center"/>
          </w:tcPr>
          <w:p w14:paraId="399C8202" w14:textId="77777777" w:rsidR="00637784" w:rsidRPr="008A04DF" w:rsidRDefault="00637784" w:rsidP="008F07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shd w:val="clear" w:color="auto" w:fill="auto"/>
            <w:vAlign w:val="center"/>
          </w:tcPr>
          <w:p w14:paraId="4434569A" w14:textId="77777777" w:rsidR="00637784" w:rsidRPr="008A04DF" w:rsidRDefault="00637784" w:rsidP="008F07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637784" w:rsidRPr="00FF3B04" w14:paraId="7D9B7480" w14:textId="77777777" w:rsidTr="008A0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center"/>
          </w:tcPr>
          <w:p w14:paraId="24D96844" w14:textId="77777777" w:rsidR="00637784" w:rsidRPr="008A04DF" w:rsidRDefault="00637784" w:rsidP="008F07A4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2013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4381BB77" w14:textId="77777777" w:rsidR="00637784" w:rsidRPr="008A04DF" w:rsidRDefault="00637784" w:rsidP="008F07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1.00000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63019800" w14:textId="51DD4514" w:rsidR="00637784" w:rsidRPr="008A04DF" w:rsidRDefault="00637784" w:rsidP="008F07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0.00058</w:t>
            </w:r>
            <w:r w:rsidR="00FF3B04" w:rsidRPr="008A04DF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4F3114B0" w14:textId="1156A204" w:rsidR="00637784" w:rsidRPr="008A04DF" w:rsidRDefault="00637784" w:rsidP="008F07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0.00172</w:t>
            </w:r>
            <w:r w:rsidR="00FF3B04" w:rsidRPr="008A04DF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28F371DD" w14:textId="77777777" w:rsidR="00637784" w:rsidRPr="008A04DF" w:rsidRDefault="00637784" w:rsidP="008F07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shd w:val="clear" w:color="auto" w:fill="auto"/>
            <w:vAlign w:val="center"/>
          </w:tcPr>
          <w:p w14:paraId="1E640188" w14:textId="77777777" w:rsidR="00637784" w:rsidRPr="008A04DF" w:rsidRDefault="00637784" w:rsidP="008F07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637784" w:rsidRPr="00FF3B04" w14:paraId="4E602A29" w14:textId="77777777" w:rsidTr="008A0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center"/>
          </w:tcPr>
          <w:p w14:paraId="4FD1583F" w14:textId="77777777" w:rsidR="00637784" w:rsidRPr="008A04DF" w:rsidRDefault="00637784" w:rsidP="008F07A4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2014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2D334B92" w14:textId="77777777" w:rsidR="00637784" w:rsidRPr="008A04DF" w:rsidRDefault="00637784" w:rsidP="008F07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1.00000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23E6DBFC" w14:textId="51EA2119" w:rsidR="00637784" w:rsidRPr="008A04DF" w:rsidRDefault="00637784" w:rsidP="008F07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0.02411</w:t>
            </w:r>
            <w:r w:rsidR="00FF3B04" w:rsidRPr="008A04DF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6A921202" w14:textId="77777777" w:rsidR="00637784" w:rsidRPr="008A04DF" w:rsidRDefault="00637784" w:rsidP="008F07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0.07020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00C9D12A" w14:textId="77777777" w:rsidR="00637784" w:rsidRPr="008A04DF" w:rsidRDefault="00637784" w:rsidP="008F07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1.00000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5969E417" w14:textId="77777777" w:rsidR="00637784" w:rsidRPr="008A04DF" w:rsidRDefault="00637784" w:rsidP="008F07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637784" w:rsidRPr="00FF3B04" w14:paraId="09946ECF" w14:textId="77777777" w:rsidTr="008A0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3E4A19" w14:textId="77777777" w:rsidR="00637784" w:rsidRPr="008A04DF" w:rsidRDefault="00637784" w:rsidP="008F07A4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2015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AD8DCE" w14:textId="77777777" w:rsidR="00637784" w:rsidRPr="008A04DF" w:rsidRDefault="00637784" w:rsidP="008F07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0.48419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25E0D0" w14:textId="77777777" w:rsidR="00637784" w:rsidRPr="008A04DF" w:rsidRDefault="00637784" w:rsidP="008F07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1.00000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2E889F" w14:textId="77777777" w:rsidR="00637784" w:rsidRPr="008A04DF" w:rsidRDefault="00637784" w:rsidP="008F07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1.00000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3BF562" w14:textId="0C1E2D57" w:rsidR="00637784" w:rsidRPr="008A04DF" w:rsidRDefault="00637784" w:rsidP="008F07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0.00018</w:t>
            </w:r>
            <w:r w:rsidR="00FF3B04" w:rsidRPr="008A04DF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417E3B" w14:textId="4C766E2A" w:rsidR="00637784" w:rsidRPr="008A04DF" w:rsidRDefault="00637784" w:rsidP="008F07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0.00440</w:t>
            </w:r>
            <w:r w:rsidR="00FF3B04" w:rsidRPr="008A04DF">
              <w:rPr>
                <w:sz w:val="18"/>
                <w:szCs w:val="18"/>
                <w:lang w:val="en-US"/>
              </w:rPr>
              <w:t>*</w:t>
            </w:r>
          </w:p>
        </w:tc>
      </w:tr>
      <w:tr w:rsidR="00637784" w:rsidRPr="00FF3B04" w14:paraId="2B013BD7" w14:textId="77777777" w:rsidTr="008A0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E6BB8B8" w14:textId="77777777" w:rsidR="00637784" w:rsidRPr="008A04DF" w:rsidRDefault="00637784" w:rsidP="008F07A4">
            <w:pPr>
              <w:spacing w:line="480" w:lineRule="auto"/>
              <w:rPr>
                <w:i/>
                <w:iCs/>
                <w:sz w:val="18"/>
                <w:szCs w:val="18"/>
                <w:lang w:val="en-US"/>
              </w:rPr>
            </w:pPr>
            <w:r w:rsidRPr="008A04DF">
              <w:rPr>
                <w:i/>
                <w:iCs/>
                <w:sz w:val="18"/>
                <w:szCs w:val="18"/>
                <w:lang w:val="en-US"/>
              </w:rPr>
              <w:t>Settlement day</w:t>
            </w:r>
          </w:p>
        </w:tc>
        <w:tc>
          <w:tcPr>
            <w:tcW w:w="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9A2331" w14:textId="77777777" w:rsidR="00637784" w:rsidRPr="008A04DF" w:rsidRDefault="00637784" w:rsidP="008F07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44D90F" w14:textId="77777777" w:rsidR="00637784" w:rsidRPr="008A04DF" w:rsidRDefault="00637784" w:rsidP="008F07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47C826" w14:textId="77777777" w:rsidR="00637784" w:rsidRPr="008A04DF" w:rsidRDefault="00637784" w:rsidP="008F07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D64062" w14:textId="77777777" w:rsidR="00637784" w:rsidRPr="008A04DF" w:rsidRDefault="00637784" w:rsidP="008F07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70BCA1" w14:textId="77777777" w:rsidR="00637784" w:rsidRPr="008A04DF" w:rsidRDefault="00637784" w:rsidP="008F07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637784" w:rsidRPr="00FF3B04" w14:paraId="57320CCD" w14:textId="77777777" w:rsidTr="008A0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</w:tcBorders>
            <w:shd w:val="clear" w:color="auto" w:fill="auto"/>
            <w:vAlign w:val="center"/>
          </w:tcPr>
          <w:p w14:paraId="6961684A" w14:textId="77777777" w:rsidR="00637784" w:rsidRPr="008A04DF" w:rsidRDefault="00637784" w:rsidP="008F07A4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2011</w:t>
            </w:r>
          </w:p>
        </w:tc>
        <w:tc>
          <w:tcPr>
            <w:tcW w:w="0" w:type="pct"/>
            <w:tcBorders>
              <w:top w:val="nil"/>
            </w:tcBorders>
            <w:shd w:val="clear" w:color="auto" w:fill="auto"/>
            <w:vAlign w:val="center"/>
          </w:tcPr>
          <w:p w14:paraId="58EAE022" w14:textId="77777777" w:rsidR="00637784" w:rsidRPr="008A04DF" w:rsidRDefault="00637784" w:rsidP="008F07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0.40424</w:t>
            </w:r>
          </w:p>
        </w:tc>
        <w:tc>
          <w:tcPr>
            <w:tcW w:w="0" w:type="pct"/>
            <w:tcBorders>
              <w:top w:val="nil"/>
            </w:tcBorders>
            <w:shd w:val="clear" w:color="auto" w:fill="auto"/>
            <w:vAlign w:val="center"/>
          </w:tcPr>
          <w:p w14:paraId="45A55EDA" w14:textId="77777777" w:rsidR="00637784" w:rsidRPr="008A04DF" w:rsidRDefault="00637784" w:rsidP="008F07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tcBorders>
              <w:top w:val="nil"/>
            </w:tcBorders>
            <w:shd w:val="clear" w:color="auto" w:fill="auto"/>
            <w:vAlign w:val="center"/>
          </w:tcPr>
          <w:p w14:paraId="7434BD9D" w14:textId="77777777" w:rsidR="00637784" w:rsidRPr="008A04DF" w:rsidRDefault="00637784" w:rsidP="008F07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tcBorders>
              <w:top w:val="nil"/>
            </w:tcBorders>
            <w:shd w:val="clear" w:color="auto" w:fill="auto"/>
            <w:vAlign w:val="center"/>
          </w:tcPr>
          <w:p w14:paraId="265B29DF" w14:textId="77777777" w:rsidR="00637784" w:rsidRPr="008A04DF" w:rsidRDefault="00637784" w:rsidP="008F07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tcBorders>
              <w:top w:val="nil"/>
            </w:tcBorders>
            <w:shd w:val="clear" w:color="auto" w:fill="auto"/>
            <w:vAlign w:val="center"/>
          </w:tcPr>
          <w:p w14:paraId="126210FA" w14:textId="77777777" w:rsidR="00637784" w:rsidRPr="008A04DF" w:rsidRDefault="00637784" w:rsidP="008F07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637784" w:rsidRPr="00FF3B04" w14:paraId="2B6701A6" w14:textId="77777777" w:rsidTr="008A0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center"/>
          </w:tcPr>
          <w:p w14:paraId="36220757" w14:textId="77777777" w:rsidR="00637784" w:rsidRPr="008A04DF" w:rsidRDefault="00637784" w:rsidP="008F07A4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2012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5280598A" w14:textId="77777777" w:rsidR="00637784" w:rsidRPr="008A04DF" w:rsidRDefault="00637784" w:rsidP="008F07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1.00000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20F7E12C" w14:textId="77777777" w:rsidR="00637784" w:rsidRPr="008A04DF" w:rsidRDefault="00637784" w:rsidP="008F07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1.00000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608606E3" w14:textId="77777777" w:rsidR="00637784" w:rsidRPr="008A04DF" w:rsidRDefault="00637784" w:rsidP="008F07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shd w:val="clear" w:color="auto" w:fill="auto"/>
            <w:vAlign w:val="center"/>
          </w:tcPr>
          <w:p w14:paraId="10C30B42" w14:textId="77777777" w:rsidR="00637784" w:rsidRPr="008A04DF" w:rsidRDefault="00637784" w:rsidP="008F07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shd w:val="clear" w:color="auto" w:fill="auto"/>
            <w:vAlign w:val="center"/>
          </w:tcPr>
          <w:p w14:paraId="25939FD2" w14:textId="77777777" w:rsidR="00637784" w:rsidRPr="008A04DF" w:rsidRDefault="00637784" w:rsidP="008F07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637784" w:rsidRPr="00FF3B04" w14:paraId="567E782E" w14:textId="77777777" w:rsidTr="008A0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center"/>
          </w:tcPr>
          <w:p w14:paraId="29B70649" w14:textId="77777777" w:rsidR="00637784" w:rsidRPr="008A04DF" w:rsidRDefault="00637784" w:rsidP="008F07A4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2013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6D78F536" w14:textId="77777777" w:rsidR="00637784" w:rsidRPr="008A04DF" w:rsidRDefault="00637784" w:rsidP="008F07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1.00000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5463F886" w14:textId="7851C20A" w:rsidR="00637784" w:rsidRPr="008A04DF" w:rsidRDefault="00637784" w:rsidP="008F07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0.00041</w:t>
            </w:r>
            <w:r w:rsidR="00FF3B04" w:rsidRPr="008A04DF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1A4219B4" w14:textId="1D3186C3" w:rsidR="00637784" w:rsidRPr="008A04DF" w:rsidRDefault="00637784" w:rsidP="008F07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0.00122</w:t>
            </w:r>
            <w:r w:rsidR="00FF3B04" w:rsidRPr="008A04DF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74E0CCE1" w14:textId="77777777" w:rsidR="00637784" w:rsidRPr="008A04DF" w:rsidRDefault="00637784" w:rsidP="008F07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shd w:val="clear" w:color="auto" w:fill="auto"/>
            <w:vAlign w:val="center"/>
          </w:tcPr>
          <w:p w14:paraId="6F20C04F" w14:textId="77777777" w:rsidR="00637784" w:rsidRPr="008A04DF" w:rsidRDefault="00637784" w:rsidP="008F07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637784" w:rsidRPr="00FF3B04" w14:paraId="395DA50A" w14:textId="77777777" w:rsidTr="008A0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center"/>
          </w:tcPr>
          <w:p w14:paraId="4CD562B0" w14:textId="77777777" w:rsidR="00637784" w:rsidRPr="008A04DF" w:rsidRDefault="00637784" w:rsidP="008F07A4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2014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3137DBF2" w14:textId="77777777" w:rsidR="00637784" w:rsidRPr="008A04DF" w:rsidRDefault="00637784" w:rsidP="008F07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1.00000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46FD9CDE" w14:textId="3BF7DE4D" w:rsidR="00637784" w:rsidRPr="008A04DF" w:rsidRDefault="00637784" w:rsidP="008F07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0.01278</w:t>
            </w:r>
            <w:r w:rsidR="00FF3B04" w:rsidRPr="008A04DF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0A77D535" w14:textId="77777777" w:rsidR="00637784" w:rsidRPr="008A04DF" w:rsidRDefault="00637784" w:rsidP="008F07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0.05104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323AFC97" w14:textId="77777777" w:rsidR="00637784" w:rsidRPr="008A04DF" w:rsidRDefault="00637784" w:rsidP="008F07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1.00000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1BF8F863" w14:textId="77777777" w:rsidR="00637784" w:rsidRPr="008A04DF" w:rsidRDefault="00637784" w:rsidP="008F07A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637784" w:rsidRPr="00FF3B04" w14:paraId="57E0B6FC" w14:textId="77777777" w:rsidTr="008A0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center"/>
          </w:tcPr>
          <w:p w14:paraId="58913784" w14:textId="77777777" w:rsidR="00637784" w:rsidRPr="008A04DF" w:rsidRDefault="00637784" w:rsidP="008F07A4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2015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560B9659" w14:textId="77777777" w:rsidR="00637784" w:rsidRPr="008A04DF" w:rsidRDefault="00637784" w:rsidP="008F07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0.25106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1593B48B" w14:textId="77777777" w:rsidR="00637784" w:rsidRPr="008A04DF" w:rsidRDefault="00637784" w:rsidP="008F07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1.00000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5E81F4A9" w14:textId="77777777" w:rsidR="00637784" w:rsidRPr="008A04DF" w:rsidRDefault="00637784" w:rsidP="008F07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1.00000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3A93F221" w14:textId="46A430A2" w:rsidR="00637784" w:rsidRPr="008A04DF" w:rsidRDefault="00637784" w:rsidP="008F07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7.2e</w:t>
            </w:r>
            <w:r w:rsidRPr="008A04DF">
              <w:rPr>
                <w:sz w:val="18"/>
                <w:szCs w:val="18"/>
                <w:vertAlign w:val="superscript"/>
                <w:lang w:val="en-US"/>
              </w:rPr>
              <w:t>-05</w:t>
            </w:r>
            <w:r w:rsidR="00FF3B04" w:rsidRPr="008A04DF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58BCA3B2" w14:textId="3A24464E" w:rsidR="00637784" w:rsidRPr="008A04DF" w:rsidRDefault="00637784" w:rsidP="008F07A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0.00193</w:t>
            </w:r>
            <w:r w:rsidR="00FF3B04" w:rsidRPr="008A04DF">
              <w:rPr>
                <w:sz w:val="18"/>
                <w:szCs w:val="18"/>
                <w:lang w:val="en-US"/>
              </w:rPr>
              <w:t>*</w:t>
            </w:r>
          </w:p>
        </w:tc>
      </w:tr>
    </w:tbl>
    <w:p w14:paraId="62D8BAC9" w14:textId="77777777" w:rsidR="00637784" w:rsidRPr="00FF3B04" w:rsidRDefault="00637784" w:rsidP="00637784">
      <w:pPr>
        <w:rPr>
          <w:sz w:val="22"/>
          <w:szCs w:val="22"/>
        </w:rPr>
      </w:pPr>
    </w:p>
    <w:p w14:paraId="2F8297AC" w14:textId="77777777" w:rsidR="00637784" w:rsidRPr="00FF3B04" w:rsidRDefault="00637784" w:rsidP="00637784">
      <w:pPr>
        <w:rPr>
          <w:sz w:val="22"/>
          <w:szCs w:val="22"/>
        </w:rPr>
      </w:pPr>
    </w:p>
    <w:p w14:paraId="4001757B" w14:textId="77777777" w:rsidR="00637784" w:rsidRPr="00FF3B04" w:rsidRDefault="00637784" w:rsidP="00637784">
      <w:pPr>
        <w:rPr>
          <w:sz w:val="22"/>
          <w:szCs w:val="22"/>
        </w:rPr>
      </w:pPr>
    </w:p>
    <w:p w14:paraId="37836492" w14:textId="77777777" w:rsidR="00637784" w:rsidRPr="00FF3B04" w:rsidRDefault="00637784" w:rsidP="00637784">
      <w:pPr>
        <w:rPr>
          <w:sz w:val="22"/>
          <w:szCs w:val="22"/>
        </w:rPr>
      </w:pPr>
      <w:r w:rsidRPr="00FF3B04">
        <w:rPr>
          <w:sz w:val="22"/>
          <w:szCs w:val="22"/>
        </w:rPr>
        <w:br w:type="page"/>
      </w:r>
    </w:p>
    <w:p w14:paraId="46B60C68" w14:textId="4EC5B450" w:rsidR="00637784" w:rsidRDefault="00637784" w:rsidP="00FF3B04">
      <w:pPr>
        <w:spacing w:line="360" w:lineRule="auto"/>
        <w:jc w:val="both"/>
        <w:rPr>
          <w:sz w:val="22"/>
          <w:szCs w:val="22"/>
          <w:lang w:val="en-US"/>
        </w:rPr>
      </w:pPr>
      <w:r w:rsidRPr="00FF3B04">
        <w:rPr>
          <w:b/>
          <w:bCs/>
          <w:sz w:val="22"/>
          <w:szCs w:val="22"/>
          <w:lang w:val="en-US"/>
        </w:rPr>
        <w:lastRenderedPageBreak/>
        <w:t>Table S4</w:t>
      </w:r>
      <w:r w:rsidR="000161A0">
        <w:rPr>
          <w:sz w:val="22"/>
          <w:szCs w:val="22"/>
          <w:lang w:val="en-US"/>
        </w:rPr>
        <w:t>.</w:t>
      </w:r>
      <w:r w:rsidRPr="00FF3B04">
        <w:rPr>
          <w:sz w:val="22"/>
          <w:szCs w:val="22"/>
          <w:lang w:val="en-US"/>
        </w:rPr>
        <w:t xml:space="preserve"> Results of the Wilcoxon pairwise test for multiple comparisons (with Bonferroni correction) for hatch, </w:t>
      </w:r>
      <w:r w:rsidR="00FF3B04" w:rsidRPr="00FF3B04">
        <w:rPr>
          <w:sz w:val="22"/>
          <w:szCs w:val="22"/>
          <w:lang w:val="en-US"/>
        </w:rPr>
        <w:t>metamorphosis,</w:t>
      </w:r>
      <w:r w:rsidRPr="00FF3B04">
        <w:rPr>
          <w:sz w:val="22"/>
          <w:szCs w:val="22"/>
          <w:lang w:val="en-US"/>
        </w:rPr>
        <w:t xml:space="preserve"> and settlement days for </w:t>
      </w:r>
      <w:proofErr w:type="spellStart"/>
      <w:r w:rsidRPr="00FF3B04">
        <w:rPr>
          <w:i/>
          <w:iCs/>
          <w:sz w:val="22"/>
          <w:szCs w:val="22"/>
          <w:lang w:val="en-US"/>
        </w:rPr>
        <w:t>Solea</w:t>
      </w:r>
      <w:proofErr w:type="spellEnd"/>
      <w:r w:rsidRPr="00FF3B04">
        <w:rPr>
          <w:i/>
          <w:sz w:val="22"/>
          <w:szCs w:val="22"/>
          <w:lang w:val="en-US"/>
        </w:rPr>
        <w:t xml:space="preserve"> </w:t>
      </w:r>
      <w:proofErr w:type="spellStart"/>
      <w:r w:rsidRPr="00FF3B04">
        <w:rPr>
          <w:i/>
          <w:sz w:val="22"/>
          <w:szCs w:val="22"/>
          <w:lang w:val="en-US"/>
        </w:rPr>
        <w:t>solea</w:t>
      </w:r>
      <w:proofErr w:type="spellEnd"/>
      <w:r w:rsidRPr="00FF3B04">
        <w:rPr>
          <w:sz w:val="22"/>
          <w:szCs w:val="22"/>
          <w:lang w:val="en-US"/>
        </w:rPr>
        <w:t xml:space="preserve"> from 2010 to 2015. </w:t>
      </w:r>
      <w:r w:rsidR="00FF3B04">
        <w:rPr>
          <w:sz w:val="22"/>
          <w:szCs w:val="22"/>
          <w:lang w:val="en-US"/>
        </w:rPr>
        <w:t>Significant terms are highlighted with *.</w:t>
      </w:r>
    </w:p>
    <w:p w14:paraId="11A34E3C" w14:textId="77777777" w:rsidR="008F07A4" w:rsidRPr="009E7360" w:rsidRDefault="008F07A4" w:rsidP="009E7360">
      <w:pPr>
        <w:spacing w:line="360" w:lineRule="auto"/>
        <w:jc w:val="both"/>
        <w:rPr>
          <w:lang w:val="en-US"/>
        </w:rPr>
      </w:pPr>
    </w:p>
    <w:p w14:paraId="5106C3AD" w14:textId="77777777" w:rsidR="00637784" w:rsidRPr="00FF3B04" w:rsidRDefault="00637784" w:rsidP="00637784">
      <w:pPr>
        <w:rPr>
          <w:sz w:val="22"/>
          <w:szCs w:val="22"/>
          <w:lang w:val="en-US"/>
        </w:rPr>
      </w:pP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1811"/>
        <w:gridCol w:w="1335"/>
        <w:gridCol w:w="1245"/>
        <w:gridCol w:w="1335"/>
        <w:gridCol w:w="1335"/>
        <w:gridCol w:w="1245"/>
      </w:tblGrid>
      <w:tr w:rsidR="00637784" w:rsidRPr="00FF3B04" w14:paraId="4A575899" w14:textId="77777777" w:rsidTr="008A04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8DB225" w14:textId="77777777" w:rsidR="00637784" w:rsidRPr="008A04DF" w:rsidRDefault="00637784" w:rsidP="00EE50B0">
            <w:pPr>
              <w:spacing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F7F74D" w14:textId="77777777" w:rsidR="00637784" w:rsidRPr="008A04DF" w:rsidRDefault="00637784" w:rsidP="00EE50B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2010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D73837" w14:textId="77777777" w:rsidR="00637784" w:rsidRPr="008A04DF" w:rsidRDefault="00637784" w:rsidP="00EE50B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2011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945764" w14:textId="77777777" w:rsidR="00637784" w:rsidRPr="008A04DF" w:rsidRDefault="00637784" w:rsidP="00EE50B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2012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E9871F" w14:textId="77777777" w:rsidR="00637784" w:rsidRPr="008A04DF" w:rsidRDefault="00637784" w:rsidP="00EE50B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2013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F18A67" w14:textId="77777777" w:rsidR="00637784" w:rsidRPr="008A04DF" w:rsidRDefault="00637784" w:rsidP="00EE50B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2014</w:t>
            </w:r>
          </w:p>
        </w:tc>
      </w:tr>
      <w:tr w:rsidR="00637784" w:rsidRPr="00FF3B04" w14:paraId="1DF625F8" w14:textId="77777777" w:rsidTr="008A0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EED4DB" w14:textId="77777777" w:rsidR="00637784" w:rsidRPr="008A04DF" w:rsidRDefault="00637784" w:rsidP="00EE50B0">
            <w:pPr>
              <w:spacing w:line="480" w:lineRule="auto"/>
              <w:rPr>
                <w:i/>
                <w:iCs/>
                <w:sz w:val="18"/>
                <w:szCs w:val="18"/>
                <w:lang w:val="en-US"/>
              </w:rPr>
            </w:pPr>
            <w:r w:rsidRPr="008A04DF">
              <w:rPr>
                <w:i/>
                <w:iCs/>
                <w:sz w:val="18"/>
                <w:szCs w:val="18"/>
                <w:lang w:val="en-US"/>
              </w:rPr>
              <w:t>Hatch day</w:t>
            </w:r>
          </w:p>
        </w:tc>
        <w:tc>
          <w:tcPr>
            <w:tcW w:w="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687EEB" w14:textId="77777777" w:rsidR="00637784" w:rsidRPr="008A04DF" w:rsidRDefault="00637784" w:rsidP="00EE50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D9E166" w14:textId="77777777" w:rsidR="00637784" w:rsidRPr="008A04DF" w:rsidRDefault="00637784" w:rsidP="00EE50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A8F2B3" w14:textId="77777777" w:rsidR="00637784" w:rsidRPr="008A04DF" w:rsidRDefault="00637784" w:rsidP="00EE50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73A568" w14:textId="77777777" w:rsidR="00637784" w:rsidRPr="008A04DF" w:rsidRDefault="00637784" w:rsidP="00EE50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9D3B3C" w14:textId="77777777" w:rsidR="00637784" w:rsidRPr="008A04DF" w:rsidRDefault="00637784" w:rsidP="00EE50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637784" w:rsidRPr="00FF3B04" w14:paraId="64BDC34D" w14:textId="77777777" w:rsidTr="008A0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1B6547" w14:textId="77777777" w:rsidR="00637784" w:rsidRPr="008A04DF" w:rsidRDefault="00637784" w:rsidP="00EE50B0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2011</w:t>
            </w:r>
          </w:p>
        </w:tc>
        <w:tc>
          <w:tcPr>
            <w:tcW w:w="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090187" w14:textId="77777777" w:rsidR="00637784" w:rsidRPr="008A04DF" w:rsidRDefault="00637784" w:rsidP="00EE50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1.00000</w:t>
            </w:r>
          </w:p>
        </w:tc>
        <w:tc>
          <w:tcPr>
            <w:tcW w:w="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8C5C61" w14:textId="77777777" w:rsidR="00637784" w:rsidRPr="008A04DF" w:rsidRDefault="00637784" w:rsidP="00EE50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C0C1E4" w14:textId="77777777" w:rsidR="00637784" w:rsidRPr="008A04DF" w:rsidRDefault="00637784" w:rsidP="00EE50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DB1AB4" w14:textId="77777777" w:rsidR="00637784" w:rsidRPr="008A04DF" w:rsidRDefault="00637784" w:rsidP="00EE50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9C1AD2" w14:textId="77777777" w:rsidR="00637784" w:rsidRPr="008A04DF" w:rsidRDefault="00637784" w:rsidP="00EE50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637784" w:rsidRPr="00FF3B04" w14:paraId="4CDB04F5" w14:textId="77777777" w:rsidTr="008A0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</w:tcBorders>
            <w:shd w:val="clear" w:color="auto" w:fill="auto"/>
            <w:vAlign w:val="center"/>
          </w:tcPr>
          <w:p w14:paraId="5EFA5915" w14:textId="77777777" w:rsidR="00637784" w:rsidRPr="008A04DF" w:rsidRDefault="00637784" w:rsidP="00EE50B0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2012</w:t>
            </w:r>
          </w:p>
        </w:tc>
        <w:tc>
          <w:tcPr>
            <w:tcW w:w="0" w:type="pct"/>
            <w:tcBorders>
              <w:top w:val="nil"/>
            </w:tcBorders>
            <w:shd w:val="clear" w:color="auto" w:fill="auto"/>
            <w:vAlign w:val="center"/>
          </w:tcPr>
          <w:p w14:paraId="45385AFD" w14:textId="77777777" w:rsidR="00637784" w:rsidRPr="008A04DF" w:rsidRDefault="00637784" w:rsidP="00EE50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0.81710</w:t>
            </w:r>
          </w:p>
        </w:tc>
        <w:tc>
          <w:tcPr>
            <w:tcW w:w="0" w:type="pct"/>
            <w:tcBorders>
              <w:top w:val="nil"/>
            </w:tcBorders>
            <w:shd w:val="clear" w:color="auto" w:fill="auto"/>
            <w:vAlign w:val="center"/>
          </w:tcPr>
          <w:p w14:paraId="1E076604" w14:textId="77777777" w:rsidR="00637784" w:rsidRPr="008A04DF" w:rsidRDefault="00637784" w:rsidP="00EE50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1.00000</w:t>
            </w:r>
          </w:p>
        </w:tc>
        <w:tc>
          <w:tcPr>
            <w:tcW w:w="0" w:type="pct"/>
            <w:tcBorders>
              <w:top w:val="nil"/>
            </w:tcBorders>
            <w:shd w:val="clear" w:color="auto" w:fill="auto"/>
            <w:vAlign w:val="center"/>
          </w:tcPr>
          <w:p w14:paraId="1CE17395" w14:textId="77777777" w:rsidR="00637784" w:rsidRPr="008A04DF" w:rsidRDefault="00637784" w:rsidP="00EE50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tcBorders>
              <w:top w:val="nil"/>
            </w:tcBorders>
            <w:shd w:val="clear" w:color="auto" w:fill="auto"/>
            <w:vAlign w:val="center"/>
          </w:tcPr>
          <w:p w14:paraId="101BE396" w14:textId="77777777" w:rsidR="00637784" w:rsidRPr="008A04DF" w:rsidRDefault="00637784" w:rsidP="00EE50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tcBorders>
              <w:top w:val="nil"/>
            </w:tcBorders>
            <w:shd w:val="clear" w:color="auto" w:fill="auto"/>
            <w:vAlign w:val="center"/>
          </w:tcPr>
          <w:p w14:paraId="18F6BDC6" w14:textId="77777777" w:rsidR="00637784" w:rsidRPr="008A04DF" w:rsidRDefault="00637784" w:rsidP="00EE50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637784" w:rsidRPr="00FF3B04" w14:paraId="1EAEE38D" w14:textId="77777777" w:rsidTr="008A0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center"/>
          </w:tcPr>
          <w:p w14:paraId="095A1568" w14:textId="77777777" w:rsidR="00637784" w:rsidRPr="008A04DF" w:rsidRDefault="00637784" w:rsidP="00EE50B0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2013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5FF3E78F" w14:textId="77777777" w:rsidR="00637784" w:rsidRPr="008A04DF" w:rsidRDefault="00637784" w:rsidP="00EE50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1.00000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2B073C4E" w14:textId="77777777" w:rsidR="00637784" w:rsidRPr="008A04DF" w:rsidRDefault="00637784" w:rsidP="00EE50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1.00000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4FA150A1" w14:textId="77777777" w:rsidR="00637784" w:rsidRPr="008A04DF" w:rsidRDefault="00637784" w:rsidP="00EE50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1.00000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7A9F1796" w14:textId="77777777" w:rsidR="00637784" w:rsidRPr="008A04DF" w:rsidRDefault="00637784" w:rsidP="00EE50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shd w:val="clear" w:color="auto" w:fill="auto"/>
            <w:vAlign w:val="center"/>
          </w:tcPr>
          <w:p w14:paraId="4458D34C" w14:textId="77777777" w:rsidR="00637784" w:rsidRPr="008A04DF" w:rsidRDefault="00637784" w:rsidP="00EE50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637784" w:rsidRPr="00FF3B04" w14:paraId="768C4CC2" w14:textId="77777777" w:rsidTr="008A0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center"/>
          </w:tcPr>
          <w:p w14:paraId="365C6301" w14:textId="77777777" w:rsidR="00637784" w:rsidRPr="008A04DF" w:rsidRDefault="00637784" w:rsidP="00EE50B0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2014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114EDB7B" w14:textId="231D5F61" w:rsidR="00637784" w:rsidRPr="008A04DF" w:rsidRDefault="00637784" w:rsidP="00EE50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0.0037</w:t>
            </w:r>
            <w:r w:rsidR="00FF3B04" w:rsidRPr="008A04DF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1946C76A" w14:textId="77777777" w:rsidR="00637784" w:rsidRPr="008A04DF" w:rsidRDefault="00637784" w:rsidP="00EE50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1.00000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4B5CFD28" w14:textId="594ECACE" w:rsidR="00637784" w:rsidRPr="008A04DF" w:rsidRDefault="00637784" w:rsidP="00EE50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0.00450</w:t>
            </w:r>
            <w:r w:rsidR="00FF3B04" w:rsidRPr="008A04DF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4968C498" w14:textId="75A24097" w:rsidR="00637784" w:rsidRPr="008A04DF" w:rsidRDefault="00637784" w:rsidP="00EE50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0.00042</w:t>
            </w:r>
            <w:r w:rsidR="00FF3B04" w:rsidRPr="008A04DF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534AC59F" w14:textId="77777777" w:rsidR="00637784" w:rsidRPr="008A04DF" w:rsidRDefault="00637784" w:rsidP="00EE50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637784" w:rsidRPr="00FF3B04" w14:paraId="67E96E8F" w14:textId="77777777" w:rsidTr="008A0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69B32C" w14:textId="77777777" w:rsidR="00637784" w:rsidRPr="008A04DF" w:rsidRDefault="00637784" w:rsidP="00EE50B0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2015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0B9333" w14:textId="70D7B8FB" w:rsidR="00637784" w:rsidRPr="008A04DF" w:rsidRDefault="00637784" w:rsidP="00EE50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9.8e</w:t>
            </w:r>
            <w:r w:rsidRPr="008A04DF">
              <w:rPr>
                <w:sz w:val="18"/>
                <w:szCs w:val="18"/>
                <w:vertAlign w:val="superscript"/>
                <w:lang w:val="en-US"/>
              </w:rPr>
              <w:t>-06</w:t>
            </w:r>
            <w:r w:rsidR="00FF3B04" w:rsidRPr="008A04DF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1ADAE0" w14:textId="77777777" w:rsidR="00637784" w:rsidRPr="008A04DF" w:rsidRDefault="00637784" w:rsidP="00EE50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1.00000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4BAAED" w14:textId="225411BA" w:rsidR="00637784" w:rsidRPr="008A04DF" w:rsidRDefault="00637784" w:rsidP="00EE50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1.1e</w:t>
            </w:r>
            <w:r w:rsidRPr="008A04DF">
              <w:rPr>
                <w:sz w:val="18"/>
                <w:szCs w:val="18"/>
                <w:vertAlign w:val="superscript"/>
                <w:lang w:val="en-US"/>
              </w:rPr>
              <w:t>-05</w:t>
            </w:r>
            <w:r w:rsidR="00FF3B04" w:rsidRPr="008A04DF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E92123" w14:textId="701C0247" w:rsidR="00637784" w:rsidRPr="008A04DF" w:rsidRDefault="00637784" w:rsidP="00EE50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2.1e</w:t>
            </w:r>
            <w:r w:rsidRPr="008A04DF">
              <w:rPr>
                <w:sz w:val="18"/>
                <w:szCs w:val="18"/>
                <w:vertAlign w:val="superscript"/>
                <w:lang w:val="en-US"/>
              </w:rPr>
              <w:t>-05</w:t>
            </w:r>
            <w:r w:rsidR="00FF3B04" w:rsidRPr="008A04DF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A909CA" w14:textId="77777777" w:rsidR="00637784" w:rsidRPr="008A04DF" w:rsidRDefault="00637784" w:rsidP="00EE50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1.00000</w:t>
            </w:r>
          </w:p>
        </w:tc>
      </w:tr>
      <w:tr w:rsidR="00637784" w:rsidRPr="00FF3B04" w14:paraId="0B5B808B" w14:textId="77777777" w:rsidTr="008A0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1435E89" w14:textId="77777777" w:rsidR="00637784" w:rsidRPr="008A04DF" w:rsidRDefault="00637784" w:rsidP="00EE50B0">
            <w:pPr>
              <w:spacing w:line="480" w:lineRule="auto"/>
              <w:rPr>
                <w:i/>
                <w:iCs/>
                <w:sz w:val="18"/>
                <w:szCs w:val="18"/>
                <w:lang w:val="en-US"/>
              </w:rPr>
            </w:pPr>
            <w:r w:rsidRPr="008A04DF">
              <w:rPr>
                <w:i/>
                <w:iCs/>
                <w:sz w:val="18"/>
                <w:szCs w:val="18"/>
                <w:lang w:val="en-US"/>
              </w:rPr>
              <w:t>Metamorphosis day</w:t>
            </w:r>
          </w:p>
        </w:tc>
        <w:tc>
          <w:tcPr>
            <w:tcW w:w="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08E678B" w14:textId="77777777" w:rsidR="00637784" w:rsidRPr="008A04DF" w:rsidRDefault="00637784" w:rsidP="00EE50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226F4B2" w14:textId="77777777" w:rsidR="00637784" w:rsidRPr="008A04DF" w:rsidRDefault="00637784" w:rsidP="00EE50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8634A7" w14:textId="77777777" w:rsidR="00637784" w:rsidRPr="008A04DF" w:rsidRDefault="00637784" w:rsidP="00EE50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9EE70D" w14:textId="77777777" w:rsidR="00637784" w:rsidRPr="008A04DF" w:rsidRDefault="00637784" w:rsidP="00EE50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12A547" w14:textId="77777777" w:rsidR="00637784" w:rsidRPr="008A04DF" w:rsidRDefault="00637784" w:rsidP="00EE50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637784" w:rsidRPr="00FF3B04" w14:paraId="5636AF51" w14:textId="77777777" w:rsidTr="008A0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</w:tcBorders>
            <w:shd w:val="clear" w:color="auto" w:fill="auto"/>
            <w:vAlign w:val="center"/>
          </w:tcPr>
          <w:p w14:paraId="505F0F9D" w14:textId="77777777" w:rsidR="00637784" w:rsidRPr="008A04DF" w:rsidRDefault="00637784" w:rsidP="00EE50B0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2011</w:t>
            </w:r>
          </w:p>
        </w:tc>
        <w:tc>
          <w:tcPr>
            <w:tcW w:w="0" w:type="pct"/>
            <w:tcBorders>
              <w:top w:val="nil"/>
            </w:tcBorders>
            <w:shd w:val="clear" w:color="auto" w:fill="auto"/>
            <w:vAlign w:val="center"/>
          </w:tcPr>
          <w:p w14:paraId="69E6DFEF" w14:textId="77777777" w:rsidR="00637784" w:rsidRPr="008A04DF" w:rsidRDefault="00637784" w:rsidP="00EE50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1.00000</w:t>
            </w:r>
          </w:p>
        </w:tc>
        <w:tc>
          <w:tcPr>
            <w:tcW w:w="0" w:type="pct"/>
            <w:tcBorders>
              <w:top w:val="nil"/>
            </w:tcBorders>
            <w:shd w:val="clear" w:color="auto" w:fill="auto"/>
            <w:vAlign w:val="center"/>
          </w:tcPr>
          <w:p w14:paraId="5929D539" w14:textId="77777777" w:rsidR="00637784" w:rsidRPr="008A04DF" w:rsidRDefault="00637784" w:rsidP="00EE50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tcBorders>
              <w:top w:val="nil"/>
            </w:tcBorders>
            <w:shd w:val="clear" w:color="auto" w:fill="auto"/>
            <w:vAlign w:val="center"/>
          </w:tcPr>
          <w:p w14:paraId="34E5E026" w14:textId="77777777" w:rsidR="00637784" w:rsidRPr="008A04DF" w:rsidRDefault="00637784" w:rsidP="00EE50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tcBorders>
              <w:top w:val="nil"/>
            </w:tcBorders>
            <w:shd w:val="clear" w:color="auto" w:fill="auto"/>
            <w:vAlign w:val="center"/>
          </w:tcPr>
          <w:p w14:paraId="71D4CF9E" w14:textId="77777777" w:rsidR="00637784" w:rsidRPr="008A04DF" w:rsidRDefault="00637784" w:rsidP="00EE50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tcBorders>
              <w:top w:val="nil"/>
            </w:tcBorders>
            <w:shd w:val="clear" w:color="auto" w:fill="auto"/>
            <w:vAlign w:val="center"/>
          </w:tcPr>
          <w:p w14:paraId="0C2DDAFC" w14:textId="77777777" w:rsidR="00637784" w:rsidRPr="008A04DF" w:rsidRDefault="00637784" w:rsidP="00EE50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637784" w:rsidRPr="00FF3B04" w14:paraId="64B9A283" w14:textId="77777777" w:rsidTr="008A0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center"/>
          </w:tcPr>
          <w:p w14:paraId="0AF091FE" w14:textId="77777777" w:rsidR="00637784" w:rsidRPr="008A04DF" w:rsidRDefault="00637784" w:rsidP="00EE50B0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2012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4A1D6F66" w14:textId="77777777" w:rsidR="00637784" w:rsidRPr="008A04DF" w:rsidRDefault="00637784" w:rsidP="00EE50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1.00000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664789BF" w14:textId="77777777" w:rsidR="00637784" w:rsidRPr="008A04DF" w:rsidRDefault="00637784" w:rsidP="00EE50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1.00000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617C6197" w14:textId="77777777" w:rsidR="00637784" w:rsidRPr="008A04DF" w:rsidRDefault="00637784" w:rsidP="00EE50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shd w:val="clear" w:color="auto" w:fill="auto"/>
            <w:vAlign w:val="center"/>
          </w:tcPr>
          <w:p w14:paraId="7BB8CBB2" w14:textId="77777777" w:rsidR="00637784" w:rsidRPr="008A04DF" w:rsidRDefault="00637784" w:rsidP="00EE50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shd w:val="clear" w:color="auto" w:fill="auto"/>
            <w:vAlign w:val="center"/>
          </w:tcPr>
          <w:p w14:paraId="7B6B76CD" w14:textId="77777777" w:rsidR="00637784" w:rsidRPr="008A04DF" w:rsidRDefault="00637784" w:rsidP="00EE50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637784" w:rsidRPr="00FF3B04" w14:paraId="3CEA669A" w14:textId="77777777" w:rsidTr="008A0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center"/>
          </w:tcPr>
          <w:p w14:paraId="409C6829" w14:textId="77777777" w:rsidR="00637784" w:rsidRPr="008A04DF" w:rsidRDefault="00637784" w:rsidP="00EE50B0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2013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4B54CE4D" w14:textId="77777777" w:rsidR="00637784" w:rsidRPr="008A04DF" w:rsidRDefault="00637784" w:rsidP="00EE50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1.00000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0F7B3EE9" w14:textId="77777777" w:rsidR="00637784" w:rsidRPr="008A04DF" w:rsidRDefault="00637784" w:rsidP="00EE50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1.00000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06292972" w14:textId="77777777" w:rsidR="00637784" w:rsidRPr="008A04DF" w:rsidRDefault="00637784" w:rsidP="00EE50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1.00000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7427A1C0" w14:textId="77777777" w:rsidR="00637784" w:rsidRPr="008A04DF" w:rsidRDefault="00637784" w:rsidP="00EE50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shd w:val="clear" w:color="auto" w:fill="auto"/>
            <w:vAlign w:val="center"/>
          </w:tcPr>
          <w:p w14:paraId="2F752A74" w14:textId="77777777" w:rsidR="00637784" w:rsidRPr="008A04DF" w:rsidRDefault="00637784" w:rsidP="00EE50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637784" w:rsidRPr="00FF3B04" w14:paraId="6B7237FC" w14:textId="77777777" w:rsidTr="008A0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center"/>
          </w:tcPr>
          <w:p w14:paraId="076F0035" w14:textId="77777777" w:rsidR="00637784" w:rsidRPr="008A04DF" w:rsidRDefault="00637784" w:rsidP="00EE50B0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2014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4867B810" w14:textId="417CE521" w:rsidR="00637784" w:rsidRPr="008A04DF" w:rsidRDefault="00637784" w:rsidP="00EE50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0.0012</w:t>
            </w:r>
            <w:r w:rsidR="00FF3B04" w:rsidRPr="008A04DF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4E0D0A3D" w14:textId="77777777" w:rsidR="00637784" w:rsidRPr="008A04DF" w:rsidRDefault="00637784" w:rsidP="00EE50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1.00000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654EAA7D" w14:textId="5C6F646A" w:rsidR="00637784" w:rsidRPr="008A04DF" w:rsidRDefault="00637784" w:rsidP="00EE50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0.0381</w:t>
            </w:r>
            <w:r w:rsidR="00FF3B04" w:rsidRPr="008A04DF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15EF5F92" w14:textId="77F9C0E6" w:rsidR="00637784" w:rsidRPr="008A04DF" w:rsidRDefault="00637784" w:rsidP="00EE50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0.0018</w:t>
            </w:r>
            <w:r w:rsidR="00FF3B04" w:rsidRPr="008A04DF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1B321592" w14:textId="77777777" w:rsidR="00637784" w:rsidRPr="008A04DF" w:rsidRDefault="00637784" w:rsidP="00EE50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637784" w:rsidRPr="00FF3B04" w14:paraId="443DDAAE" w14:textId="77777777" w:rsidTr="008A0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DAB65C" w14:textId="77777777" w:rsidR="00637784" w:rsidRPr="008A04DF" w:rsidRDefault="00637784" w:rsidP="00EE50B0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2015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92ABFB" w14:textId="4EF2D7D7" w:rsidR="00637784" w:rsidRPr="008A04DF" w:rsidRDefault="00637784" w:rsidP="00EE50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8.6e</w:t>
            </w:r>
            <w:r w:rsidRPr="008A04DF">
              <w:rPr>
                <w:sz w:val="18"/>
                <w:szCs w:val="18"/>
                <w:vertAlign w:val="superscript"/>
                <w:lang w:val="en-US"/>
              </w:rPr>
              <w:t>-06</w:t>
            </w:r>
            <w:r w:rsidR="00FF3B04" w:rsidRPr="008A04DF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DC9DBD" w14:textId="77777777" w:rsidR="00637784" w:rsidRPr="008A04DF" w:rsidRDefault="00637784" w:rsidP="00EE50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1.00000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9C4887" w14:textId="2ADC602F" w:rsidR="00637784" w:rsidRPr="008A04DF" w:rsidRDefault="00637784" w:rsidP="00EE50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5.1e</w:t>
            </w:r>
            <w:r w:rsidRPr="008A04DF">
              <w:rPr>
                <w:sz w:val="18"/>
                <w:szCs w:val="18"/>
                <w:vertAlign w:val="superscript"/>
                <w:lang w:val="en-US"/>
              </w:rPr>
              <w:t>-06</w:t>
            </w:r>
            <w:r w:rsidR="00FF3B04" w:rsidRPr="008A04DF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976052" w14:textId="22D0AB19" w:rsidR="00637784" w:rsidRPr="008A04DF" w:rsidRDefault="00637784" w:rsidP="00EE50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1.6e</w:t>
            </w:r>
            <w:r w:rsidRPr="008A04DF">
              <w:rPr>
                <w:sz w:val="18"/>
                <w:szCs w:val="18"/>
                <w:vertAlign w:val="superscript"/>
                <w:lang w:val="en-US"/>
              </w:rPr>
              <w:t>-05</w:t>
            </w:r>
            <w:r w:rsidR="00FF3B04" w:rsidRPr="008A04DF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571E9A" w14:textId="77777777" w:rsidR="00637784" w:rsidRPr="008A04DF" w:rsidRDefault="00637784" w:rsidP="00EE50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1.00000</w:t>
            </w:r>
          </w:p>
        </w:tc>
      </w:tr>
      <w:tr w:rsidR="00637784" w:rsidRPr="00FF3B04" w14:paraId="167FB8E6" w14:textId="77777777" w:rsidTr="008A0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FB0BCC" w14:textId="77777777" w:rsidR="00637784" w:rsidRPr="008A04DF" w:rsidRDefault="00637784" w:rsidP="00EE50B0">
            <w:pPr>
              <w:spacing w:line="480" w:lineRule="auto"/>
              <w:rPr>
                <w:i/>
                <w:iCs/>
                <w:sz w:val="18"/>
                <w:szCs w:val="18"/>
                <w:lang w:val="en-US"/>
              </w:rPr>
            </w:pPr>
            <w:r w:rsidRPr="008A04DF">
              <w:rPr>
                <w:i/>
                <w:iCs/>
                <w:sz w:val="18"/>
                <w:szCs w:val="18"/>
                <w:lang w:val="en-US"/>
              </w:rPr>
              <w:t>Settlement day</w:t>
            </w:r>
          </w:p>
        </w:tc>
        <w:tc>
          <w:tcPr>
            <w:tcW w:w="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0048A2" w14:textId="77777777" w:rsidR="00637784" w:rsidRPr="008A04DF" w:rsidRDefault="00637784" w:rsidP="00EE50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2EF392F" w14:textId="77777777" w:rsidR="00637784" w:rsidRPr="008A04DF" w:rsidRDefault="00637784" w:rsidP="00EE50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E717ABE" w14:textId="77777777" w:rsidR="00637784" w:rsidRPr="008A04DF" w:rsidRDefault="00637784" w:rsidP="00EE50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7EAD7A" w14:textId="77777777" w:rsidR="00637784" w:rsidRPr="008A04DF" w:rsidRDefault="00637784" w:rsidP="00EE50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0D21517" w14:textId="77777777" w:rsidR="00637784" w:rsidRPr="008A04DF" w:rsidRDefault="00637784" w:rsidP="00EE50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637784" w:rsidRPr="00FF3B04" w14:paraId="0B851E02" w14:textId="77777777" w:rsidTr="008A0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</w:tcBorders>
            <w:shd w:val="clear" w:color="auto" w:fill="auto"/>
            <w:vAlign w:val="center"/>
          </w:tcPr>
          <w:p w14:paraId="3CE5031B" w14:textId="77777777" w:rsidR="00637784" w:rsidRPr="008A04DF" w:rsidRDefault="00637784" w:rsidP="00EE50B0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2011</w:t>
            </w:r>
          </w:p>
        </w:tc>
        <w:tc>
          <w:tcPr>
            <w:tcW w:w="0" w:type="pct"/>
            <w:tcBorders>
              <w:top w:val="nil"/>
            </w:tcBorders>
            <w:shd w:val="clear" w:color="auto" w:fill="auto"/>
            <w:vAlign w:val="center"/>
          </w:tcPr>
          <w:p w14:paraId="38B506F3" w14:textId="77777777" w:rsidR="00637784" w:rsidRPr="008A04DF" w:rsidRDefault="00637784" w:rsidP="00EE50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1.00000</w:t>
            </w:r>
          </w:p>
        </w:tc>
        <w:tc>
          <w:tcPr>
            <w:tcW w:w="0" w:type="pct"/>
            <w:tcBorders>
              <w:top w:val="nil"/>
            </w:tcBorders>
            <w:shd w:val="clear" w:color="auto" w:fill="auto"/>
            <w:vAlign w:val="center"/>
          </w:tcPr>
          <w:p w14:paraId="13D87C3C" w14:textId="77777777" w:rsidR="00637784" w:rsidRPr="008A04DF" w:rsidRDefault="00637784" w:rsidP="00EE50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tcBorders>
              <w:top w:val="nil"/>
            </w:tcBorders>
            <w:shd w:val="clear" w:color="auto" w:fill="auto"/>
            <w:vAlign w:val="center"/>
          </w:tcPr>
          <w:p w14:paraId="7322C91C" w14:textId="77777777" w:rsidR="00637784" w:rsidRPr="008A04DF" w:rsidRDefault="00637784" w:rsidP="00EE50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tcBorders>
              <w:top w:val="nil"/>
            </w:tcBorders>
            <w:shd w:val="clear" w:color="auto" w:fill="auto"/>
            <w:vAlign w:val="center"/>
          </w:tcPr>
          <w:p w14:paraId="188A23AC" w14:textId="77777777" w:rsidR="00637784" w:rsidRPr="008A04DF" w:rsidRDefault="00637784" w:rsidP="00EE50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tcBorders>
              <w:top w:val="nil"/>
            </w:tcBorders>
            <w:shd w:val="clear" w:color="auto" w:fill="auto"/>
            <w:vAlign w:val="center"/>
          </w:tcPr>
          <w:p w14:paraId="06873190" w14:textId="77777777" w:rsidR="00637784" w:rsidRPr="008A04DF" w:rsidRDefault="00637784" w:rsidP="00EE50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637784" w:rsidRPr="00FF3B04" w14:paraId="2CCD4D85" w14:textId="77777777" w:rsidTr="008A0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center"/>
          </w:tcPr>
          <w:p w14:paraId="0CDCEB27" w14:textId="77777777" w:rsidR="00637784" w:rsidRPr="008A04DF" w:rsidRDefault="00637784" w:rsidP="00EE50B0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2012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1235E208" w14:textId="77777777" w:rsidR="00637784" w:rsidRPr="008A04DF" w:rsidRDefault="00637784" w:rsidP="00EE50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1.00000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382CFC7D" w14:textId="77777777" w:rsidR="00637784" w:rsidRPr="008A04DF" w:rsidRDefault="00637784" w:rsidP="00EE50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1.00000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30DF0800" w14:textId="77777777" w:rsidR="00637784" w:rsidRPr="008A04DF" w:rsidRDefault="00637784" w:rsidP="00EE50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shd w:val="clear" w:color="auto" w:fill="auto"/>
            <w:vAlign w:val="center"/>
          </w:tcPr>
          <w:p w14:paraId="7742B180" w14:textId="77777777" w:rsidR="00637784" w:rsidRPr="008A04DF" w:rsidRDefault="00637784" w:rsidP="00EE50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shd w:val="clear" w:color="auto" w:fill="auto"/>
            <w:vAlign w:val="center"/>
          </w:tcPr>
          <w:p w14:paraId="54A082F8" w14:textId="77777777" w:rsidR="00637784" w:rsidRPr="008A04DF" w:rsidRDefault="00637784" w:rsidP="00EE50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637784" w:rsidRPr="00FF3B04" w14:paraId="56907F73" w14:textId="77777777" w:rsidTr="008A0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center"/>
          </w:tcPr>
          <w:p w14:paraId="5B23B098" w14:textId="77777777" w:rsidR="00637784" w:rsidRPr="008A04DF" w:rsidRDefault="00637784" w:rsidP="00EE50B0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2013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033AA9CA" w14:textId="77777777" w:rsidR="00637784" w:rsidRPr="008A04DF" w:rsidRDefault="00637784" w:rsidP="00EE50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1.00000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7C905371" w14:textId="77777777" w:rsidR="00637784" w:rsidRPr="008A04DF" w:rsidRDefault="00637784" w:rsidP="00EE50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1.00000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47DE0492" w14:textId="77777777" w:rsidR="00637784" w:rsidRPr="008A04DF" w:rsidRDefault="00637784" w:rsidP="00EE50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1.00000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2B6242D0" w14:textId="77777777" w:rsidR="00637784" w:rsidRPr="008A04DF" w:rsidRDefault="00637784" w:rsidP="00EE50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pct"/>
            <w:shd w:val="clear" w:color="auto" w:fill="auto"/>
            <w:vAlign w:val="center"/>
          </w:tcPr>
          <w:p w14:paraId="73A9DD02" w14:textId="77777777" w:rsidR="00637784" w:rsidRPr="008A04DF" w:rsidRDefault="00637784" w:rsidP="00EE50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637784" w:rsidRPr="00FF3B04" w14:paraId="2462F62E" w14:textId="77777777" w:rsidTr="008A04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center"/>
          </w:tcPr>
          <w:p w14:paraId="00764402" w14:textId="77777777" w:rsidR="00637784" w:rsidRPr="008A04DF" w:rsidRDefault="00637784" w:rsidP="00EE50B0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2014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541BC369" w14:textId="6114547F" w:rsidR="00637784" w:rsidRPr="008A04DF" w:rsidRDefault="00637784" w:rsidP="00EE50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0.00083</w:t>
            </w:r>
            <w:r w:rsidR="00FF3B04" w:rsidRPr="008A04DF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4824864F" w14:textId="77777777" w:rsidR="00637784" w:rsidRPr="008A04DF" w:rsidRDefault="00637784" w:rsidP="00EE50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1.00000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3C4170F9" w14:textId="551C2F7D" w:rsidR="00637784" w:rsidRPr="008A04DF" w:rsidRDefault="00637784" w:rsidP="00EE50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0.03365</w:t>
            </w:r>
            <w:r w:rsidR="00FF3B04" w:rsidRPr="008A04DF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3597C5FE" w14:textId="40896B01" w:rsidR="00637784" w:rsidRPr="008A04DF" w:rsidRDefault="00637784" w:rsidP="00EE50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0.00047</w:t>
            </w:r>
            <w:r w:rsidR="00FF3B04" w:rsidRPr="008A04DF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1A936A55" w14:textId="77777777" w:rsidR="00637784" w:rsidRPr="008A04DF" w:rsidRDefault="00637784" w:rsidP="00EE50B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637784" w:rsidRPr="00FF3B04" w14:paraId="137A76E6" w14:textId="77777777" w:rsidTr="008A04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shd w:val="clear" w:color="auto" w:fill="auto"/>
            <w:vAlign w:val="center"/>
          </w:tcPr>
          <w:p w14:paraId="038AF824" w14:textId="77777777" w:rsidR="00637784" w:rsidRPr="008A04DF" w:rsidRDefault="00637784" w:rsidP="00EE50B0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2015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055E1DC0" w14:textId="154CAAFA" w:rsidR="00637784" w:rsidRPr="008A04DF" w:rsidRDefault="00637784" w:rsidP="00EE50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1.3e</w:t>
            </w:r>
            <w:r w:rsidRPr="008A04DF">
              <w:rPr>
                <w:sz w:val="18"/>
                <w:szCs w:val="18"/>
                <w:vertAlign w:val="superscript"/>
                <w:lang w:val="en-US"/>
              </w:rPr>
              <w:t>-05</w:t>
            </w:r>
            <w:r w:rsidR="00FF3B04" w:rsidRPr="008A04DF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06A809B9" w14:textId="77777777" w:rsidR="00637784" w:rsidRPr="008A04DF" w:rsidRDefault="00637784" w:rsidP="00EE50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1.00000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7789AFCE" w14:textId="674F3C9B" w:rsidR="00637784" w:rsidRPr="008A04DF" w:rsidRDefault="00637784" w:rsidP="00EE50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1.5e</w:t>
            </w:r>
            <w:r w:rsidRPr="008A04DF">
              <w:rPr>
                <w:sz w:val="18"/>
                <w:szCs w:val="18"/>
                <w:vertAlign w:val="superscript"/>
                <w:lang w:val="en-US"/>
              </w:rPr>
              <w:t>-05</w:t>
            </w:r>
            <w:r w:rsidR="00FF3B04" w:rsidRPr="008A04DF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782A7B7A" w14:textId="6517D7D2" w:rsidR="00637784" w:rsidRPr="008A04DF" w:rsidRDefault="00637784" w:rsidP="00EE50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8.0e</w:t>
            </w:r>
            <w:r w:rsidRPr="008A04DF">
              <w:rPr>
                <w:sz w:val="18"/>
                <w:szCs w:val="18"/>
                <w:vertAlign w:val="superscript"/>
                <w:lang w:val="en-US"/>
              </w:rPr>
              <w:t>-06</w:t>
            </w:r>
            <w:r w:rsidR="00FF3B04" w:rsidRPr="008A04DF">
              <w:rPr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10CFEB16" w14:textId="77777777" w:rsidR="00637784" w:rsidRPr="008A04DF" w:rsidRDefault="00637784" w:rsidP="00EE50B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8A04DF">
              <w:rPr>
                <w:sz w:val="18"/>
                <w:szCs w:val="18"/>
                <w:lang w:val="en-US"/>
              </w:rPr>
              <w:t>1.00000</w:t>
            </w:r>
          </w:p>
        </w:tc>
      </w:tr>
    </w:tbl>
    <w:p w14:paraId="23EE9A7B" w14:textId="77777777" w:rsidR="00B375FC" w:rsidRPr="009E7360" w:rsidRDefault="00B375FC" w:rsidP="007F2574">
      <w:pPr>
        <w:spacing w:line="480" w:lineRule="auto"/>
        <w:jc w:val="both"/>
        <w:rPr>
          <w:sz w:val="22"/>
          <w:szCs w:val="22"/>
          <w:lang w:val="en-US"/>
        </w:rPr>
      </w:pPr>
    </w:p>
    <w:sectPr w:rsidR="00B375FC" w:rsidRPr="009E7360" w:rsidSect="00EB7C98">
      <w:type w:val="continuous"/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D50CF1" w14:textId="77777777" w:rsidR="009A7BB3" w:rsidRDefault="009A7BB3" w:rsidP="00975CA8">
      <w:r>
        <w:separator/>
      </w:r>
    </w:p>
  </w:endnote>
  <w:endnote w:type="continuationSeparator" w:id="0">
    <w:p w14:paraId="07197059" w14:textId="77777777" w:rsidR="009A7BB3" w:rsidRDefault="009A7BB3" w:rsidP="00975C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1969272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B5C254" w14:textId="090FB4EC" w:rsidR="005F7B37" w:rsidRDefault="005F7B37" w:rsidP="005F7B3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657090" w14:textId="77777777" w:rsidR="005F7B37" w:rsidRDefault="005F7B37" w:rsidP="00EB7C9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522715679"/>
      <w:docPartObj>
        <w:docPartGallery w:val="Page Numbers (Bottom of Page)"/>
        <w:docPartUnique/>
      </w:docPartObj>
    </w:sdtPr>
    <w:sdtEndPr>
      <w:rPr>
        <w:rStyle w:val="PageNumber"/>
        <w:rFonts w:asciiTheme="majorHAnsi" w:hAnsiTheme="majorHAnsi" w:cstheme="majorHAnsi"/>
        <w:sz w:val="20"/>
        <w:szCs w:val="20"/>
      </w:rPr>
    </w:sdtEndPr>
    <w:sdtContent>
      <w:p w14:paraId="5350B3AC" w14:textId="4D5DFEFD" w:rsidR="005F7B37" w:rsidRPr="00BF1535" w:rsidRDefault="005F7B37" w:rsidP="005F7B37">
        <w:pPr>
          <w:pStyle w:val="Footer"/>
          <w:framePr w:wrap="none" w:vAnchor="text" w:hAnchor="margin" w:xAlign="right" w:y="1"/>
          <w:rPr>
            <w:rStyle w:val="PageNumber"/>
            <w:rFonts w:asciiTheme="majorHAnsi" w:hAnsiTheme="majorHAnsi" w:cstheme="majorHAnsi"/>
            <w:sz w:val="20"/>
            <w:szCs w:val="20"/>
          </w:rPr>
        </w:pPr>
        <w:r w:rsidRPr="00BF1535">
          <w:rPr>
            <w:rStyle w:val="PageNumber"/>
            <w:rFonts w:asciiTheme="majorHAnsi" w:hAnsiTheme="majorHAnsi" w:cstheme="majorHAnsi"/>
            <w:sz w:val="20"/>
            <w:szCs w:val="20"/>
          </w:rPr>
          <w:fldChar w:fldCharType="begin"/>
        </w:r>
        <w:r w:rsidRPr="00A91397">
          <w:rPr>
            <w:rStyle w:val="PageNumber"/>
            <w:rFonts w:asciiTheme="majorHAnsi" w:hAnsiTheme="majorHAnsi" w:cstheme="majorHAnsi"/>
            <w:sz w:val="20"/>
            <w:szCs w:val="20"/>
          </w:rPr>
          <w:instrText xml:space="preserve"> PAGE </w:instrText>
        </w:r>
        <w:r w:rsidRPr="00BF1535">
          <w:rPr>
            <w:rStyle w:val="PageNumber"/>
            <w:rFonts w:asciiTheme="majorHAnsi" w:hAnsiTheme="majorHAnsi" w:cstheme="majorHAnsi"/>
            <w:sz w:val="20"/>
            <w:szCs w:val="20"/>
          </w:rPr>
          <w:fldChar w:fldCharType="separate"/>
        </w:r>
        <w:r w:rsidR="00EB7C98">
          <w:rPr>
            <w:rStyle w:val="PageNumber"/>
            <w:rFonts w:asciiTheme="majorHAnsi" w:hAnsiTheme="majorHAnsi" w:cstheme="majorHAnsi"/>
            <w:noProof/>
            <w:sz w:val="20"/>
            <w:szCs w:val="20"/>
          </w:rPr>
          <w:t>2</w:t>
        </w:r>
        <w:r w:rsidRPr="00BF1535">
          <w:rPr>
            <w:rStyle w:val="PageNumber"/>
            <w:rFonts w:asciiTheme="majorHAnsi" w:hAnsiTheme="majorHAnsi" w:cstheme="majorHAnsi"/>
            <w:sz w:val="20"/>
            <w:szCs w:val="20"/>
          </w:rPr>
          <w:fldChar w:fldCharType="end"/>
        </w:r>
      </w:p>
    </w:sdtContent>
  </w:sdt>
  <w:p w14:paraId="61270472" w14:textId="77777777" w:rsidR="005F7B37" w:rsidRDefault="005F7B37" w:rsidP="00BF1535">
    <w:pPr>
      <w:pStyle w:val="Footer"/>
      <w:ind w:right="360"/>
    </w:pPr>
  </w:p>
  <w:p w14:paraId="35DCF4F6" w14:textId="77777777" w:rsidR="005F7B37" w:rsidRDefault="005F7B3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7FF669" w14:textId="77777777" w:rsidR="009A7BB3" w:rsidRDefault="009A7BB3" w:rsidP="00975CA8">
      <w:r>
        <w:separator/>
      </w:r>
    </w:p>
  </w:footnote>
  <w:footnote w:type="continuationSeparator" w:id="0">
    <w:p w14:paraId="454CBF40" w14:textId="77777777" w:rsidR="009A7BB3" w:rsidRDefault="009A7BB3" w:rsidP="00975C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265093"/>
    <w:multiLevelType w:val="hybridMultilevel"/>
    <w:tmpl w:val="B3508D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A63C4E"/>
    <w:multiLevelType w:val="hybridMultilevel"/>
    <w:tmpl w:val="33CEBF30"/>
    <w:lvl w:ilvl="0" w:tplc="9412F5E6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1A60"/>
    <w:rsid w:val="000009C3"/>
    <w:rsid w:val="000030BA"/>
    <w:rsid w:val="0000317D"/>
    <w:rsid w:val="0000394D"/>
    <w:rsid w:val="000040EC"/>
    <w:rsid w:val="0000477B"/>
    <w:rsid w:val="0000495B"/>
    <w:rsid w:val="000054FA"/>
    <w:rsid w:val="00005CAB"/>
    <w:rsid w:val="00005F45"/>
    <w:rsid w:val="000063D5"/>
    <w:rsid w:val="00006B34"/>
    <w:rsid w:val="0000778D"/>
    <w:rsid w:val="00007800"/>
    <w:rsid w:val="00007C0E"/>
    <w:rsid w:val="00010239"/>
    <w:rsid w:val="00010884"/>
    <w:rsid w:val="00010E45"/>
    <w:rsid w:val="00011158"/>
    <w:rsid w:val="000114D1"/>
    <w:rsid w:val="00011C2B"/>
    <w:rsid w:val="00012959"/>
    <w:rsid w:val="00012E88"/>
    <w:rsid w:val="000131D1"/>
    <w:rsid w:val="00013CD1"/>
    <w:rsid w:val="00015C5B"/>
    <w:rsid w:val="000161A0"/>
    <w:rsid w:val="00017152"/>
    <w:rsid w:val="0001715E"/>
    <w:rsid w:val="00017BC5"/>
    <w:rsid w:val="00020CDD"/>
    <w:rsid w:val="00021588"/>
    <w:rsid w:val="000222B5"/>
    <w:rsid w:val="000226B7"/>
    <w:rsid w:val="00022C6F"/>
    <w:rsid w:val="00023288"/>
    <w:rsid w:val="00024139"/>
    <w:rsid w:val="000251E8"/>
    <w:rsid w:val="000253D8"/>
    <w:rsid w:val="0002545C"/>
    <w:rsid w:val="00025C07"/>
    <w:rsid w:val="00025C2F"/>
    <w:rsid w:val="00026669"/>
    <w:rsid w:val="00027B63"/>
    <w:rsid w:val="00027C38"/>
    <w:rsid w:val="00031886"/>
    <w:rsid w:val="00032B07"/>
    <w:rsid w:val="00032DE3"/>
    <w:rsid w:val="000336D8"/>
    <w:rsid w:val="00033F80"/>
    <w:rsid w:val="00034CBD"/>
    <w:rsid w:val="00036D51"/>
    <w:rsid w:val="00036D77"/>
    <w:rsid w:val="000372B7"/>
    <w:rsid w:val="00037CE4"/>
    <w:rsid w:val="00037D0A"/>
    <w:rsid w:val="00037D92"/>
    <w:rsid w:val="00041073"/>
    <w:rsid w:val="000419E7"/>
    <w:rsid w:val="00042B25"/>
    <w:rsid w:val="00042EE0"/>
    <w:rsid w:val="000434C5"/>
    <w:rsid w:val="000435F9"/>
    <w:rsid w:val="00043836"/>
    <w:rsid w:val="00043F5A"/>
    <w:rsid w:val="00044246"/>
    <w:rsid w:val="00044CF1"/>
    <w:rsid w:val="00045957"/>
    <w:rsid w:val="00045C8C"/>
    <w:rsid w:val="0004672A"/>
    <w:rsid w:val="00046941"/>
    <w:rsid w:val="00047790"/>
    <w:rsid w:val="000501A9"/>
    <w:rsid w:val="0005028A"/>
    <w:rsid w:val="000503B9"/>
    <w:rsid w:val="0005088C"/>
    <w:rsid w:val="00051505"/>
    <w:rsid w:val="00051F91"/>
    <w:rsid w:val="00051FAB"/>
    <w:rsid w:val="000527C2"/>
    <w:rsid w:val="00052BF9"/>
    <w:rsid w:val="000530D7"/>
    <w:rsid w:val="0005356D"/>
    <w:rsid w:val="0005407F"/>
    <w:rsid w:val="000578D8"/>
    <w:rsid w:val="000579A6"/>
    <w:rsid w:val="00057C6D"/>
    <w:rsid w:val="000602DD"/>
    <w:rsid w:val="000606C4"/>
    <w:rsid w:val="000607C7"/>
    <w:rsid w:val="000626BF"/>
    <w:rsid w:val="00063F3F"/>
    <w:rsid w:val="00064FC6"/>
    <w:rsid w:val="000650AA"/>
    <w:rsid w:val="00065786"/>
    <w:rsid w:val="000657E8"/>
    <w:rsid w:val="00066232"/>
    <w:rsid w:val="00067D5B"/>
    <w:rsid w:val="0007025D"/>
    <w:rsid w:val="00070A74"/>
    <w:rsid w:val="00070BC1"/>
    <w:rsid w:val="000715B8"/>
    <w:rsid w:val="00071CFE"/>
    <w:rsid w:val="000721A3"/>
    <w:rsid w:val="00072BC2"/>
    <w:rsid w:val="00073537"/>
    <w:rsid w:val="0007360A"/>
    <w:rsid w:val="00073902"/>
    <w:rsid w:val="000743D5"/>
    <w:rsid w:val="00074CBD"/>
    <w:rsid w:val="0007769B"/>
    <w:rsid w:val="00077E6E"/>
    <w:rsid w:val="0008002F"/>
    <w:rsid w:val="0008025A"/>
    <w:rsid w:val="00082093"/>
    <w:rsid w:val="000820C7"/>
    <w:rsid w:val="000838D6"/>
    <w:rsid w:val="00084159"/>
    <w:rsid w:val="0008426C"/>
    <w:rsid w:val="00084DDB"/>
    <w:rsid w:val="0008658F"/>
    <w:rsid w:val="000869AC"/>
    <w:rsid w:val="00087617"/>
    <w:rsid w:val="00087BE4"/>
    <w:rsid w:val="00092908"/>
    <w:rsid w:val="00092BAD"/>
    <w:rsid w:val="00092D9C"/>
    <w:rsid w:val="000930BC"/>
    <w:rsid w:val="000933D6"/>
    <w:rsid w:val="000939BA"/>
    <w:rsid w:val="00093CE3"/>
    <w:rsid w:val="00094254"/>
    <w:rsid w:val="0009465F"/>
    <w:rsid w:val="000952CF"/>
    <w:rsid w:val="000962D8"/>
    <w:rsid w:val="00096420"/>
    <w:rsid w:val="00096D1E"/>
    <w:rsid w:val="00097F10"/>
    <w:rsid w:val="00097F8E"/>
    <w:rsid w:val="000A00B0"/>
    <w:rsid w:val="000A138D"/>
    <w:rsid w:val="000A1617"/>
    <w:rsid w:val="000A170F"/>
    <w:rsid w:val="000A1B07"/>
    <w:rsid w:val="000A2604"/>
    <w:rsid w:val="000A2F59"/>
    <w:rsid w:val="000A440F"/>
    <w:rsid w:val="000A49D5"/>
    <w:rsid w:val="000A4BE2"/>
    <w:rsid w:val="000A5585"/>
    <w:rsid w:val="000A5712"/>
    <w:rsid w:val="000A5BD3"/>
    <w:rsid w:val="000A5F5A"/>
    <w:rsid w:val="000A6D30"/>
    <w:rsid w:val="000A70DF"/>
    <w:rsid w:val="000B0A2A"/>
    <w:rsid w:val="000B0CCF"/>
    <w:rsid w:val="000B23E6"/>
    <w:rsid w:val="000B316A"/>
    <w:rsid w:val="000B3B8F"/>
    <w:rsid w:val="000B4168"/>
    <w:rsid w:val="000B4413"/>
    <w:rsid w:val="000B46C9"/>
    <w:rsid w:val="000B4D86"/>
    <w:rsid w:val="000B4EA1"/>
    <w:rsid w:val="000B530E"/>
    <w:rsid w:val="000B5606"/>
    <w:rsid w:val="000B5A75"/>
    <w:rsid w:val="000B6E15"/>
    <w:rsid w:val="000B6E1C"/>
    <w:rsid w:val="000B7304"/>
    <w:rsid w:val="000C05F1"/>
    <w:rsid w:val="000C18D0"/>
    <w:rsid w:val="000C2C61"/>
    <w:rsid w:val="000C33DD"/>
    <w:rsid w:val="000C342A"/>
    <w:rsid w:val="000C3E7C"/>
    <w:rsid w:val="000C43A7"/>
    <w:rsid w:val="000C4B43"/>
    <w:rsid w:val="000C4FB1"/>
    <w:rsid w:val="000C50B2"/>
    <w:rsid w:val="000C57F4"/>
    <w:rsid w:val="000C5930"/>
    <w:rsid w:val="000C63F5"/>
    <w:rsid w:val="000C6E28"/>
    <w:rsid w:val="000C75E6"/>
    <w:rsid w:val="000C7FEE"/>
    <w:rsid w:val="000D1DE9"/>
    <w:rsid w:val="000D259E"/>
    <w:rsid w:val="000D27C5"/>
    <w:rsid w:val="000D60B0"/>
    <w:rsid w:val="000D61CF"/>
    <w:rsid w:val="000D739A"/>
    <w:rsid w:val="000D7912"/>
    <w:rsid w:val="000E026C"/>
    <w:rsid w:val="000E04A4"/>
    <w:rsid w:val="000E278D"/>
    <w:rsid w:val="000E2C08"/>
    <w:rsid w:val="000E322F"/>
    <w:rsid w:val="000E347D"/>
    <w:rsid w:val="000E440F"/>
    <w:rsid w:val="000E49EA"/>
    <w:rsid w:val="000E4CA0"/>
    <w:rsid w:val="000E56AD"/>
    <w:rsid w:val="000E6250"/>
    <w:rsid w:val="000E684F"/>
    <w:rsid w:val="000E6B82"/>
    <w:rsid w:val="000E6C7C"/>
    <w:rsid w:val="000E7D27"/>
    <w:rsid w:val="000F0197"/>
    <w:rsid w:val="000F0B4B"/>
    <w:rsid w:val="000F109B"/>
    <w:rsid w:val="000F2265"/>
    <w:rsid w:val="000F232C"/>
    <w:rsid w:val="000F2488"/>
    <w:rsid w:val="000F2855"/>
    <w:rsid w:val="000F2BA8"/>
    <w:rsid w:val="000F3B2D"/>
    <w:rsid w:val="000F3DA0"/>
    <w:rsid w:val="000F51C8"/>
    <w:rsid w:val="000F78B3"/>
    <w:rsid w:val="0010022D"/>
    <w:rsid w:val="0010104A"/>
    <w:rsid w:val="00101B2B"/>
    <w:rsid w:val="00101BC5"/>
    <w:rsid w:val="001026CB"/>
    <w:rsid w:val="00102BC3"/>
    <w:rsid w:val="00103F24"/>
    <w:rsid w:val="001041CB"/>
    <w:rsid w:val="0010433E"/>
    <w:rsid w:val="001061BD"/>
    <w:rsid w:val="00106D0C"/>
    <w:rsid w:val="001070A1"/>
    <w:rsid w:val="001077A5"/>
    <w:rsid w:val="00107FA8"/>
    <w:rsid w:val="00110320"/>
    <w:rsid w:val="00110929"/>
    <w:rsid w:val="00110D83"/>
    <w:rsid w:val="00110DAC"/>
    <w:rsid w:val="00110DBE"/>
    <w:rsid w:val="001117F9"/>
    <w:rsid w:val="00111983"/>
    <w:rsid w:val="00112586"/>
    <w:rsid w:val="001131C1"/>
    <w:rsid w:val="00113EFC"/>
    <w:rsid w:val="0011415F"/>
    <w:rsid w:val="0011575A"/>
    <w:rsid w:val="00115DEB"/>
    <w:rsid w:val="00116E85"/>
    <w:rsid w:val="0011724D"/>
    <w:rsid w:val="0011726A"/>
    <w:rsid w:val="0011726D"/>
    <w:rsid w:val="00117DCD"/>
    <w:rsid w:val="001216EA"/>
    <w:rsid w:val="00121C9E"/>
    <w:rsid w:val="001230E9"/>
    <w:rsid w:val="00123301"/>
    <w:rsid w:val="0012395A"/>
    <w:rsid w:val="001244BE"/>
    <w:rsid w:val="00125F09"/>
    <w:rsid w:val="00126210"/>
    <w:rsid w:val="0012773A"/>
    <w:rsid w:val="00127C5A"/>
    <w:rsid w:val="0013017F"/>
    <w:rsid w:val="00130CE3"/>
    <w:rsid w:val="001310D7"/>
    <w:rsid w:val="00132780"/>
    <w:rsid w:val="001329E1"/>
    <w:rsid w:val="00132DB1"/>
    <w:rsid w:val="00132FCD"/>
    <w:rsid w:val="0013574C"/>
    <w:rsid w:val="00135FB2"/>
    <w:rsid w:val="00136C5B"/>
    <w:rsid w:val="00136F19"/>
    <w:rsid w:val="001401C4"/>
    <w:rsid w:val="001409A5"/>
    <w:rsid w:val="00140D3D"/>
    <w:rsid w:val="0014176A"/>
    <w:rsid w:val="00141BEE"/>
    <w:rsid w:val="0014241E"/>
    <w:rsid w:val="00142B31"/>
    <w:rsid w:val="00143EB8"/>
    <w:rsid w:val="00143EE9"/>
    <w:rsid w:val="00144BFF"/>
    <w:rsid w:val="00145317"/>
    <w:rsid w:val="0014590B"/>
    <w:rsid w:val="0014698B"/>
    <w:rsid w:val="00146A96"/>
    <w:rsid w:val="00150415"/>
    <w:rsid w:val="00150689"/>
    <w:rsid w:val="00151387"/>
    <w:rsid w:val="00152A1D"/>
    <w:rsid w:val="00152F1C"/>
    <w:rsid w:val="00153094"/>
    <w:rsid w:val="0015340F"/>
    <w:rsid w:val="001535A2"/>
    <w:rsid w:val="00154403"/>
    <w:rsid w:val="00155239"/>
    <w:rsid w:val="001553B8"/>
    <w:rsid w:val="00155606"/>
    <w:rsid w:val="001566E3"/>
    <w:rsid w:val="00157112"/>
    <w:rsid w:val="00157A95"/>
    <w:rsid w:val="00157CDA"/>
    <w:rsid w:val="00157F2A"/>
    <w:rsid w:val="001603D2"/>
    <w:rsid w:val="001607C2"/>
    <w:rsid w:val="001640DB"/>
    <w:rsid w:val="001647F7"/>
    <w:rsid w:val="00165EE2"/>
    <w:rsid w:val="00167255"/>
    <w:rsid w:val="00167FD2"/>
    <w:rsid w:val="00170C52"/>
    <w:rsid w:val="00170F2E"/>
    <w:rsid w:val="001715F9"/>
    <w:rsid w:val="00171E1A"/>
    <w:rsid w:val="001733F5"/>
    <w:rsid w:val="0017350C"/>
    <w:rsid w:val="00173589"/>
    <w:rsid w:val="00173ED7"/>
    <w:rsid w:val="00175378"/>
    <w:rsid w:val="00175E16"/>
    <w:rsid w:val="0017601E"/>
    <w:rsid w:val="0017605E"/>
    <w:rsid w:val="00176D9F"/>
    <w:rsid w:val="00177651"/>
    <w:rsid w:val="00180605"/>
    <w:rsid w:val="001816AE"/>
    <w:rsid w:val="00183297"/>
    <w:rsid w:val="00183A8E"/>
    <w:rsid w:val="00183EF5"/>
    <w:rsid w:val="00184B1E"/>
    <w:rsid w:val="0018525B"/>
    <w:rsid w:val="00186CCF"/>
    <w:rsid w:val="0018702F"/>
    <w:rsid w:val="00191869"/>
    <w:rsid w:val="00191E0C"/>
    <w:rsid w:val="0019221C"/>
    <w:rsid w:val="00192343"/>
    <w:rsid w:val="00192B7B"/>
    <w:rsid w:val="00193F08"/>
    <w:rsid w:val="0019430C"/>
    <w:rsid w:val="001949C2"/>
    <w:rsid w:val="001950F3"/>
    <w:rsid w:val="00195A48"/>
    <w:rsid w:val="00196ABB"/>
    <w:rsid w:val="0019719E"/>
    <w:rsid w:val="00197257"/>
    <w:rsid w:val="0019757D"/>
    <w:rsid w:val="001976D7"/>
    <w:rsid w:val="001A09F7"/>
    <w:rsid w:val="001A0D40"/>
    <w:rsid w:val="001A10DB"/>
    <w:rsid w:val="001A172D"/>
    <w:rsid w:val="001A26CC"/>
    <w:rsid w:val="001A2CDB"/>
    <w:rsid w:val="001A2F3C"/>
    <w:rsid w:val="001A3354"/>
    <w:rsid w:val="001A5EB7"/>
    <w:rsid w:val="001A5EE5"/>
    <w:rsid w:val="001A64B9"/>
    <w:rsid w:val="001A6845"/>
    <w:rsid w:val="001A7120"/>
    <w:rsid w:val="001A748C"/>
    <w:rsid w:val="001B0B65"/>
    <w:rsid w:val="001B0F9B"/>
    <w:rsid w:val="001B3702"/>
    <w:rsid w:val="001B40DC"/>
    <w:rsid w:val="001B4DAD"/>
    <w:rsid w:val="001B4ECA"/>
    <w:rsid w:val="001B5E21"/>
    <w:rsid w:val="001B66AB"/>
    <w:rsid w:val="001B75AB"/>
    <w:rsid w:val="001B7B81"/>
    <w:rsid w:val="001C0442"/>
    <w:rsid w:val="001C0588"/>
    <w:rsid w:val="001C1E5D"/>
    <w:rsid w:val="001C247D"/>
    <w:rsid w:val="001C3414"/>
    <w:rsid w:val="001C35A5"/>
    <w:rsid w:val="001C35FB"/>
    <w:rsid w:val="001C568C"/>
    <w:rsid w:val="001C5FAC"/>
    <w:rsid w:val="001C7639"/>
    <w:rsid w:val="001C7697"/>
    <w:rsid w:val="001C7786"/>
    <w:rsid w:val="001C7DAA"/>
    <w:rsid w:val="001D02E0"/>
    <w:rsid w:val="001D061F"/>
    <w:rsid w:val="001D2BF6"/>
    <w:rsid w:val="001D2CF6"/>
    <w:rsid w:val="001D39FF"/>
    <w:rsid w:val="001D3AD5"/>
    <w:rsid w:val="001D3F31"/>
    <w:rsid w:val="001D603C"/>
    <w:rsid w:val="001D61FD"/>
    <w:rsid w:val="001D64DB"/>
    <w:rsid w:val="001D7106"/>
    <w:rsid w:val="001D7B12"/>
    <w:rsid w:val="001E09EB"/>
    <w:rsid w:val="001E142A"/>
    <w:rsid w:val="001E2016"/>
    <w:rsid w:val="001E2BAC"/>
    <w:rsid w:val="001E6771"/>
    <w:rsid w:val="001F04A7"/>
    <w:rsid w:val="001F0763"/>
    <w:rsid w:val="001F09B4"/>
    <w:rsid w:val="001F1654"/>
    <w:rsid w:val="001F18C2"/>
    <w:rsid w:val="001F22D8"/>
    <w:rsid w:val="001F4113"/>
    <w:rsid w:val="001F49F6"/>
    <w:rsid w:val="001F5036"/>
    <w:rsid w:val="001F5C2E"/>
    <w:rsid w:val="001F5E80"/>
    <w:rsid w:val="001F6E34"/>
    <w:rsid w:val="001F76C1"/>
    <w:rsid w:val="00200145"/>
    <w:rsid w:val="00200632"/>
    <w:rsid w:val="002018C4"/>
    <w:rsid w:val="00201E7B"/>
    <w:rsid w:val="00202EF5"/>
    <w:rsid w:val="002030C6"/>
    <w:rsid w:val="002031E7"/>
    <w:rsid w:val="00203B57"/>
    <w:rsid w:val="00203F09"/>
    <w:rsid w:val="00204355"/>
    <w:rsid w:val="0020540C"/>
    <w:rsid w:val="00205CE7"/>
    <w:rsid w:val="00206513"/>
    <w:rsid w:val="0021028A"/>
    <w:rsid w:val="00210365"/>
    <w:rsid w:val="002114DF"/>
    <w:rsid w:val="00211D85"/>
    <w:rsid w:val="002128D2"/>
    <w:rsid w:val="0021405E"/>
    <w:rsid w:val="0021413E"/>
    <w:rsid w:val="00214F3A"/>
    <w:rsid w:val="00215FEE"/>
    <w:rsid w:val="002169A4"/>
    <w:rsid w:val="002170BD"/>
    <w:rsid w:val="00217266"/>
    <w:rsid w:val="0021727B"/>
    <w:rsid w:val="00217D00"/>
    <w:rsid w:val="002204E0"/>
    <w:rsid w:val="00220BCA"/>
    <w:rsid w:val="00220EAC"/>
    <w:rsid w:val="002213B8"/>
    <w:rsid w:val="00221659"/>
    <w:rsid w:val="00222821"/>
    <w:rsid w:val="00222CD6"/>
    <w:rsid w:val="00223160"/>
    <w:rsid w:val="002241E1"/>
    <w:rsid w:val="00225208"/>
    <w:rsid w:val="002265D3"/>
    <w:rsid w:val="00226632"/>
    <w:rsid w:val="0022686E"/>
    <w:rsid w:val="002279B5"/>
    <w:rsid w:val="00227E37"/>
    <w:rsid w:val="00230341"/>
    <w:rsid w:val="002318BD"/>
    <w:rsid w:val="002337FC"/>
    <w:rsid w:val="00233DAC"/>
    <w:rsid w:val="00235438"/>
    <w:rsid w:val="00236C9E"/>
    <w:rsid w:val="00236FDF"/>
    <w:rsid w:val="002373EC"/>
    <w:rsid w:val="002378E6"/>
    <w:rsid w:val="0024019F"/>
    <w:rsid w:val="002403AA"/>
    <w:rsid w:val="00240713"/>
    <w:rsid w:val="00241581"/>
    <w:rsid w:val="00242232"/>
    <w:rsid w:val="0024317F"/>
    <w:rsid w:val="0024374F"/>
    <w:rsid w:val="002438F7"/>
    <w:rsid w:val="00244068"/>
    <w:rsid w:val="00244A97"/>
    <w:rsid w:val="00245087"/>
    <w:rsid w:val="00245C55"/>
    <w:rsid w:val="002460D9"/>
    <w:rsid w:val="00246557"/>
    <w:rsid w:val="00246A83"/>
    <w:rsid w:val="00246D43"/>
    <w:rsid w:val="0025018A"/>
    <w:rsid w:val="00251CF5"/>
    <w:rsid w:val="002521D4"/>
    <w:rsid w:val="00252513"/>
    <w:rsid w:val="00252A4D"/>
    <w:rsid w:val="00253334"/>
    <w:rsid w:val="00253F5B"/>
    <w:rsid w:val="0025402B"/>
    <w:rsid w:val="002544CE"/>
    <w:rsid w:val="00254688"/>
    <w:rsid w:val="002546EE"/>
    <w:rsid w:val="00254CA1"/>
    <w:rsid w:val="00255954"/>
    <w:rsid w:val="00255D42"/>
    <w:rsid w:val="00255EB3"/>
    <w:rsid w:val="0025607C"/>
    <w:rsid w:val="002560DF"/>
    <w:rsid w:val="002563FA"/>
    <w:rsid w:val="002566B9"/>
    <w:rsid w:val="002568D2"/>
    <w:rsid w:val="00257C75"/>
    <w:rsid w:val="0026018D"/>
    <w:rsid w:val="00261AF6"/>
    <w:rsid w:val="002628A6"/>
    <w:rsid w:val="00262B2B"/>
    <w:rsid w:val="00264C2E"/>
    <w:rsid w:val="00266FA7"/>
    <w:rsid w:val="002703D4"/>
    <w:rsid w:val="00270975"/>
    <w:rsid w:val="00270C17"/>
    <w:rsid w:val="00272556"/>
    <w:rsid w:val="002728B1"/>
    <w:rsid w:val="00272D48"/>
    <w:rsid w:val="00273E66"/>
    <w:rsid w:val="00274AB3"/>
    <w:rsid w:val="00274F48"/>
    <w:rsid w:val="00275085"/>
    <w:rsid w:val="002758EA"/>
    <w:rsid w:val="002761D5"/>
    <w:rsid w:val="002767C2"/>
    <w:rsid w:val="00281AFC"/>
    <w:rsid w:val="002823B0"/>
    <w:rsid w:val="0028290C"/>
    <w:rsid w:val="002841C4"/>
    <w:rsid w:val="0028613D"/>
    <w:rsid w:val="00286388"/>
    <w:rsid w:val="0028697B"/>
    <w:rsid w:val="002876C4"/>
    <w:rsid w:val="00287ACC"/>
    <w:rsid w:val="002904BF"/>
    <w:rsid w:val="0029124E"/>
    <w:rsid w:val="00291383"/>
    <w:rsid w:val="00291757"/>
    <w:rsid w:val="00292130"/>
    <w:rsid w:val="00292198"/>
    <w:rsid w:val="00292B27"/>
    <w:rsid w:val="0029391C"/>
    <w:rsid w:val="00293AF8"/>
    <w:rsid w:val="002942E5"/>
    <w:rsid w:val="002942FE"/>
    <w:rsid w:val="00294DF6"/>
    <w:rsid w:val="00295B31"/>
    <w:rsid w:val="00295FEF"/>
    <w:rsid w:val="002960B2"/>
    <w:rsid w:val="002961C3"/>
    <w:rsid w:val="002966A4"/>
    <w:rsid w:val="002966C7"/>
    <w:rsid w:val="002968BA"/>
    <w:rsid w:val="00297A3A"/>
    <w:rsid w:val="002A118B"/>
    <w:rsid w:val="002A208F"/>
    <w:rsid w:val="002A28AA"/>
    <w:rsid w:val="002A2A15"/>
    <w:rsid w:val="002A369C"/>
    <w:rsid w:val="002A3905"/>
    <w:rsid w:val="002A3EE7"/>
    <w:rsid w:val="002A445F"/>
    <w:rsid w:val="002A4651"/>
    <w:rsid w:val="002A5337"/>
    <w:rsid w:val="002A5C71"/>
    <w:rsid w:val="002A65D0"/>
    <w:rsid w:val="002A707C"/>
    <w:rsid w:val="002A7497"/>
    <w:rsid w:val="002A7BA3"/>
    <w:rsid w:val="002B2F38"/>
    <w:rsid w:val="002B344B"/>
    <w:rsid w:val="002B38E3"/>
    <w:rsid w:val="002B3C51"/>
    <w:rsid w:val="002B4A5C"/>
    <w:rsid w:val="002B5AC4"/>
    <w:rsid w:val="002B666B"/>
    <w:rsid w:val="002B6B92"/>
    <w:rsid w:val="002B6BA1"/>
    <w:rsid w:val="002B7FD9"/>
    <w:rsid w:val="002C011A"/>
    <w:rsid w:val="002C0CC2"/>
    <w:rsid w:val="002C1D89"/>
    <w:rsid w:val="002C22BD"/>
    <w:rsid w:val="002C28C0"/>
    <w:rsid w:val="002C3081"/>
    <w:rsid w:val="002C363E"/>
    <w:rsid w:val="002C53F3"/>
    <w:rsid w:val="002C5936"/>
    <w:rsid w:val="002C5FC0"/>
    <w:rsid w:val="002C724C"/>
    <w:rsid w:val="002D09BE"/>
    <w:rsid w:val="002D10AF"/>
    <w:rsid w:val="002D136A"/>
    <w:rsid w:val="002D23D2"/>
    <w:rsid w:val="002D2461"/>
    <w:rsid w:val="002D256D"/>
    <w:rsid w:val="002D374D"/>
    <w:rsid w:val="002D4613"/>
    <w:rsid w:val="002D463F"/>
    <w:rsid w:val="002D49BD"/>
    <w:rsid w:val="002D4B82"/>
    <w:rsid w:val="002D4BF1"/>
    <w:rsid w:val="002D4EE5"/>
    <w:rsid w:val="002D63F6"/>
    <w:rsid w:val="002D65FB"/>
    <w:rsid w:val="002D6F7D"/>
    <w:rsid w:val="002D7620"/>
    <w:rsid w:val="002D7F00"/>
    <w:rsid w:val="002D7FBB"/>
    <w:rsid w:val="002E04F7"/>
    <w:rsid w:val="002E10E6"/>
    <w:rsid w:val="002E1337"/>
    <w:rsid w:val="002E22F8"/>
    <w:rsid w:val="002E2A57"/>
    <w:rsid w:val="002E391C"/>
    <w:rsid w:val="002E412C"/>
    <w:rsid w:val="002E4F1B"/>
    <w:rsid w:val="002E6B3A"/>
    <w:rsid w:val="002E769E"/>
    <w:rsid w:val="002F085C"/>
    <w:rsid w:val="002F0B48"/>
    <w:rsid w:val="002F17F7"/>
    <w:rsid w:val="002F22FF"/>
    <w:rsid w:val="002F2E7E"/>
    <w:rsid w:val="002F3D73"/>
    <w:rsid w:val="002F3D9B"/>
    <w:rsid w:val="002F437D"/>
    <w:rsid w:val="002F4532"/>
    <w:rsid w:val="002F4755"/>
    <w:rsid w:val="002F4FB6"/>
    <w:rsid w:val="002F559C"/>
    <w:rsid w:val="002F5AD6"/>
    <w:rsid w:val="002F60D0"/>
    <w:rsid w:val="002F63B1"/>
    <w:rsid w:val="002F662B"/>
    <w:rsid w:val="002F6DA3"/>
    <w:rsid w:val="002F6E7A"/>
    <w:rsid w:val="002F6EEC"/>
    <w:rsid w:val="002F7EC3"/>
    <w:rsid w:val="00300028"/>
    <w:rsid w:val="00300367"/>
    <w:rsid w:val="00300759"/>
    <w:rsid w:val="0030255E"/>
    <w:rsid w:val="0030293E"/>
    <w:rsid w:val="0030301E"/>
    <w:rsid w:val="00303B92"/>
    <w:rsid w:val="00303CDA"/>
    <w:rsid w:val="003046C1"/>
    <w:rsid w:val="00304B8C"/>
    <w:rsid w:val="003064E2"/>
    <w:rsid w:val="0030676F"/>
    <w:rsid w:val="00306D55"/>
    <w:rsid w:val="00311941"/>
    <w:rsid w:val="00313E8A"/>
    <w:rsid w:val="00313ECD"/>
    <w:rsid w:val="00315197"/>
    <w:rsid w:val="003156B5"/>
    <w:rsid w:val="0031619A"/>
    <w:rsid w:val="003203C3"/>
    <w:rsid w:val="00321747"/>
    <w:rsid w:val="00321DD9"/>
    <w:rsid w:val="0032367D"/>
    <w:rsid w:val="003240A0"/>
    <w:rsid w:val="0032432C"/>
    <w:rsid w:val="003243BD"/>
    <w:rsid w:val="00324728"/>
    <w:rsid w:val="003253A5"/>
    <w:rsid w:val="00325F9A"/>
    <w:rsid w:val="0033076B"/>
    <w:rsid w:val="0033148C"/>
    <w:rsid w:val="00331957"/>
    <w:rsid w:val="00334048"/>
    <w:rsid w:val="00334138"/>
    <w:rsid w:val="0033439A"/>
    <w:rsid w:val="00334743"/>
    <w:rsid w:val="003351D6"/>
    <w:rsid w:val="00336544"/>
    <w:rsid w:val="003372B9"/>
    <w:rsid w:val="0033786A"/>
    <w:rsid w:val="00340DE1"/>
    <w:rsid w:val="00340FD9"/>
    <w:rsid w:val="00341031"/>
    <w:rsid w:val="0034175B"/>
    <w:rsid w:val="003420E7"/>
    <w:rsid w:val="0034355E"/>
    <w:rsid w:val="00343A25"/>
    <w:rsid w:val="00344152"/>
    <w:rsid w:val="0034489C"/>
    <w:rsid w:val="00344A55"/>
    <w:rsid w:val="003460C0"/>
    <w:rsid w:val="00346553"/>
    <w:rsid w:val="00350518"/>
    <w:rsid w:val="00351D5B"/>
    <w:rsid w:val="00352E33"/>
    <w:rsid w:val="00352F2F"/>
    <w:rsid w:val="00353302"/>
    <w:rsid w:val="00353620"/>
    <w:rsid w:val="00354893"/>
    <w:rsid w:val="00354FE0"/>
    <w:rsid w:val="00355CE5"/>
    <w:rsid w:val="00356F69"/>
    <w:rsid w:val="00357520"/>
    <w:rsid w:val="00357C8F"/>
    <w:rsid w:val="00360E5D"/>
    <w:rsid w:val="00363400"/>
    <w:rsid w:val="0036364F"/>
    <w:rsid w:val="003643FE"/>
    <w:rsid w:val="0036519D"/>
    <w:rsid w:val="00367651"/>
    <w:rsid w:val="003714DC"/>
    <w:rsid w:val="0037161E"/>
    <w:rsid w:val="003717C7"/>
    <w:rsid w:val="00371E0A"/>
    <w:rsid w:val="0037258B"/>
    <w:rsid w:val="003725CB"/>
    <w:rsid w:val="00372966"/>
    <w:rsid w:val="003749F5"/>
    <w:rsid w:val="00375D80"/>
    <w:rsid w:val="00375F47"/>
    <w:rsid w:val="00376106"/>
    <w:rsid w:val="0037683F"/>
    <w:rsid w:val="00376B44"/>
    <w:rsid w:val="0038051E"/>
    <w:rsid w:val="003805E1"/>
    <w:rsid w:val="00380A45"/>
    <w:rsid w:val="00380C16"/>
    <w:rsid w:val="00382685"/>
    <w:rsid w:val="00382F62"/>
    <w:rsid w:val="00383758"/>
    <w:rsid w:val="0038384B"/>
    <w:rsid w:val="0038507C"/>
    <w:rsid w:val="003859EE"/>
    <w:rsid w:val="00385BBA"/>
    <w:rsid w:val="00386BD8"/>
    <w:rsid w:val="00390284"/>
    <w:rsid w:val="00390768"/>
    <w:rsid w:val="003909FF"/>
    <w:rsid w:val="00390DF6"/>
    <w:rsid w:val="0039111D"/>
    <w:rsid w:val="00391D7D"/>
    <w:rsid w:val="00396CEE"/>
    <w:rsid w:val="00396DF4"/>
    <w:rsid w:val="00397420"/>
    <w:rsid w:val="003A00B3"/>
    <w:rsid w:val="003A0C97"/>
    <w:rsid w:val="003A13AE"/>
    <w:rsid w:val="003A1DAD"/>
    <w:rsid w:val="003A4265"/>
    <w:rsid w:val="003A4CDD"/>
    <w:rsid w:val="003A4F2C"/>
    <w:rsid w:val="003A53C7"/>
    <w:rsid w:val="003A59C9"/>
    <w:rsid w:val="003A7752"/>
    <w:rsid w:val="003B0184"/>
    <w:rsid w:val="003B01A7"/>
    <w:rsid w:val="003B1A65"/>
    <w:rsid w:val="003B2D1F"/>
    <w:rsid w:val="003B3011"/>
    <w:rsid w:val="003B4541"/>
    <w:rsid w:val="003B4556"/>
    <w:rsid w:val="003B4D81"/>
    <w:rsid w:val="003B5903"/>
    <w:rsid w:val="003B6501"/>
    <w:rsid w:val="003B7686"/>
    <w:rsid w:val="003C0856"/>
    <w:rsid w:val="003C0AF1"/>
    <w:rsid w:val="003C151F"/>
    <w:rsid w:val="003C1C5A"/>
    <w:rsid w:val="003C1E7E"/>
    <w:rsid w:val="003C1FE2"/>
    <w:rsid w:val="003C239D"/>
    <w:rsid w:val="003C24D4"/>
    <w:rsid w:val="003C2D66"/>
    <w:rsid w:val="003C4FDD"/>
    <w:rsid w:val="003C5481"/>
    <w:rsid w:val="003C5528"/>
    <w:rsid w:val="003C5675"/>
    <w:rsid w:val="003C5C7F"/>
    <w:rsid w:val="003C73BA"/>
    <w:rsid w:val="003D04B6"/>
    <w:rsid w:val="003D0B8B"/>
    <w:rsid w:val="003D0CC3"/>
    <w:rsid w:val="003D13D6"/>
    <w:rsid w:val="003D18F3"/>
    <w:rsid w:val="003D26CE"/>
    <w:rsid w:val="003D2DA5"/>
    <w:rsid w:val="003D3585"/>
    <w:rsid w:val="003D3FF5"/>
    <w:rsid w:val="003D48B5"/>
    <w:rsid w:val="003D48F2"/>
    <w:rsid w:val="003D4E2E"/>
    <w:rsid w:val="003D4F2F"/>
    <w:rsid w:val="003D5109"/>
    <w:rsid w:val="003D53F7"/>
    <w:rsid w:val="003D6307"/>
    <w:rsid w:val="003D6696"/>
    <w:rsid w:val="003E287A"/>
    <w:rsid w:val="003E31B2"/>
    <w:rsid w:val="003E4B93"/>
    <w:rsid w:val="003E67FC"/>
    <w:rsid w:val="003E6A9E"/>
    <w:rsid w:val="003F01EA"/>
    <w:rsid w:val="003F05A1"/>
    <w:rsid w:val="003F09D6"/>
    <w:rsid w:val="003F0F4A"/>
    <w:rsid w:val="003F149F"/>
    <w:rsid w:val="003F2A2F"/>
    <w:rsid w:val="003F333B"/>
    <w:rsid w:val="003F34DB"/>
    <w:rsid w:val="003F3AC4"/>
    <w:rsid w:val="003F3C7C"/>
    <w:rsid w:val="003F4D5C"/>
    <w:rsid w:val="003F4DF1"/>
    <w:rsid w:val="003F59BB"/>
    <w:rsid w:val="00400822"/>
    <w:rsid w:val="00400A12"/>
    <w:rsid w:val="00400BE8"/>
    <w:rsid w:val="00400C27"/>
    <w:rsid w:val="004010EC"/>
    <w:rsid w:val="00401918"/>
    <w:rsid w:val="00401A24"/>
    <w:rsid w:val="0040227A"/>
    <w:rsid w:val="004026B8"/>
    <w:rsid w:val="004033BD"/>
    <w:rsid w:val="004037D3"/>
    <w:rsid w:val="004059B7"/>
    <w:rsid w:val="004064E3"/>
    <w:rsid w:val="00407908"/>
    <w:rsid w:val="0041005D"/>
    <w:rsid w:val="00411C7E"/>
    <w:rsid w:val="004123BC"/>
    <w:rsid w:val="00413C33"/>
    <w:rsid w:val="004140C6"/>
    <w:rsid w:val="0041461F"/>
    <w:rsid w:val="0041485E"/>
    <w:rsid w:val="00414B5E"/>
    <w:rsid w:val="00415E42"/>
    <w:rsid w:val="004175E9"/>
    <w:rsid w:val="00420DDA"/>
    <w:rsid w:val="004217F3"/>
    <w:rsid w:val="004242CD"/>
    <w:rsid w:val="00425486"/>
    <w:rsid w:val="0042617A"/>
    <w:rsid w:val="00427062"/>
    <w:rsid w:val="00427262"/>
    <w:rsid w:val="0042747F"/>
    <w:rsid w:val="004274A3"/>
    <w:rsid w:val="00430746"/>
    <w:rsid w:val="00430774"/>
    <w:rsid w:val="00432285"/>
    <w:rsid w:val="00433572"/>
    <w:rsid w:val="00433F56"/>
    <w:rsid w:val="004348D9"/>
    <w:rsid w:val="00435BC2"/>
    <w:rsid w:val="00435F7C"/>
    <w:rsid w:val="0043656A"/>
    <w:rsid w:val="00436B08"/>
    <w:rsid w:val="00436D31"/>
    <w:rsid w:val="00437A2A"/>
    <w:rsid w:val="00440455"/>
    <w:rsid w:val="00440590"/>
    <w:rsid w:val="00440DC0"/>
    <w:rsid w:val="004417A6"/>
    <w:rsid w:val="00441B5D"/>
    <w:rsid w:val="00442892"/>
    <w:rsid w:val="00443CAC"/>
    <w:rsid w:val="00444DF1"/>
    <w:rsid w:val="00444E67"/>
    <w:rsid w:val="0044794B"/>
    <w:rsid w:val="0045191C"/>
    <w:rsid w:val="0045251C"/>
    <w:rsid w:val="0045260B"/>
    <w:rsid w:val="00452736"/>
    <w:rsid w:val="00453157"/>
    <w:rsid w:val="00455E0B"/>
    <w:rsid w:val="00456613"/>
    <w:rsid w:val="00456EEF"/>
    <w:rsid w:val="004603C2"/>
    <w:rsid w:val="00464878"/>
    <w:rsid w:val="00464F6C"/>
    <w:rsid w:val="00464FF5"/>
    <w:rsid w:val="004652C3"/>
    <w:rsid w:val="004656DA"/>
    <w:rsid w:val="00466064"/>
    <w:rsid w:val="0046621C"/>
    <w:rsid w:val="004669F4"/>
    <w:rsid w:val="00466CCB"/>
    <w:rsid w:val="004706D7"/>
    <w:rsid w:val="00470D50"/>
    <w:rsid w:val="00471565"/>
    <w:rsid w:val="00471A0B"/>
    <w:rsid w:val="00473355"/>
    <w:rsid w:val="00473DCD"/>
    <w:rsid w:val="00474AE4"/>
    <w:rsid w:val="004756D1"/>
    <w:rsid w:val="004757FC"/>
    <w:rsid w:val="00475DA1"/>
    <w:rsid w:val="0047690A"/>
    <w:rsid w:val="00476EB5"/>
    <w:rsid w:val="00477400"/>
    <w:rsid w:val="00477E8B"/>
    <w:rsid w:val="004821F9"/>
    <w:rsid w:val="00482B4B"/>
    <w:rsid w:val="0048361B"/>
    <w:rsid w:val="00484CAD"/>
    <w:rsid w:val="0048552A"/>
    <w:rsid w:val="00486521"/>
    <w:rsid w:val="0048754A"/>
    <w:rsid w:val="00487EB3"/>
    <w:rsid w:val="004900E5"/>
    <w:rsid w:val="00490506"/>
    <w:rsid w:val="00490B7E"/>
    <w:rsid w:val="00491436"/>
    <w:rsid w:val="00492083"/>
    <w:rsid w:val="004921DA"/>
    <w:rsid w:val="00492542"/>
    <w:rsid w:val="0049298C"/>
    <w:rsid w:val="00492F5A"/>
    <w:rsid w:val="004947A3"/>
    <w:rsid w:val="0049572F"/>
    <w:rsid w:val="00496823"/>
    <w:rsid w:val="00496E6A"/>
    <w:rsid w:val="0049721F"/>
    <w:rsid w:val="00497293"/>
    <w:rsid w:val="004A1EEB"/>
    <w:rsid w:val="004A2626"/>
    <w:rsid w:val="004A2F94"/>
    <w:rsid w:val="004A3DEA"/>
    <w:rsid w:val="004A3FBA"/>
    <w:rsid w:val="004A42C2"/>
    <w:rsid w:val="004A484D"/>
    <w:rsid w:val="004A4E13"/>
    <w:rsid w:val="004A662F"/>
    <w:rsid w:val="004A67DC"/>
    <w:rsid w:val="004A6844"/>
    <w:rsid w:val="004B0E9C"/>
    <w:rsid w:val="004B10D2"/>
    <w:rsid w:val="004B1460"/>
    <w:rsid w:val="004B215A"/>
    <w:rsid w:val="004B2ACD"/>
    <w:rsid w:val="004B2E23"/>
    <w:rsid w:val="004B2E56"/>
    <w:rsid w:val="004B3935"/>
    <w:rsid w:val="004B3AAA"/>
    <w:rsid w:val="004B4C46"/>
    <w:rsid w:val="004B4D33"/>
    <w:rsid w:val="004B4D43"/>
    <w:rsid w:val="004B526C"/>
    <w:rsid w:val="004B548A"/>
    <w:rsid w:val="004B6CED"/>
    <w:rsid w:val="004B7987"/>
    <w:rsid w:val="004B7B6B"/>
    <w:rsid w:val="004C03F1"/>
    <w:rsid w:val="004C0802"/>
    <w:rsid w:val="004C09C9"/>
    <w:rsid w:val="004C10E2"/>
    <w:rsid w:val="004C132A"/>
    <w:rsid w:val="004C1B54"/>
    <w:rsid w:val="004C2582"/>
    <w:rsid w:val="004C2FA5"/>
    <w:rsid w:val="004C34A2"/>
    <w:rsid w:val="004C3C09"/>
    <w:rsid w:val="004C3C6A"/>
    <w:rsid w:val="004C4242"/>
    <w:rsid w:val="004C4867"/>
    <w:rsid w:val="004C4C9D"/>
    <w:rsid w:val="004C5BFB"/>
    <w:rsid w:val="004C6225"/>
    <w:rsid w:val="004C6B1E"/>
    <w:rsid w:val="004C6D7B"/>
    <w:rsid w:val="004C6F75"/>
    <w:rsid w:val="004C786B"/>
    <w:rsid w:val="004C7939"/>
    <w:rsid w:val="004D1894"/>
    <w:rsid w:val="004D2301"/>
    <w:rsid w:val="004D26E8"/>
    <w:rsid w:val="004D26EF"/>
    <w:rsid w:val="004D34E6"/>
    <w:rsid w:val="004D3AC1"/>
    <w:rsid w:val="004D3C6F"/>
    <w:rsid w:val="004D54B8"/>
    <w:rsid w:val="004D56CD"/>
    <w:rsid w:val="004D64F5"/>
    <w:rsid w:val="004D6798"/>
    <w:rsid w:val="004D6A53"/>
    <w:rsid w:val="004D6B61"/>
    <w:rsid w:val="004D72BC"/>
    <w:rsid w:val="004D780D"/>
    <w:rsid w:val="004D7C59"/>
    <w:rsid w:val="004E0357"/>
    <w:rsid w:val="004E12F5"/>
    <w:rsid w:val="004E168C"/>
    <w:rsid w:val="004E270E"/>
    <w:rsid w:val="004E44C8"/>
    <w:rsid w:val="004E4812"/>
    <w:rsid w:val="004E5325"/>
    <w:rsid w:val="004E5F7C"/>
    <w:rsid w:val="004E63C2"/>
    <w:rsid w:val="004E693E"/>
    <w:rsid w:val="004E6B4D"/>
    <w:rsid w:val="004E721A"/>
    <w:rsid w:val="004F1585"/>
    <w:rsid w:val="004F31CF"/>
    <w:rsid w:val="004F3F35"/>
    <w:rsid w:val="004F42E1"/>
    <w:rsid w:val="004F4659"/>
    <w:rsid w:val="004F49EF"/>
    <w:rsid w:val="004F5CA3"/>
    <w:rsid w:val="004F60E5"/>
    <w:rsid w:val="004F63AA"/>
    <w:rsid w:val="004F6ED2"/>
    <w:rsid w:val="004F76DB"/>
    <w:rsid w:val="004F77DD"/>
    <w:rsid w:val="004F7ACD"/>
    <w:rsid w:val="00501117"/>
    <w:rsid w:val="00501178"/>
    <w:rsid w:val="0050141B"/>
    <w:rsid w:val="005018A3"/>
    <w:rsid w:val="00502A8F"/>
    <w:rsid w:val="00502B80"/>
    <w:rsid w:val="00502F8D"/>
    <w:rsid w:val="00503056"/>
    <w:rsid w:val="00503586"/>
    <w:rsid w:val="005035D0"/>
    <w:rsid w:val="00503D6C"/>
    <w:rsid w:val="00504AF5"/>
    <w:rsid w:val="00504ECC"/>
    <w:rsid w:val="00505F1C"/>
    <w:rsid w:val="0050638E"/>
    <w:rsid w:val="00507E0B"/>
    <w:rsid w:val="005109F6"/>
    <w:rsid w:val="0051119B"/>
    <w:rsid w:val="00511405"/>
    <w:rsid w:val="00511D8C"/>
    <w:rsid w:val="005125AE"/>
    <w:rsid w:val="00512683"/>
    <w:rsid w:val="0051328E"/>
    <w:rsid w:val="00513D60"/>
    <w:rsid w:val="00514402"/>
    <w:rsid w:val="005145E0"/>
    <w:rsid w:val="00515674"/>
    <w:rsid w:val="00515AD4"/>
    <w:rsid w:val="00515FF4"/>
    <w:rsid w:val="005167E5"/>
    <w:rsid w:val="00516A33"/>
    <w:rsid w:val="0051705C"/>
    <w:rsid w:val="005170A9"/>
    <w:rsid w:val="005176ED"/>
    <w:rsid w:val="00521729"/>
    <w:rsid w:val="00523C7D"/>
    <w:rsid w:val="00523DEF"/>
    <w:rsid w:val="00524857"/>
    <w:rsid w:val="00525898"/>
    <w:rsid w:val="00526560"/>
    <w:rsid w:val="00526F08"/>
    <w:rsid w:val="00526F55"/>
    <w:rsid w:val="0052707B"/>
    <w:rsid w:val="005304BE"/>
    <w:rsid w:val="00531AAC"/>
    <w:rsid w:val="00531D97"/>
    <w:rsid w:val="00531F80"/>
    <w:rsid w:val="00532294"/>
    <w:rsid w:val="00532EC9"/>
    <w:rsid w:val="00532ED7"/>
    <w:rsid w:val="0053334F"/>
    <w:rsid w:val="0053547E"/>
    <w:rsid w:val="00536EDC"/>
    <w:rsid w:val="0053700E"/>
    <w:rsid w:val="005378BE"/>
    <w:rsid w:val="005429CA"/>
    <w:rsid w:val="0054312F"/>
    <w:rsid w:val="00543ABF"/>
    <w:rsid w:val="005445C7"/>
    <w:rsid w:val="00544C71"/>
    <w:rsid w:val="00545139"/>
    <w:rsid w:val="005458A6"/>
    <w:rsid w:val="005462D5"/>
    <w:rsid w:val="0054665C"/>
    <w:rsid w:val="00546F44"/>
    <w:rsid w:val="00550F3A"/>
    <w:rsid w:val="0055156A"/>
    <w:rsid w:val="00551668"/>
    <w:rsid w:val="005535FA"/>
    <w:rsid w:val="0055499D"/>
    <w:rsid w:val="00554A0C"/>
    <w:rsid w:val="00555DDA"/>
    <w:rsid w:val="005560AA"/>
    <w:rsid w:val="005561D8"/>
    <w:rsid w:val="00556AF4"/>
    <w:rsid w:val="00557D94"/>
    <w:rsid w:val="00557ECA"/>
    <w:rsid w:val="0056239F"/>
    <w:rsid w:val="00563285"/>
    <w:rsid w:val="005632D9"/>
    <w:rsid w:val="0056339E"/>
    <w:rsid w:val="00563E5B"/>
    <w:rsid w:val="00564404"/>
    <w:rsid w:val="00564684"/>
    <w:rsid w:val="005648CC"/>
    <w:rsid w:val="0056581A"/>
    <w:rsid w:val="0056591F"/>
    <w:rsid w:val="005674C9"/>
    <w:rsid w:val="00570F55"/>
    <w:rsid w:val="00571D08"/>
    <w:rsid w:val="0057303F"/>
    <w:rsid w:val="00573122"/>
    <w:rsid w:val="005742A4"/>
    <w:rsid w:val="005742D9"/>
    <w:rsid w:val="00574308"/>
    <w:rsid w:val="005744D9"/>
    <w:rsid w:val="00574933"/>
    <w:rsid w:val="0057567C"/>
    <w:rsid w:val="00576748"/>
    <w:rsid w:val="00576F91"/>
    <w:rsid w:val="005773F7"/>
    <w:rsid w:val="00581B83"/>
    <w:rsid w:val="005835A8"/>
    <w:rsid w:val="0058437A"/>
    <w:rsid w:val="00584EB7"/>
    <w:rsid w:val="00584FE7"/>
    <w:rsid w:val="00585117"/>
    <w:rsid w:val="00585AE9"/>
    <w:rsid w:val="005865BA"/>
    <w:rsid w:val="00590C7A"/>
    <w:rsid w:val="00592088"/>
    <w:rsid w:val="0059208E"/>
    <w:rsid w:val="005924D3"/>
    <w:rsid w:val="005927FA"/>
    <w:rsid w:val="0059463B"/>
    <w:rsid w:val="005947AB"/>
    <w:rsid w:val="00594CEC"/>
    <w:rsid w:val="005958F4"/>
    <w:rsid w:val="00595D94"/>
    <w:rsid w:val="0059640F"/>
    <w:rsid w:val="00597638"/>
    <w:rsid w:val="005976EE"/>
    <w:rsid w:val="005A018F"/>
    <w:rsid w:val="005A0727"/>
    <w:rsid w:val="005A1C1F"/>
    <w:rsid w:val="005A2374"/>
    <w:rsid w:val="005A26D4"/>
    <w:rsid w:val="005A2B98"/>
    <w:rsid w:val="005A32D2"/>
    <w:rsid w:val="005A32F2"/>
    <w:rsid w:val="005A478D"/>
    <w:rsid w:val="005A4CC6"/>
    <w:rsid w:val="005A50AD"/>
    <w:rsid w:val="005A593B"/>
    <w:rsid w:val="005A5E1B"/>
    <w:rsid w:val="005A72B8"/>
    <w:rsid w:val="005A7933"/>
    <w:rsid w:val="005A7E14"/>
    <w:rsid w:val="005B03DF"/>
    <w:rsid w:val="005B1C02"/>
    <w:rsid w:val="005B2162"/>
    <w:rsid w:val="005B2638"/>
    <w:rsid w:val="005B2BAA"/>
    <w:rsid w:val="005B3A9B"/>
    <w:rsid w:val="005B475D"/>
    <w:rsid w:val="005B505D"/>
    <w:rsid w:val="005B53C1"/>
    <w:rsid w:val="005B64EB"/>
    <w:rsid w:val="005B6BA0"/>
    <w:rsid w:val="005B6D48"/>
    <w:rsid w:val="005B75B3"/>
    <w:rsid w:val="005C0153"/>
    <w:rsid w:val="005C03BB"/>
    <w:rsid w:val="005C05F7"/>
    <w:rsid w:val="005C0B9E"/>
    <w:rsid w:val="005C1ED6"/>
    <w:rsid w:val="005C3C61"/>
    <w:rsid w:val="005C41BF"/>
    <w:rsid w:val="005C4452"/>
    <w:rsid w:val="005C4636"/>
    <w:rsid w:val="005C52BE"/>
    <w:rsid w:val="005C5946"/>
    <w:rsid w:val="005C7366"/>
    <w:rsid w:val="005C7D3B"/>
    <w:rsid w:val="005D0063"/>
    <w:rsid w:val="005D0ED8"/>
    <w:rsid w:val="005D191E"/>
    <w:rsid w:val="005D1BBD"/>
    <w:rsid w:val="005D2727"/>
    <w:rsid w:val="005D30A7"/>
    <w:rsid w:val="005D4308"/>
    <w:rsid w:val="005D56B8"/>
    <w:rsid w:val="005D644E"/>
    <w:rsid w:val="005D74EC"/>
    <w:rsid w:val="005D7805"/>
    <w:rsid w:val="005E0984"/>
    <w:rsid w:val="005E09A5"/>
    <w:rsid w:val="005E1539"/>
    <w:rsid w:val="005E1669"/>
    <w:rsid w:val="005E1AC2"/>
    <w:rsid w:val="005E2FC2"/>
    <w:rsid w:val="005E31B5"/>
    <w:rsid w:val="005E45F2"/>
    <w:rsid w:val="005E4751"/>
    <w:rsid w:val="005E5026"/>
    <w:rsid w:val="005E5520"/>
    <w:rsid w:val="005E5A4F"/>
    <w:rsid w:val="005E5C04"/>
    <w:rsid w:val="005E5D6A"/>
    <w:rsid w:val="005E607D"/>
    <w:rsid w:val="005E6F98"/>
    <w:rsid w:val="005F01CD"/>
    <w:rsid w:val="005F02BC"/>
    <w:rsid w:val="005F0B0D"/>
    <w:rsid w:val="005F0F2A"/>
    <w:rsid w:val="005F26B7"/>
    <w:rsid w:val="005F2A09"/>
    <w:rsid w:val="005F3A21"/>
    <w:rsid w:val="005F487F"/>
    <w:rsid w:val="005F4D9E"/>
    <w:rsid w:val="005F5067"/>
    <w:rsid w:val="005F5EA7"/>
    <w:rsid w:val="005F7B37"/>
    <w:rsid w:val="005F7C3D"/>
    <w:rsid w:val="006001FF"/>
    <w:rsid w:val="0060099A"/>
    <w:rsid w:val="00602185"/>
    <w:rsid w:val="006024BA"/>
    <w:rsid w:val="006035EB"/>
    <w:rsid w:val="0060380C"/>
    <w:rsid w:val="00603930"/>
    <w:rsid w:val="00603C6C"/>
    <w:rsid w:val="00603EBF"/>
    <w:rsid w:val="006052EA"/>
    <w:rsid w:val="00606C96"/>
    <w:rsid w:val="006070B5"/>
    <w:rsid w:val="00611291"/>
    <w:rsid w:val="0061260B"/>
    <w:rsid w:val="0061332B"/>
    <w:rsid w:val="0061389D"/>
    <w:rsid w:val="006138AD"/>
    <w:rsid w:val="00613C44"/>
    <w:rsid w:val="00614D6C"/>
    <w:rsid w:val="0061583A"/>
    <w:rsid w:val="00617124"/>
    <w:rsid w:val="006178F3"/>
    <w:rsid w:val="00620581"/>
    <w:rsid w:val="00620753"/>
    <w:rsid w:val="00621125"/>
    <w:rsid w:val="0062157B"/>
    <w:rsid w:val="006219E4"/>
    <w:rsid w:val="00622127"/>
    <w:rsid w:val="00622693"/>
    <w:rsid w:val="00622AC1"/>
    <w:rsid w:val="00622E17"/>
    <w:rsid w:val="00623688"/>
    <w:rsid w:val="0062368F"/>
    <w:rsid w:val="0062444F"/>
    <w:rsid w:val="0062464F"/>
    <w:rsid w:val="00625132"/>
    <w:rsid w:val="00625134"/>
    <w:rsid w:val="00626486"/>
    <w:rsid w:val="00626515"/>
    <w:rsid w:val="00626528"/>
    <w:rsid w:val="0062680D"/>
    <w:rsid w:val="00626B57"/>
    <w:rsid w:val="006278FA"/>
    <w:rsid w:val="006319C8"/>
    <w:rsid w:val="00631A13"/>
    <w:rsid w:val="00631B45"/>
    <w:rsid w:val="00631F6E"/>
    <w:rsid w:val="00632CBE"/>
    <w:rsid w:val="00633F21"/>
    <w:rsid w:val="006342F9"/>
    <w:rsid w:val="00634408"/>
    <w:rsid w:val="00634C5D"/>
    <w:rsid w:val="006356F9"/>
    <w:rsid w:val="00635D86"/>
    <w:rsid w:val="00635D99"/>
    <w:rsid w:val="0063603D"/>
    <w:rsid w:val="0063651A"/>
    <w:rsid w:val="00637578"/>
    <w:rsid w:val="00637784"/>
    <w:rsid w:val="00641A4F"/>
    <w:rsid w:val="00643301"/>
    <w:rsid w:val="00643835"/>
    <w:rsid w:val="00643F16"/>
    <w:rsid w:val="00644E8A"/>
    <w:rsid w:val="00645472"/>
    <w:rsid w:val="00646757"/>
    <w:rsid w:val="006504C9"/>
    <w:rsid w:val="006508F2"/>
    <w:rsid w:val="00651495"/>
    <w:rsid w:val="00651CF0"/>
    <w:rsid w:val="00651E34"/>
    <w:rsid w:val="00652499"/>
    <w:rsid w:val="0065260F"/>
    <w:rsid w:val="00652616"/>
    <w:rsid w:val="00652CE8"/>
    <w:rsid w:val="0065511C"/>
    <w:rsid w:val="00657970"/>
    <w:rsid w:val="00657A86"/>
    <w:rsid w:val="00657D3D"/>
    <w:rsid w:val="0066010A"/>
    <w:rsid w:val="00660438"/>
    <w:rsid w:val="00660790"/>
    <w:rsid w:val="00660A94"/>
    <w:rsid w:val="00660B8B"/>
    <w:rsid w:val="00660E76"/>
    <w:rsid w:val="00661EE5"/>
    <w:rsid w:val="00663303"/>
    <w:rsid w:val="00663B8B"/>
    <w:rsid w:val="00664522"/>
    <w:rsid w:val="0066457F"/>
    <w:rsid w:val="00664C15"/>
    <w:rsid w:val="00665AA4"/>
    <w:rsid w:val="006668B5"/>
    <w:rsid w:val="00666AB4"/>
    <w:rsid w:val="00666D68"/>
    <w:rsid w:val="00666F13"/>
    <w:rsid w:val="00667BEA"/>
    <w:rsid w:val="00671630"/>
    <w:rsid w:val="006724A6"/>
    <w:rsid w:val="00672EBC"/>
    <w:rsid w:val="00673D00"/>
    <w:rsid w:val="00673DD7"/>
    <w:rsid w:val="00674316"/>
    <w:rsid w:val="006764E7"/>
    <w:rsid w:val="00676C7B"/>
    <w:rsid w:val="006800EB"/>
    <w:rsid w:val="006804C6"/>
    <w:rsid w:val="00680704"/>
    <w:rsid w:val="00680B50"/>
    <w:rsid w:val="0068132E"/>
    <w:rsid w:val="006814FB"/>
    <w:rsid w:val="00682CAF"/>
    <w:rsid w:val="00682CB3"/>
    <w:rsid w:val="00683172"/>
    <w:rsid w:val="0068320E"/>
    <w:rsid w:val="00683C98"/>
    <w:rsid w:val="0068475D"/>
    <w:rsid w:val="006851E5"/>
    <w:rsid w:val="0068584F"/>
    <w:rsid w:val="0068631F"/>
    <w:rsid w:val="00686510"/>
    <w:rsid w:val="006868E8"/>
    <w:rsid w:val="00686910"/>
    <w:rsid w:val="006872A4"/>
    <w:rsid w:val="00687A88"/>
    <w:rsid w:val="0069030C"/>
    <w:rsid w:val="006914A2"/>
    <w:rsid w:val="00692001"/>
    <w:rsid w:val="00692411"/>
    <w:rsid w:val="00692FD0"/>
    <w:rsid w:val="00693A5F"/>
    <w:rsid w:val="00693CD6"/>
    <w:rsid w:val="00694831"/>
    <w:rsid w:val="00694AC0"/>
    <w:rsid w:val="00694AEF"/>
    <w:rsid w:val="0069515F"/>
    <w:rsid w:val="00696582"/>
    <w:rsid w:val="00697D9D"/>
    <w:rsid w:val="00697E8E"/>
    <w:rsid w:val="006A1781"/>
    <w:rsid w:val="006A20ED"/>
    <w:rsid w:val="006A22B0"/>
    <w:rsid w:val="006A23F5"/>
    <w:rsid w:val="006A2E18"/>
    <w:rsid w:val="006A34B7"/>
    <w:rsid w:val="006A42A8"/>
    <w:rsid w:val="006A4A68"/>
    <w:rsid w:val="006A6B7F"/>
    <w:rsid w:val="006A7264"/>
    <w:rsid w:val="006A7B37"/>
    <w:rsid w:val="006A7D85"/>
    <w:rsid w:val="006B09E7"/>
    <w:rsid w:val="006B1FA0"/>
    <w:rsid w:val="006B24A4"/>
    <w:rsid w:val="006B2BBB"/>
    <w:rsid w:val="006B37AE"/>
    <w:rsid w:val="006B38A1"/>
    <w:rsid w:val="006B3CDF"/>
    <w:rsid w:val="006B3E51"/>
    <w:rsid w:val="006B4513"/>
    <w:rsid w:val="006B463B"/>
    <w:rsid w:val="006B49F1"/>
    <w:rsid w:val="006B4DD6"/>
    <w:rsid w:val="006B559F"/>
    <w:rsid w:val="006C0C53"/>
    <w:rsid w:val="006C12E8"/>
    <w:rsid w:val="006C1736"/>
    <w:rsid w:val="006C203F"/>
    <w:rsid w:val="006C2529"/>
    <w:rsid w:val="006C39B1"/>
    <w:rsid w:val="006C3A37"/>
    <w:rsid w:val="006C3BAA"/>
    <w:rsid w:val="006C3ED7"/>
    <w:rsid w:val="006C4CB1"/>
    <w:rsid w:val="006C5104"/>
    <w:rsid w:val="006C5875"/>
    <w:rsid w:val="006C5F74"/>
    <w:rsid w:val="006C6F73"/>
    <w:rsid w:val="006C7788"/>
    <w:rsid w:val="006D0906"/>
    <w:rsid w:val="006D1905"/>
    <w:rsid w:val="006D1A60"/>
    <w:rsid w:val="006D1F2D"/>
    <w:rsid w:val="006D268B"/>
    <w:rsid w:val="006D27F3"/>
    <w:rsid w:val="006D28A4"/>
    <w:rsid w:val="006D31C0"/>
    <w:rsid w:val="006D31FF"/>
    <w:rsid w:val="006D44D0"/>
    <w:rsid w:val="006D46A3"/>
    <w:rsid w:val="006D4A0F"/>
    <w:rsid w:val="006D546F"/>
    <w:rsid w:val="006D7834"/>
    <w:rsid w:val="006E1476"/>
    <w:rsid w:val="006E2CF7"/>
    <w:rsid w:val="006E3B3A"/>
    <w:rsid w:val="006E4895"/>
    <w:rsid w:val="006E67EF"/>
    <w:rsid w:val="006F01F3"/>
    <w:rsid w:val="006F0597"/>
    <w:rsid w:val="006F0A2A"/>
    <w:rsid w:val="006F0E97"/>
    <w:rsid w:val="006F1582"/>
    <w:rsid w:val="006F161B"/>
    <w:rsid w:val="006F1A0F"/>
    <w:rsid w:val="006F2D95"/>
    <w:rsid w:val="006F3B97"/>
    <w:rsid w:val="006F3D62"/>
    <w:rsid w:val="006F3DFF"/>
    <w:rsid w:val="006F4C99"/>
    <w:rsid w:val="006F57E3"/>
    <w:rsid w:val="006F5A33"/>
    <w:rsid w:val="006F6266"/>
    <w:rsid w:val="006F65C3"/>
    <w:rsid w:val="006F7619"/>
    <w:rsid w:val="006F7B59"/>
    <w:rsid w:val="007001A7"/>
    <w:rsid w:val="007006E7"/>
    <w:rsid w:val="00701C44"/>
    <w:rsid w:val="00701F94"/>
    <w:rsid w:val="00701FC4"/>
    <w:rsid w:val="007022B0"/>
    <w:rsid w:val="007028F9"/>
    <w:rsid w:val="00702B80"/>
    <w:rsid w:val="007037E8"/>
    <w:rsid w:val="00704A52"/>
    <w:rsid w:val="00705358"/>
    <w:rsid w:val="0070660E"/>
    <w:rsid w:val="007076C2"/>
    <w:rsid w:val="007100B1"/>
    <w:rsid w:val="007122FE"/>
    <w:rsid w:val="007126DD"/>
    <w:rsid w:val="007130A3"/>
    <w:rsid w:val="007130D2"/>
    <w:rsid w:val="0071363A"/>
    <w:rsid w:val="00713CD1"/>
    <w:rsid w:val="00717911"/>
    <w:rsid w:val="00717CB5"/>
    <w:rsid w:val="00717EFE"/>
    <w:rsid w:val="007210C5"/>
    <w:rsid w:val="00721B05"/>
    <w:rsid w:val="00721DCA"/>
    <w:rsid w:val="00722044"/>
    <w:rsid w:val="0072209D"/>
    <w:rsid w:val="00722FFD"/>
    <w:rsid w:val="007241F8"/>
    <w:rsid w:val="00724E5B"/>
    <w:rsid w:val="00725058"/>
    <w:rsid w:val="007252A6"/>
    <w:rsid w:val="00725409"/>
    <w:rsid w:val="00726479"/>
    <w:rsid w:val="007271ED"/>
    <w:rsid w:val="0072742B"/>
    <w:rsid w:val="00727B57"/>
    <w:rsid w:val="0073043A"/>
    <w:rsid w:val="0073062C"/>
    <w:rsid w:val="00730A07"/>
    <w:rsid w:val="007317A2"/>
    <w:rsid w:val="00731A78"/>
    <w:rsid w:val="007322AB"/>
    <w:rsid w:val="007323B2"/>
    <w:rsid w:val="007326A4"/>
    <w:rsid w:val="0073384F"/>
    <w:rsid w:val="00733D83"/>
    <w:rsid w:val="00733E72"/>
    <w:rsid w:val="0073443E"/>
    <w:rsid w:val="007346E1"/>
    <w:rsid w:val="00735456"/>
    <w:rsid w:val="007356F8"/>
    <w:rsid w:val="007369E0"/>
    <w:rsid w:val="00736E3A"/>
    <w:rsid w:val="00736EF7"/>
    <w:rsid w:val="00736FCB"/>
    <w:rsid w:val="00737259"/>
    <w:rsid w:val="00737A36"/>
    <w:rsid w:val="00737DD4"/>
    <w:rsid w:val="00737E23"/>
    <w:rsid w:val="00737FBC"/>
    <w:rsid w:val="00740621"/>
    <w:rsid w:val="00740752"/>
    <w:rsid w:val="00740AD5"/>
    <w:rsid w:val="00740F7F"/>
    <w:rsid w:val="0074198B"/>
    <w:rsid w:val="00743D45"/>
    <w:rsid w:val="0074490D"/>
    <w:rsid w:val="007457E4"/>
    <w:rsid w:val="00745ECE"/>
    <w:rsid w:val="00746433"/>
    <w:rsid w:val="00746459"/>
    <w:rsid w:val="00750505"/>
    <w:rsid w:val="0075081A"/>
    <w:rsid w:val="00751301"/>
    <w:rsid w:val="00751981"/>
    <w:rsid w:val="00751FD5"/>
    <w:rsid w:val="00752CDB"/>
    <w:rsid w:val="007530D1"/>
    <w:rsid w:val="00754256"/>
    <w:rsid w:val="00754AEC"/>
    <w:rsid w:val="00754CF4"/>
    <w:rsid w:val="00755284"/>
    <w:rsid w:val="00756562"/>
    <w:rsid w:val="00756ED3"/>
    <w:rsid w:val="00760D9C"/>
    <w:rsid w:val="0076161D"/>
    <w:rsid w:val="0076201E"/>
    <w:rsid w:val="0076227F"/>
    <w:rsid w:val="0076247F"/>
    <w:rsid w:val="00762B23"/>
    <w:rsid w:val="007638C3"/>
    <w:rsid w:val="00763FC7"/>
    <w:rsid w:val="007641DE"/>
    <w:rsid w:val="00764744"/>
    <w:rsid w:val="00764787"/>
    <w:rsid w:val="00764BFD"/>
    <w:rsid w:val="00764FAA"/>
    <w:rsid w:val="007653FB"/>
    <w:rsid w:val="00765732"/>
    <w:rsid w:val="00765879"/>
    <w:rsid w:val="00765FD6"/>
    <w:rsid w:val="00766138"/>
    <w:rsid w:val="00767C57"/>
    <w:rsid w:val="00770297"/>
    <w:rsid w:val="00771271"/>
    <w:rsid w:val="0077272C"/>
    <w:rsid w:val="00772804"/>
    <w:rsid w:val="00774581"/>
    <w:rsid w:val="00774B3C"/>
    <w:rsid w:val="00774DD7"/>
    <w:rsid w:val="00774E8E"/>
    <w:rsid w:val="007750D7"/>
    <w:rsid w:val="00775A5C"/>
    <w:rsid w:val="00775BAE"/>
    <w:rsid w:val="00776408"/>
    <w:rsid w:val="00776BA7"/>
    <w:rsid w:val="00777E9C"/>
    <w:rsid w:val="007811DF"/>
    <w:rsid w:val="0078129F"/>
    <w:rsid w:val="007813E2"/>
    <w:rsid w:val="00783252"/>
    <w:rsid w:val="007839DD"/>
    <w:rsid w:val="007839E5"/>
    <w:rsid w:val="00784165"/>
    <w:rsid w:val="0078477E"/>
    <w:rsid w:val="00784FCC"/>
    <w:rsid w:val="00785000"/>
    <w:rsid w:val="00785DEF"/>
    <w:rsid w:val="00785E58"/>
    <w:rsid w:val="00785E99"/>
    <w:rsid w:val="00786CED"/>
    <w:rsid w:val="00787074"/>
    <w:rsid w:val="007871C5"/>
    <w:rsid w:val="007879CE"/>
    <w:rsid w:val="00790E28"/>
    <w:rsid w:val="00790E43"/>
    <w:rsid w:val="00792C6D"/>
    <w:rsid w:val="00792CC5"/>
    <w:rsid w:val="0079303D"/>
    <w:rsid w:val="00793677"/>
    <w:rsid w:val="00793927"/>
    <w:rsid w:val="00793FE9"/>
    <w:rsid w:val="00794E97"/>
    <w:rsid w:val="00795054"/>
    <w:rsid w:val="00795113"/>
    <w:rsid w:val="00795D9B"/>
    <w:rsid w:val="00795F12"/>
    <w:rsid w:val="007962D7"/>
    <w:rsid w:val="007966C2"/>
    <w:rsid w:val="00796846"/>
    <w:rsid w:val="007979F8"/>
    <w:rsid w:val="007A1AFD"/>
    <w:rsid w:val="007A1B26"/>
    <w:rsid w:val="007A1FF7"/>
    <w:rsid w:val="007A3DF2"/>
    <w:rsid w:val="007A465B"/>
    <w:rsid w:val="007A5AC5"/>
    <w:rsid w:val="007A63F9"/>
    <w:rsid w:val="007A6421"/>
    <w:rsid w:val="007A69D8"/>
    <w:rsid w:val="007A6A0D"/>
    <w:rsid w:val="007A7657"/>
    <w:rsid w:val="007A7C8B"/>
    <w:rsid w:val="007A7F63"/>
    <w:rsid w:val="007B0600"/>
    <w:rsid w:val="007B167D"/>
    <w:rsid w:val="007B2814"/>
    <w:rsid w:val="007B2F70"/>
    <w:rsid w:val="007B3082"/>
    <w:rsid w:val="007B31C1"/>
    <w:rsid w:val="007B441A"/>
    <w:rsid w:val="007B443B"/>
    <w:rsid w:val="007B44DA"/>
    <w:rsid w:val="007B4D45"/>
    <w:rsid w:val="007B6170"/>
    <w:rsid w:val="007B68E5"/>
    <w:rsid w:val="007B7641"/>
    <w:rsid w:val="007B7CE0"/>
    <w:rsid w:val="007B7FD6"/>
    <w:rsid w:val="007C0CD8"/>
    <w:rsid w:val="007C16D4"/>
    <w:rsid w:val="007C213B"/>
    <w:rsid w:val="007C27EC"/>
    <w:rsid w:val="007C27F8"/>
    <w:rsid w:val="007C27FE"/>
    <w:rsid w:val="007C4AF3"/>
    <w:rsid w:val="007C6130"/>
    <w:rsid w:val="007C6348"/>
    <w:rsid w:val="007C6451"/>
    <w:rsid w:val="007C7113"/>
    <w:rsid w:val="007D1382"/>
    <w:rsid w:val="007D186C"/>
    <w:rsid w:val="007D26A6"/>
    <w:rsid w:val="007D27BA"/>
    <w:rsid w:val="007D2FE0"/>
    <w:rsid w:val="007D30A9"/>
    <w:rsid w:val="007D3392"/>
    <w:rsid w:val="007D38B9"/>
    <w:rsid w:val="007D41D3"/>
    <w:rsid w:val="007D433D"/>
    <w:rsid w:val="007D444C"/>
    <w:rsid w:val="007D5873"/>
    <w:rsid w:val="007D64BD"/>
    <w:rsid w:val="007D6CD4"/>
    <w:rsid w:val="007D6F93"/>
    <w:rsid w:val="007D729C"/>
    <w:rsid w:val="007D7DB9"/>
    <w:rsid w:val="007E0B61"/>
    <w:rsid w:val="007E101F"/>
    <w:rsid w:val="007E10A0"/>
    <w:rsid w:val="007E17FA"/>
    <w:rsid w:val="007E1C0F"/>
    <w:rsid w:val="007E220D"/>
    <w:rsid w:val="007E3851"/>
    <w:rsid w:val="007E50D1"/>
    <w:rsid w:val="007E6351"/>
    <w:rsid w:val="007E635F"/>
    <w:rsid w:val="007E6A79"/>
    <w:rsid w:val="007E7FC6"/>
    <w:rsid w:val="007F07B2"/>
    <w:rsid w:val="007F109A"/>
    <w:rsid w:val="007F179E"/>
    <w:rsid w:val="007F1836"/>
    <w:rsid w:val="007F1F85"/>
    <w:rsid w:val="007F237A"/>
    <w:rsid w:val="007F2574"/>
    <w:rsid w:val="007F3648"/>
    <w:rsid w:val="007F41BE"/>
    <w:rsid w:val="007F5517"/>
    <w:rsid w:val="007F58D9"/>
    <w:rsid w:val="007F596E"/>
    <w:rsid w:val="007F609D"/>
    <w:rsid w:val="00800E0F"/>
    <w:rsid w:val="00801072"/>
    <w:rsid w:val="008014A9"/>
    <w:rsid w:val="008016D3"/>
    <w:rsid w:val="0080172B"/>
    <w:rsid w:val="00801C3F"/>
    <w:rsid w:val="0080344C"/>
    <w:rsid w:val="008056D2"/>
    <w:rsid w:val="00806431"/>
    <w:rsid w:val="00806C8C"/>
    <w:rsid w:val="00807682"/>
    <w:rsid w:val="00807E1F"/>
    <w:rsid w:val="00810021"/>
    <w:rsid w:val="0081011B"/>
    <w:rsid w:val="00811B9D"/>
    <w:rsid w:val="00811BBC"/>
    <w:rsid w:val="00811CD3"/>
    <w:rsid w:val="0081237C"/>
    <w:rsid w:val="0081295C"/>
    <w:rsid w:val="00814A14"/>
    <w:rsid w:val="00815190"/>
    <w:rsid w:val="0081547A"/>
    <w:rsid w:val="0081561A"/>
    <w:rsid w:val="00816A15"/>
    <w:rsid w:val="00816EAC"/>
    <w:rsid w:val="008177ED"/>
    <w:rsid w:val="00820049"/>
    <w:rsid w:val="008201D5"/>
    <w:rsid w:val="00821C3A"/>
    <w:rsid w:val="0082239F"/>
    <w:rsid w:val="00822BC1"/>
    <w:rsid w:val="00825359"/>
    <w:rsid w:val="00825AD6"/>
    <w:rsid w:val="008265EF"/>
    <w:rsid w:val="00826929"/>
    <w:rsid w:val="008319A1"/>
    <w:rsid w:val="00831A75"/>
    <w:rsid w:val="00832140"/>
    <w:rsid w:val="0083225E"/>
    <w:rsid w:val="0083236E"/>
    <w:rsid w:val="008324A3"/>
    <w:rsid w:val="00832BE2"/>
    <w:rsid w:val="00833644"/>
    <w:rsid w:val="00833FF5"/>
    <w:rsid w:val="00834423"/>
    <w:rsid w:val="008355E6"/>
    <w:rsid w:val="00835CAC"/>
    <w:rsid w:val="00836A15"/>
    <w:rsid w:val="00837009"/>
    <w:rsid w:val="00837E7B"/>
    <w:rsid w:val="0084043E"/>
    <w:rsid w:val="008415E7"/>
    <w:rsid w:val="0084214F"/>
    <w:rsid w:val="00842726"/>
    <w:rsid w:val="008430B5"/>
    <w:rsid w:val="0084594F"/>
    <w:rsid w:val="00845F9B"/>
    <w:rsid w:val="00847B68"/>
    <w:rsid w:val="00847E17"/>
    <w:rsid w:val="00852351"/>
    <w:rsid w:val="008527F0"/>
    <w:rsid w:val="00853409"/>
    <w:rsid w:val="00853C03"/>
    <w:rsid w:val="00855B35"/>
    <w:rsid w:val="0085720D"/>
    <w:rsid w:val="0085740C"/>
    <w:rsid w:val="00860906"/>
    <w:rsid w:val="00860E2A"/>
    <w:rsid w:val="00861373"/>
    <w:rsid w:val="00861610"/>
    <w:rsid w:val="00861810"/>
    <w:rsid w:val="008627DA"/>
    <w:rsid w:val="00862AEA"/>
    <w:rsid w:val="00862F9A"/>
    <w:rsid w:val="00863021"/>
    <w:rsid w:val="00863526"/>
    <w:rsid w:val="0086357D"/>
    <w:rsid w:val="0086368E"/>
    <w:rsid w:val="00864904"/>
    <w:rsid w:val="008649EE"/>
    <w:rsid w:val="00864B38"/>
    <w:rsid w:val="0086577A"/>
    <w:rsid w:val="008664CA"/>
    <w:rsid w:val="00866931"/>
    <w:rsid w:val="00866BEF"/>
    <w:rsid w:val="00866C65"/>
    <w:rsid w:val="008676E2"/>
    <w:rsid w:val="00870088"/>
    <w:rsid w:val="008701F6"/>
    <w:rsid w:val="00870213"/>
    <w:rsid w:val="00870926"/>
    <w:rsid w:val="00870EAB"/>
    <w:rsid w:val="0087145E"/>
    <w:rsid w:val="00871F1C"/>
    <w:rsid w:val="0087224B"/>
    <w:rsid w:val="008727D1"/>
    <w:rsid w:val="008733F8"/>
    <w:rsid w:val="00875681"/>
    <w:rsid w:val="008767CE"/>
    <w:rsid w:val="00876DF8"/>
    <w:rsid w:val="00877A36"/>
    <w:rsid w:val="008803C0"/>
    <w:rsid w:val="0088078C"/>
    <w:rsid w:val="0088098D"/>
    <w:rsid w:val="00880C95"/>
    <w:rsid w:val="00881552"/>
    <w:rsid w:val="00882497"/>
    <w:rsid w:val="00882D25"/>
    <w:rsid w:val="00882F3D"/>
    <w:rsid w:val="00882FB7"/>
    <w:rsid w:val="0088311B"/>
    <w:rsid w:val="00883827"/>
    <w:rsid w:val="00886593"/>
    <w:rsid w:val="00886EEF"/>
    <w:rsid w:val="00887140"/>
    <w:rsid w:val="00887601"/>
    <w:rsid w:val="00887ABB"/>
    <w:rsid w:val="0089090B"/>
    <w:rsid w:val="008910E5"/>
    <w:rsid w:val="00891AB5"/>
    <w:rsid w:val="00891F94"/>
    <w:rsid w:val="00893835"/>
    <w:rsid w:val="008947F3"/>
    <w:rsid w:val="00894A14"/>
    <w:rsid w:val="00894C73"/>
    <w:rsid w:val="008958C0"/>
    <w:rsid w:val="00896384"/>
    <w:rsid w:val="008A03F7"/>
    <w:rsid w:val="008A04DF"/>
    <w:rsid w:val="008A0745"/>
    <w:rsid w:val="008A09E6"/>
    <w:rsid w:val="008A0F4A"/>
    <w:rsid w:val="008A1A44"/>
    <w:rsid w:val="008A1F5A"/>
    <w:rsid w:val="008A2401"/>
    <w:rsid w:val="008A2FB6"/>
    <w:rsid w:val="008A4A83"/>
    <w:rsid w:val="008A4EC7"/>
    <w:rsid w:val="008A4F5C"/>
    <w:rsid w:val="008A62D7"/>
    <w:rsid w:val="008A650B"/>
    <w:rsid w:val="008A71BB"/>
    <w:rsid w:val="008B03A3"/>
    <w:rsid w:val="008B0B62"/>
    <w:rsid w:val="008B22D1"/>
    <w:rsid w:val="008B2C4E"/>
    <w:rsid w:val="008B2DB7"/>
    <w:rsid w:val="008B4433"/>
    <w:rsid w:val="008B5039"/>
    <w:rsid w:val="008B693A"/>
    <w:rsid w:val="008B76EA"/>
    <w:rsid w:val="008B79F7"/>
    <w:rsid w:val="008C0E6D"/>
    <w:rsid w:val="008C375D"/>
    <w:rsid w:val="008C3C8A"/>
    <w:rsid w:val="008C3F48"/>
    <w:rsid w:val="008C3F4F"/>
    <w:rsid w:val="008C4B95"/>
    <w:rsid w:val="008C7E42"/>
    <w:rsid w:val="008D0178"/>
    <w:rsid w:val="008D1836"/>
    <w:rsid w:val="008D1BCF"/>
    <w:rsid w:val="008D268F"/>
    <w:rsid w:val="008D2EE5"/>
    <w:rsid w:val="008D4F92"/>
    <w:rsid w:val="008D573E"/>
    <w:rsid w:val="008D665F"/>
    <w:rsid w:val="008D6733"/>
    <w:rsid w:val="008D680A"/>
    <w:rsid w:val="008D7E0A"/>
    <w:rsid w:val="008E0031"/>
    <w:rsid w:val="008E0201"/>
    <w:rsid w:val="008E02F9"/>
    <w:rsid w:val="008E040D"/>
    <w:rsid w:val="008E0EF2"/>
    <w:rsid w:val="008E2233"/>
    <w:rsid w:val="008E237E"/>
    <w:rsid w:val="008E263F"/>
    <w:rsid w:val="008E298F"/>
    <w:rsid w:val="008E3727"/>
    <w:rsid w:val="008E3D20"/>
    <w:rsid w:val="008E3E5D"/>
    <w:rsid w:val="008E3EF1"/>
    <w:rsid w:val="008E3F8A"/>
    <w:rsid w:val="008E461F"/>
    <w:rsid w:val="008E5123"/>
    <w:rsid w:val="008E57D8"/>
    <w:rsid w:val="008E64E5"/>
    <w:rsid w:val="008E6E76"/>
    <w:rsid w:val="008F07A4"/>
    <w:rsid w:val="008F136B"/>
    <w:rsid w:val="008F1414"/>
    <w:rsid w:val="008F1629"/>
    <w:rsid w:val="008F3471"/>
    <w:rsid w:val="008F373A"/>
    <w:rsid w:val="008F396E"/>
    <w:rsid w:val="008F499E"/>
    <w:rsid w:val="008F4D85"/>
    <w:rsid w:val="008F4E87"/>
    <w:rsid w:val="008F4EA2"/>
    <w:rsid w:val="008F5A7E"/>
    <w:rsid w:val="008F6123"/>
    <w:rsid w:val="008F7BCF"/>
    <w:rsid w:val="00900238"/>
    <w:rsid w:val="00900763"/>
    <w:rsid w:val="009008F2"/>
    <w:rsid w:val="00900D95"/>
    <w:rsid w:val="009016E0"/>
    <w:rsid w:val="00901C7C"/>
    <w:rsid w:val="00901E5A"/>
    <w:rsid w:val="00902302"/>
    <w:rsid w:val="009028C8"/>
    <w:rsid w:val="009036ED"/>
    <w:rsid w:val="00903AA5"/>
    <w:rsid w:val="00905051"/>
    <w:rsid w:val="009057BA"/>
    <w:rsid w:val="00906114"/>
    <w:rsid w:val="00906A0F"/>
    <w:rsid w:val="00906A87"/>
    <w:rsid w:val="00906D42"/>
    <w:rsid w:val="0090760B"/>
    <w:rsid w:val="0091036B"/>
    <w:rsid w:val="0091076B"/>
    <w:rsid w:val="00910FC4"/>
    <w:rsid w:val="00910FCD"/>
    <w:rsid w:val="00911B2E"/>
    <w:rsid w:val="00911F3C"/>
    <w:rsid w:val="00913780"/>
    <w:rsid w:val="0091467F"/>
    <w:rsid w:val="00914E2F"/>
    <w:rsid w:val="00914F8A"/>
    <w:rsid w:val="00915C83"/>
    <w:rsid w:val="009167B2"/>
    <w:rsid w:val="00917E97"/>
    <w:rsid w:val="00922B97"/>
    <w:rsid w:val="00923598"/>
    <w:rsid w:val="00923920"/>
    <w:rsid w:val="00923C1E"/>
    <w:rsid w:val="00923D71"/>
    <w:rsid w:val="009257EE"/>
    <w:rsid w:val="009262AB"/>
    <w:rsid w:val="0092656B"/>
    <w:rsid w:val="00926C94"/>
    <w:rsid w:val="009277A2"/>
    <w:rsid w:val="00927EEB"/>
    <w:rsid w:val="009312C2"/>
    <w:rsid w:val="00931986"/>
    <w:rsid w:val="0093307C"/>
    <w:rsid w:val="009347EB"/>
    <w:rsid w:val="00934CA0"/>
    <w:rsid w:val="00935893"/>
    <w:rsid w:val="00935A76"/>
    <w:rsid w:val="00936300"/>
    <w:rsid w:val="0093668A"/>
    <w:rsid w:val="00936694"/>
    <w:rsid w:val="009369CD"/>
    <w:rsid w:val="0094154E"/>
    <w:rsid w:val="00942DA6"/>
    <w:rsid w:val="00943760"/>
    <w:rsid w:val="0094384F"/>
    <w:rsid w:val="0094419D"/>
    <w:rsid w:val="009445C5"/>
    <w:rsid w:val="00945D05"/>
    <w:rsid w:val="009461B2"/>
    <w:rsid w:val="00946423"/>
    <w:rsid w:val="009468BD"/>
    <w:rsid w:val="00946D73"/>
    <w:rsid w:val="009475C8"/>
    <w:rsid w:val="00947724"/>
    <w:rsid w:val="009506E5"/>
    <w:rsid w:val="00950EF9"/>
    <w:rsid w:val="00951077"/>
    <w:rsid w:val="00951EE4"/>
    <w:rsid w:val="009527D1"/>
    <w:rsid w:val="00953D22"/>
    <w:rsid w:val="00953DBD"/>
    <w:rsid w:val="009543CC"/>
    <w:rsid w:val="009548C2"/>
    <w:rsid w:val="00954EAF"/>
    <w:rsid w:val="00955856"/>
    <w:rsid w:val="00955CBE"/>
    <w:rsid w:val="00956DBC"/>
    <w:rsid w:val="00956F10"/>
    <w:rsid w:val="00957298"/>
    <w:rsid w:val="00957680"/>
    <w:rsid w:val="00957E10"/>
    <w:rsid w:val="00960462"/>
    <w:rsid w:val="0096075E"/>
    <w:rsid w:val="00961ADE"/>
    <w:rsid w:val="00962B7F"/>
    <w:rsid w:val="00963D46"/>
    <w:rsid w:val="0096520A"/>
    <w:rsid w:val="00970A5A"/>
    <w:rsid w:val="00970F21"/>
    <w:rsid w:val="00970F71"/>
    <w:rsid w:val="0097148E"/>
    <w:rsid w:val="0097213E"/>
    <w:rsid w:val="009722E1"/>
    <w:rsid w:val="00972646"/>
    <w:rsid w:val="00973CE9"/>
    <w:rsid w:val="00973DCC"/>
    <w:rsid w:val="0097442F"/>
    <w:rsid w:val="00974619"/>
    <w:rsid w:val="00974B98"/>
    <w:rsid w:val="0097578E"/>
    <w:rsid w:val="00975928"/>
    <w:rsid w:val="00975CA8"/>
    <w:rsid w:val="009762A3"/>
    <w:rsid w:val="009763AF"/>
    <w:rsid w:val="0097643B"/>
    <w:rsid w:val="00976929"/>
    <w:rsid w:val="00976A13"/>
    <w:rsid w:val="00977504"/>
    <w:rsid w:val="009779A8"/>
    <w:rsid w:val="00977D3F"/>
    <w:rsid w:val="0098046A"/>
    <w:rsid w:val="00980BA4"/>
    <w:rsid w:val="009814DA"/>
    <w:rsid w:val="0098154F"/>
    <w:rsid w:val="009817CE"/>
    <w:rsid w:val="009824A8"/>
    <w:rsid w:val="00984C1D"/>
    <w:rsid w:val="00985AAD"/>
    <w:rsid w:val="0098638A"/>
    <w:rsid w:val="00987D8B"/>
    <w:rsid w:val="0099037E"/>
    <w:rsid w:val="009909B4"/>
    <w:rsid w:val="00990E4D"/>
    <w:rsid w:val="00991B39"/>
    <w:rsid w:val="00991C0D"/>
    <w:rsid w:val="00992E4D"/>
    <w:rsid w:val="00992F8A"/>
    <w:rsid w:val="00993C03"/>
    <w:rsid w:val="00993E07"/>
    <w:rsid w:val="00994263"/>
    <w:rsid w:val="00995F4B"/>
    <w:rsid w:val="0099665A"/>
    <w:rsid w:val="009971C8"/>
    <w:rsid w:val="00997F7B"/>
    <w:rsid w:val="009A04E8"/>
    <w:rsid w:val="009A08B2"/>
    <w:rsid w:val="009A1AE4"/>
    <w:rsid w:val="009A2FB2"/>
    <w:rsid w:val="009A3334"/>
    <w:rsid w:val="009A36BF"/>
    <w:rsid w:val="009A38F4"/>
    <w:rsid w:val="009A4477"/>
    <w:rsid w:val="009A537A"/>
    <w:rsid w:val="009A7390"/>
    <w:rsid w:val="009A74F7"/>
    <w:rsid w:val="009A7BB3"/>
    <w:rsid w:val="009B0128"/>
    <w:rsid w:val="009B025C"/>
    <w:rsid w:val="009B028A"/>
    <w:rsid w:val="009B07D5"/>
    <w:rsid w:val="009B0BC0"/>
    <w:rsid w:val="009B0E7A"/>
    <w:rsid w:val="009B1150"/>
    <w:rsid w:val="009B17C8"/>
    <w:rsid w:val="009B1B57"/>
    <w:rsid w:val="009B25AC"/>
    <w:rsid w:val="009B2F2E"/>
    <w:rsid w:val="009B3A5E"/>
    <w:rsid w:val="009B42C4"/>
    <w:rsid w:val="009B521C"/>
    <w:rsid w:val="009B53B5"/>
    <w:rsid w:val="009B5418"/>
    <w:rsid w:val="009B55C1"/>
    <w:rsid w:val="009B567F"/>
    <w:rsid w:val="009B63B2"/>
    <w:rsid w:val="009B651F"/>
    <w:rsid w:val="009B78F7"/>
    <w:rsid w:val="009C04B0"/>
    <w:rsid w:val="009C0CFF"/>
    <w:rsid w:val="009C1752"/>
    <w:rsid w:val="009C1EB8"/>
    <w:rsid w:val="009C492C"/>
    <w:rsid w:val="009C5130"/>
    <w:rsid w:val="009C576E"/>
    <w:rsid w:val="009C57A3"/>
    <w:rsid w:val="009C6E03"/>
    <w:rsid w:val="009C7D95"/>
    <w:rsid w:val="009D03CD"/>
    <w:rsid w:val="009D0BE6"/>
    <w:rsid w:val="009D0D78"/>
    <w:rsid w:val="009D0EA2"/>
    <w:rsid w:val="009D1220"/>
    <w:rsid w:val="009D1304"/>
    <w:rsid w:val="009D21E2"/>
    <w:rsid w:val="009D24A1"/>
    <w:rsid w:val="009D2A0D"/>
    <w:rsid w:val="009D2A49"/>
    <w:rsid w:val="009D2CFF"/>
    <w:rsid w:val="009D2DA1"/>
    <w:rsid w:val="009D3347"/>
    <w:rsid w:val="009D3E28"/>
    <w:rsid w:val="009D41E2"/>
    <w:rsid w:val="009D4309"/>
    <w:rsid w:val="009D6C8E"/>
    <w:rsid w:val="009D6F31"/>
    <w:rsid w:val="009D770F"/>
    <w:rsid w:val="009D77C3"/>
    <w:rsid w:val="009D7992"/>
    <w:rsid w:val="009E03FF"/>
    <w:rsid w:val="009E0F7F"/>
    <w:rsid w:val="009E14E7"/>
    <w:rsid w:val="009E274C"/>
    <w:rsid w:val="009E2C0B"/>
    <w:rsid w:val="009E3E20"/>
    <w:rsid w:val="009E3EB1"/>
    <w:rsid w:val="009E49F1"/>
    <w:rsid w:val="009E53CE"/>
    <w:rsid w:val="009E7360"/>
    <w:rsid w:val="009E798F"/>
    <w:rsid w:val="009F040C"/>
    <w:rsid w:val="009F06DD"/>
    <w:rsid w:val="009F0B33"/>
    <w:rsid w:val="009F0CC5"/>
    <w:rsid w:val="009F163A"/>
    <w:rsid w:val="009F1B87"/>
    <w:rsid w:val="009F1D11"/>
    <w:rsid w:val="009F2C19"/>
    <w:rsid w:val="009F2EEE"/>
    <w:rsid w:val="009F31C7"/>
    <w:rsid w:val="009F339C"/>
    <w:rsid w:val="009F4203"/>
    <w:rsid w:val="009F42DC"/>
    <w:rsid w:val="009F447D"/>
    <w:rsid w:val="009F73D8"/>
    <w:rsid w:val="009F7B7F"/>
    <w:rsid w:val="00A01345"/>
    <w:rsid w:val="00A01498"/>
    <w:rsid w:val="00A03622"/>
    <w:rsid w:val="00A04AEE"/>
    <w:rsid w:val="00A06D11"/>
    <w:rsid w:val="00A06E9F"/>
    <w:rsid w:val="00A0783C"/>
    <w:rsid w:val="00A07D7B"/>
    <w:rsid w:val="00A10090"/>
    <w:rsid w:val="00A101EE"/>
    <w:rsid w:val="00A105EA"/>
    <w:rsid w:val="00A106CA"/>
    <w:rsid w:val="00A115A4"/>
    <w:rsid w:val="00A12DC8"/>
    <w:rsid w:val="00A1316C"/>
    <w:rsid w:val="00A13394"/>
    <w:rsid w:val="00A134AB"/>
    <w:rsid w:val="00A1353D"/>
    <w:rsid w:val="00A13AB8"/>
    <w:rsid w:val="00A14779"/>
    <w:rsid w:val="00A15107"/>
    <w:rsid w:val="00A1515C"/>
    <w:rsid w:val="00A153DA"/>
    <w:rsid w:val="00A15B15"/>
    <w:rsid w:val="00A15FE2"/>
    <w:rsid w:val="00A16976"/>
    <w:rsid w:val="00A169FB"/>
    <w:rsid w:val="00A17A56"/>
    <w:rsid w:val="00A20779"/>
    <w:rsid w:val="00A2165E"/>
    <w:rsid w:val="00A2202B"/>
    <w:rsid w:val="00A220DF"/>
    <w:rsid w:val="00A22341"/>
    <w:rsid w:val="00A22C34"/>
    <w:rsid w:val="00A23081"/>
    <w:rsid w:val="00A230B3"/>
    <w:rsid w:val="00A2342C"/>
    <w:rsid w:val="00A23C4B"/>
    <w:rsid w:val="00A241D4"/>
    <w:rsid w:val="00A244F9"/>
    <w:rsid w:val="00A25D3F"/>
    <w:rsid w:val="00A2629E"/>
    <w:rsid w:val="00A26340"/>
    <w:rsid w:val="00A27342"/>
    <w:rsid w:val="00A3003A"/>
    <w:rsid w:val="00A30AC7"/>
    <w:rsid w:val="00A3195A"/>
    <w:rsid w:val="00A32939"/>
    <w:rsid w:val="00A32C44"/>
    <w:rsid w:val="00A33BC2"/>
    <w:rsid w:val="00A33E13"/>
    <w:rsid w:val="00A341BC"/>
    <w:rsid w:val="00A366CF"/>
    <w:rsid w:val="00A37A8E"/>
    <w:rsid w:val="00A37B38"/>
    <w:rsid w:val="00A37D08"/>
    <w:rsid w:val="00A37D38"/>
    <w:rsid w:val="00A401DF"/>
    <w:rsid w:val="00A40CAB"/>
    <w:rsid w:val="00A40DD0"/>
    <w:rsid w:val="00A40ECE"/>
    <w:rsid w:val="00A43F87"/>
    <w:rsid w:val="00A4423D"/>
    <w:rsid w:val="00A44314"/>
    <w:rsid w:val="00A44325"/>
    <w:rsid w:val="00A44648"/>
    <w:rsid w:val="00A453A8"/>
    <w:rsid w:val="00A45CC3"/>
    <w:rsid w:val="00A45F41"/>
    <w:rsid w:val="00A465DF"/>
    <w:rsid w:val="00A46B9E"/>
    <w:rsid w:val="00A4727D"/>
    <w:rsid w:val="00A47C4F"/>
    <w:rsid w:val="00A47E3E"/>
    <w:rsid w:val="00A51278"/>
    <w:rsid w:val="00A51A8B"/>
    <w:rsid w:val="00A526C4"/>
    <w:rsid w:val="00A52F9C"/>
    <w:rsid w:val="00A5303F"/>
    <w:rsid w:val="00A53659"/>
    <w:rsid w:val="00A54821"/>
    <w:rsid w:val="00A54E2F"/>
    <w:rsid w:val="00A565D3"/>
    <w:rsid w:val="00A56A69"/>
    <w:rsid w:val="00A56A7C"/>
    <w:rsid w:val="00A601B4"/>
    <w:rsid w:val="00A62174"/>
    <w:rsid w:val="00A634AF"/>
    <w:rsid w:val="00A64576"/>
    <w:rsid w:val="00A64755"/>
    <w:rsid w:val="00A64B89"/>
    <w:rsid w:val="00A64F43"/>
    <w:rsid w:val="00A700E7"/>
    <w:rsid w:val="00A70F50"/>
    <w:rsid w:val="00A71140"/>
    <w:rsid w:val="00A7114C"/>
    <w:rsid w:val="00A72170"/>
    <w:rsid w:val="00A724BA"/>
    <w:rsid w:val="00A72AD0"/>
    <w:rsid w:val="00A73035"/>
    <w:rsid w:val="00A730F4"/>
    <w:rsid w:val="00A7499F"/>
    <w:rsid w:val="00A752E8"/>
    <w:rsid w:val="00A759E1"/>
    <w:rsid w:val="00A765F4"/>
    <w:rsid w:val="00A76F5C"/>
    <w:rsid w:val="00A770F0"/>
    <w:rsid w:val="00A773F1"/>
    <w:rsid w:val="00A77EB2"/>
    <w:rsid w:val="00A801A3"/>
    <w:rsid w:val="00A807FC"/>
    <w:rsid w:val="00A80937"/>
    <w:rsid w:val="00A80C59"/>
    <w:rsid w:val="00A819DE"/>
    <w:rsid w:val="00A81D5A"/>
    <w:rsid w:val="00A82292"/>
    <w:rsid w:val="00A82FBB"/>
    <w:rsid w:val="00A831B1"/>
    <w:rsid w:val="00A83D48"/>
    <w:rsid w:val="00A843B6"/>
    <w:rsid w:val="00A851F9"/>
    <w:rsid w:val="00A85906"/>
    <w:rsid w:val="00A85F02"/>
    <w:rsid w:val="00A86DD8"/>
    <w:rsid w:val="00A8750F"/>
    <w:rsid w:val="00A9001F"/>
    <w:rsid w:val="00A91397"/>
    <w:rsid w:val="00A91528"/>
    <w:rsid w:val="00A92277"/>
    <w:rsid w:val="00A950C5"/>
    <w:rsid w:val="00A955C2"/>
    <w:rsid w:val="00A9577F"/>
    <w:rsid w:val="00A957C7"/>
    <w:rsid w:val="00A965D4"/>
    <w:rsid w:val="00A969DE"/>
    <w:rsid w:val="00A96B6A"/>
    <w:rsid w:val="00A97756"/>
    <w:rsid w:val="00A97EF2"/>
    <w:rsid w:val="00AA0152"/>
    <w:rsid w:val="00AA0234"/>
    <w:rsid w:val="00AA1337"/>
    <w:rsid w:val="00AA3A56"/>
    <w:rsid w:val="00AA4512"/>
    <w:rsid w:val="00AA4658"/>
    <w:rsid w:val="00AA49F1"/>
    <w:rsid w:val="00AA4FBC"/>
    <w:rsid w:val="00AA6F61"/>
    <w:rsid w:val="00AA7922"/>
    <w:rsid w:val="00AB08A7"/>
    <w:rsid w:val="00AB1128"/>
    <w:rsid w:val="00AB204A"/>
    <w:rsid w:val="00AB3667"/>
    <w:rsid w:val="00AB5A5B"/>
    <w:rsid w:val="00AB5A5F"/>
    <w:rsid w:val="00AC00A6"/>
    <w:rsid w:val="00AC0A73"/>
    <w:rsid w:val="00AC11A6"/>
    <w:rsid w:val="00AC1235"/>
    <w:rsid w:val="00AC12E9"/>
    <w:rsid w:val="00AC13AB"/>
    <w:rsid w:val="00AC18A0"/>
    <w:rsid w:val="00AC235F"/>
    <w:rsid w:val="00AC2710"/>
    <w:rsid w:val="00AC3CA6"/>
    <w:rsid w:val="00AC52F2"/>
    <w:rsid w:val="00AC5B4C"/>
    <w:rsid w:val="00AC68D0"/>
    <w:rsid w:val="00AC69CD"/>
    <w:rsid w:val="00AD0C44"/>
    <w:rsid w:val="00AD0D00"/>
    <w:rsid w:val="00AD1DBC"/>
    <w:rsid w:val="00AD3EB7"/>
    <w:rsid w:val="00AD4CCF"/>
    <w:rsid w:val="00AD5152"/>
    <w:rsid w:val="00AD51E1"/>
    <w:rsid w:val="00AD56EF"/>
    <w:rsid w:val="00AD5AE0"/>
    <w:rsid w:val="00AD5FED"/>
    <w:rsid w:val="00AD6442"/>
    <w:rsid w:val="00AD68C5"/>
    <w:rsid w:val="00AE0F13"/>
    <w:rsid w:val="00AE1A27"/>
    <w:rsid w:val="00AE1EB1"/>
    <w:rsid w:val="00AE2C27"/>
    <w:rsid w:val="00AE2E5A"/>
    <w:rsid w:val="00AE352B"/>
    <w:rsid w:val="00AE3590"/>
    <w:rsid w:val="00AE3EF8"/>
    <w:rsid w:val="00AE409A"/>
    <w:rsid w:val="00AE4F25"/>
    <w:rsid w:val="00AE5976"/>
    <w:rsid w:val="00AE5EEF"/>
    <w:rsid w:val="00AE76DE"/>
    <w:rsid w:val="00AE7D02"/>
    <w:rsid w:val="00AF1278"/>
    <w:rsid w:val="00AF3528"/>
    <w:rsid w:val="00AF47A6"/>
    <w:rsid w:val="00AF496F"/>
    <w:rsid w:val="00AF520C"/>
    <w:rsid w:val="00AF5B56"/>
    <w:rsid w:val="00AF6E2F"/>
    <w:rsid w:val="00AF7C6E"/>
    <w:rsid w:val="00AF7DF0"/>
    <w:rsid w:val="00AF7E43"/>
    <w:rsid w:val="00AF7E60"/>
    <w:rsid w:val="00B003E6"/>
    <w:rsid w:val="00B008D0"/>
    <w:rsid w:val="00B00D2B"/>
    <w:rsid w:val="00B01741"/>
    <w:rsid w:val="00B01D94"/>
    <w:rsid w:val="00B02A2E"/>
    <w:rsid w:val="00B02E97"/>
    <w:rsid w:val="00B03C14"/>
    <w:rsid w:val="00B03EFB"/>
    <w:rsid w:val="00B04EA3"/>
    <w:rsid w:val="00B05DB8"/>
    <w:rsid w:val="00B05F5F"/>
    <w:rsid w:val="00B05FE4"/>
    <w:rsid w:val="00B06154"/>
    <w:rsid w:val="00B074DB"/>
    <w:rsid w:val="00B11EEC"/>
    <w:rsid w:val="00B11F19"/>
    <w:rsid w:val="00B1256B"/>
    <w:rsid w:val="00B13020"/>
    <w:rsid w:val="00B1322B"/>
    <w:rsid w:val="00B165D4"/>
    <w:rsid w:val="00B168AB"/>
    <w:rsid w:val="00B16BF8"/>
    <w:rsid w:val="00B16E41"/>
    <w:rsid w:val="00B16F68"/>
    <w:rsid w:val="00B17832"/>
    <w:rsid w:val="00B179E1"/>
    <w:rsid w:val="00B20396"/>
    <w:rsid w:val="00B20FEA"/>
    <w:rsid w:val="00B2116A"/>
    <w:rsid w:val="00B215BB"/>
    <w:rsid w:val="00B215C5"/>
    <w:rsid w:val="00B21AF1"/>
    <w:rsid w:val="00B21B9C"/>
    <w:rsid w:val="00B22641"/>
    <w:rsid w:val="00B23B67"/>
    <w:rsid w:val="00B25627"/>
    <w:rsid w:val="00B26554"/>
    <w:rsid w:val="00B27376"/>
    <w:rsid w:val="00B310A0"/>
    <w:rsid w:val="00B3216F"/>
    <w:rsid w:val="00B322F6"/>
    <w:rsid w:val="00B32722"/>
    <w:rsid w:val="00B3304F"/>
    <w:rsid w:val="00B33106"/>
    <w:rsid w:val="00B33197"/>
    <w:rsid w:val="00B33933"/>
    <w:rsid w:val="00B33ABC"/>
    <w:rsid w:val="00B342F6"/>
    <w:rsid w:val="00B3436F"/>
    <w:rsid w:val="00B348AA"/>
    <w:rsid w:val="00B35818"/>
    <w:rsid w:val="00B35828"/>
    <w:rsid w:val="00B35BA8"/>
    <w:rsid w:val="00B36577"/>
    <w:rsid w:val="00B36978"/>
    <w:rsid w:val="00B36EEC"/>
    <w:rsid w:val="00B36EF7"/>
    <w:rsid w:val="00B375FC"/>
    <w:rsid w:val="00B37CBF"/>
    <w:rsid w:val="00B37EEC"/>
    <w:rsid w:val="00B37F68"/>
    <w:rsid w:val="00B40D83"/>
    <w:rsid w:val="00B40EA0"/>
    <w:rsid w:val="00B41698"/>
    <w:rsid w:val="00B41833"/>
    <w:rsid w:val="00B41CD8"/>
    <w:rsid w:val="00B436AA"/>
    <w:rsid w:val="00B4433D"/>
    <w:rsid w:val="00B444CE"/>
    <w:rsid w:val="00B445AB"/>
    <w:rsid w:val="00B4473A"/>
    <w:rsid w:val="00B44D59"/>
    <w:rsid w:val="00B45178"/>
    <w:rsid w:val="00B45EB1"/>
    <w:rsid w:val="00B463ED"/>
    <w:rsid w:val="00B47458"/>
    <w:rsid w:val="00B47786"/>
    <w:rsid w:val="00B47ED1"/>
    <w:rsid w:val="00B507F7"/>
    <w:rsid w:val="00B50A80"/>
    <w:rsid w:val="00B513C8"/>
    <w:rsid w:val="00B51448"/>
    <w:rsid w:val="00B5292F"/>
    <w:rsid w:val="00B52BE2"/>
    <w:rsid w:val="00B534F8"/>
    <w:rsid w:val="00B53B14"/>
    <w:rsid w:val="00B53CF8"/>
    <w:rsid w:val="00B53E12"/>
    <w:rsid w:val="00B54D5B"/>
    <w:rsid w:val="00B54E0E"/>
    <w:rsid w:val="00B555AC"/>
    <w:rsid w:val="00B556B3"/>
    <w:rsid w:val="00B56640"/>
    <w:rsid w:val="00B567D8"/>
    <w:rsid w:val="00B57255"/>
    <w:rsid w:val="00B579D5"/>
    <w:rsid w:val="00B57A85"/>
    <w:rsid w:val="00B60109"/>
    <w:rsid w:val="00B60E64"/>
    <w:rsid w:val="00B60F6F"/>
    <w:rsid w:val="00B61460"/>
    <w:rsid w:val="00B6163C"/>
    <w:rsid w:val="00B62D48"/>
    <w:rsid w:val="00B636BA"/>
    <w:rsid w:val="00B63A7D"/>
    <w:rsid w:val="00B640AA"/>
    <w:rsid w:val="00B64304"/>
    <w:rsid w:val="00B6613F"/>
    <w:rsid w:val="00B666C4"/>
    <w:rsid w:val="00B7040D"/>
    <w:rsid w:val="00B70BA5"/>
    <w:rsid w:val="00B7100E"/>
    <w:rsid w:val="00B711E0"/>
    <w:rsid w:val="00B715A9"/>
    <w:rsid w:val="00B71820"/>
    <w:rsid w:val="00B72C53"/>
    <w:rsid w:val="00B73493"/>
    <w:rsid w:val="00B7352E"/>
    <w:rsid w:val="00B74141"/>
    <w:rsid w:val="00B7461D"/>
    <w:rsid w:val="00B74DD9"/>
    <w:rsid w:val="00B753AD"/>
    <w:rsid w:val="00B7588E"/>
    <w:rsid w:val="00B76EF9"/>
    <w:rsid w:val="00B77246"/>
    <w:rsid w:val="00B77705"/>
    <w:rsid w:val="00B80A1D"/>
    <w:rsid w:val="00B80AD5"/>
    <w:rsid w:val="00B818E5"/>
    <w:rsid w:val="00B81ABB"/>
    <w:rsid w:val="00B823D9"/>
    <w:rsid w:val="00B82ADC"/>
    <w:rsid w:val="00B83E66"/>
    <w:rsid w:val="00B84E30"/>
    <w:rsid w:val="00B854C8"/>
    <w:rsid w:val="00B868C6"/>
    <w:rsid w:val="00B870CE"/>
    <w:rsid w:val="00B87590"/>
    <w:rsid w:val="00B87591"/>
    <w:rsid w:val="00B87593"/>
    <w:rsid w:val="00B939BD"/>
    <w:rsid w:val="00B94B03"/>
    <w:rsid w:val="00B96056"/>
    <w:rsid w:val="00B9619C"/>
    <w:rsid w:val="00B96A35"/>
    <w:rsid w:val="00B96A70"/>
    <w:rsid w:val="00B96CFD"/>
    <w:rsid w:val="00B972BE"/>
    <w:rsid w:val="00B973B3"/>
    <w:rsid w:val="00BA0C84"/>
    <w:rsid w:val="00BA14C3"/>
    <w:rsid w:val="00BA2FE4"/>
    <w:rsid w:val="00BA33B7"/>
    <w:rsid w:val="00BA3B21"/>
    <w:rsid w:val="00BA5637"/>
    <w:rsid w:val="00BA5BC7"/>
    <w:rsid w:val="00BA6008"/>
    <w:rsid w:val="00BA60BA"/>
    <w:rsid w:val="00BA7522"/>
    <w:rsid w:val="00BA7D7F"/>
    <w:rsid w:val="00BA7D88"/>
    <w:rsid w:val="00BA7E9E"/>
    <w:rsid w:val="00BB0745"/>
    <w:rsid w:val="00BB08BF"/>
    <w:rsid w:val="00BB0EF7"/>
    <w:rsid w:val="00BB24B2"/>
    <w:rsid w:val="00BB2E3C"/>
    <w:rsid w:val="00BB3960"/>
    <w:rsid w:val="00BB40EF"/>
    <w:rsid w:val="00BB415A"/>
    <w:rsid w:val="00BB4C15"/>
    <w:rsid w:val="00BB4D05"/>
    <w:rsid w:val="00BB58C8"/>
    <w:rsid w:val="00BB6787"/>
    <w:rsid w:val="00BB68ED"/>
    <w:rsid w:val="00BC1120"/>
    <w:rsid w:val="00BC2009"/>
    <w:rsid w:val="00BC2331"/>
    <w:rsid w:val="00BC24DB"/>
    <w:rsid w:val="00BC29AE"/>
    <w:rsid w:val="00BC3412"/>
    <w:rsid w:val="00BC3669"/>
    <w:rsid w:val="00BC3EDB"/>
    <w:rsid w:val="00BC477D"/>
    <w:rsid w:val="00BC6174"/>
    <w:rsid w:val="00BC63CA"/>
    <w:rsid w:val="00BC6D09"/>
    <w:rsid w:val="00BC6E09"/>
    <w:rsid w:val="00BD0512"/>
    <w:rsid w:val="00BD13D3"/>
    <w:rsid w:val="00BD25BA"/>
    <w:rsid w:val="00BD2919"/>
    <w:rsid w:val="00BD536C"/>
    <w:rsid w:val="00BD57BE"/>
    <w:rsid w:val="00BD5AFE"/>
    <w:rsid w:val="00BD61F8"/>
    <w:rsid w:val="00BD658D"/>
    <w:rsid w:val="00BD676F"/>
    <w:rsid w:val="00BD6BD2"/>
    <w:rsid w:val="00BD6EB3"/>
    <w:rsid w:val="00BD7ADC"/>
    <w:rsid w:val="00BE1D88"/>
    <w:rsid w:val="00BE2E80"/>
    <w:rsid w:val="00BE3067"/>
    <w:rsid w:val="00BE4601"/>
    <w:rsid w:val="00BE5E34"/>
    <w:rsid w:val="00BE60D5"/>
    <w:rsid w:val="00BE62B1"/>
    <w:rsid w:val="00BE73F5"/>
    <w:rsid w:val="00BE744B"/>
    <w:rsid w:val="00BE78CD"/>
    <w:rsid w:val="00BE7A34"/>
    <w:rsid w:val="00BE7C7D"/>
    <w:rsid w:val="00BF0256"/>
    <w:rsid w:val="00BF1535"/>
    <w:rsid w:val="00BF26E2"/>
    <w:rsid w:val="00BF358C"/>
    <w:rsid w:val="00BF3F99"/>
    <w:rsid w:val="00BF4573"/>
    <w:rsid w:val="00BF4D72"/>
    <w:rsid w:val="00BF5F6E"/>
    <w:rsid w:val="00BF669B"/>
    <w:rsid w:val="00BF6BB2"/>
    <w:rsid w:val="00BF7311"/>
    <w:rsid w:val="00C0029B"/>
    <w:rsid w:val="00C01044"/>
    <w:rsid w:val="00C0261D"/>
    <w:rsid w:val="00C02AB9"/>
    <w:rsid w:val="00C04E2E"/>
    <w:rsid w:val="00C04E93"/>
    <w:rsid w:val="00C05675"/>
    <w:rsid w:val="00C05FE1"/>
    <w:rsid w:val="00C06613"/>
    <w:rsid w:val="00C06696"/>
    <w:rsid w:val="00C06D98"/>
    <w:rsid w:val="00C06FD5"/>
    <w:rsid w:val="00C07A69"/>
    <w:rsid w:val="00C07CDF"/>
    <w:rsid w:val="00C102D3"/>
    <w:rsid w:val="00C1036A"/>
    <w:rsid w:val="00C117AE"/>
    <w:rsid w:val="00C122F4"/>
    <w:rsid w:val="00C1274B"/>
    <w:rsid w:val="00C127D6"/>
    <w:rsid w:val="00C12AB2"/>
    <w:rsid w:val="00C12D54"/>
    <w:rsid w:val="00C132C9"/>
    <w:rsid w:val="00C13306"/>
    <w:rsid w:val="00C13D66"/>
    <w:rsid w:val="00C13D8C"/>
    <w:rsid w:val="00C15C0A"/>
    <w:rsid w:val="00C15D4B"/>
    <w:rsid w:val="00C15FCB"/>
    <w:rsid w:val="00C16A69"/>
    <w:rsid w:val="00C178B8"/>
    <w:rsid w:val="00C21637"/>
    <w:rsid w:val="00C22804"/>
    <w:rsid w:val="00C23751"/>
    <w:rsid w:val="00C23880"/>
    <w:rsid w:val="00C2388A"/>
    <w:rsid w:val="00C23CE6"/>
    <w:rsid w:val="00C241AA"/>
    <w:rsid w:val="00C24AF8"/>
    <w:rsid w:val="00C24EF5"/>
    <w:rsid w:val="00C2518E"/>
    <w:rsid w:val="00C26505"/>
    <w:rsid w:val="00C2650E"/>
    <w:rsid w:val="00C27C18"/>
    <w:rsid w:val="00C305C1"/>
    <w:rsid w:val="00C30680"/>
    <w:rsid w:val="00C31708"/>
    <w:rsid w:val="00C3293E"/>
    <w:rsid w:val="00C3304D"/>
    <w:rsid w:val="00C33503"/>
    <w:rsid w:val="00C33ADD"/>
    <w:rsid w:val="00C34610"/>
    <w:rsid w:val="00C3511B"/>
    <w:rsid w:val="00C35D41"/>
    <w:rsid w:val="00C3683A"/>
    <w:rsid w:val="00C368CD"/>
    <w:rsid w:val="00C3702E"/>
    <w:rsid w:val="00C41437"/>
    <w:rsid w:val="00C4194E"/>
    <w:rsid w:val="00C41EBD"/>
    <w:rsid w:val="00C422B6"/>
    <w:rsid w:val="00C42B4B"/>
    <w:rsid w:val="00C42C3E"/>
    <w:rsid w:val="00C43E6A"/>
    <w:rsid w:val="00C4404A"/>
    <w:rsid w:val="00C44AE2"/>
    <w:rsid w:val="00C4552E"/>
    <w:rsid w:val="00C46597"/>
    <w:rsid w:val="00C473C3"/>
    <w:rsid w:val="00C50D7A"/>
    <w:rsid w:val="00C51866"/>
    <w:rsid w:val="00C51970"/>
    <w:rsid w:val="00C5242E"/>
    <w:rsid w:val="00C52C4B"/>
    <w:rsid w:val="00C5312B"/>
    <w:rsid w:val="00C5318B"/>
    <w:rsid w:val="00C5333A"/>
    <w:rsid w:val="00C5363A"/>
    <w:rsid w:val="00C55400"/>
    <w:rsid w:val="00C56EB2"/>
    <w:rsid w:val="00C56FB0"/>
    <w:rsid w:val="00C578C1"/>
    <w:rsid w:val="00C6026A"/>
    <w:rsid w:val="00C60576"/>
    <w:rsid w:val="00C614D0"/>
    <w:rsid w:val="00C61D51"/>
    <w:rsid w:val="00C61F84"/>
    <w:rsid w:val="00C62D8E"/>
    <w:rsid w:val="00C62FDF"/>
    <w:rsid w:val="00C63024"/>
    <w:rsid w:val="00C63050"/>
    <w:rsid w:val="00C648E6"/>
    <w:rsid w:val="00C64B3C"/>
    <w:rsid w:val="00C658A0"/>
    <w:rsid w:val="00C65A7A"/>
    <w:rsid w:val="00C65C5D"/>
    <w:rsid w:val="00C65E11"/>
    <w:rsid w:val="00C66284"/>
    <w:rsid w:val="00C6789B"/>
    <w:rsid w:val="00C703EF"/>
    <w:rsid w:val="00C706A3"/>
    <w:rsid w:val="00C71656"/>
    <w:rsid w:val="00C7175B"/>
    <w:rsid w:val="00C721CA"/>
    <w:rsid w:val="00C7242F"/>
    <w:rsid w:val="00C73321"/>
    <w:rsid w:val="00C735FD"/>
    <w:rsid w:val="00C736C5"/>
    <w:rsid w:val="00C73849"/>
    <w:rsid w:val="00C73F68"/>
    <w:rsid w:val="00C74EE6"/>
    <w:rsid w:val="00C750BC"/>
    <w:rsid w:val="00C75662"/>
    <w:rsid w:val="00C75ADE"/>
    <w:rsid w:val="00C75F76"/>
    <w:rsid w:val="00C77D7E"/>
    <w:rsid w:val="00C809CF"/>
    <w:rsid w:val="00C80ACE"/>
    <w:rsid w:val="00C80AEC"/>
    <w:rsid w:val="00C822B1"/>
    <w:rsid w:val="00C8276C"/>
    <w:rsid w:val="00C828DF"/>
    <w:rsid w:val="00C83D9B"/>
    <w:rsid w:val="00C84108"/>
    <w:rsid w:val="00C84115"/>
    <w:rsid w:val="00C8416B"/>
    <w:rsid w:val="00C84DEE"/>
    <w:rsid w:val="00C85A17"/>
    <w:rsid w:val="00C85DA3"/>
    <w:rsid w:val="00C864BE"/>
    <w:rsid w:val="00C86C93"/>
    <w:rsid w:val="00C86F7B"/>
    <w:rsid w:val="00C87007"/>
    <w:rsid w:val="00C87864"/>
    <w:rsid w:val="00C87958"/>
    <w:rsid w:val="00C91FDB"/>
    <w:rsid w:val="00C92D42"/>
    <w:rsid w:val="00C93526"/>
    <w:rsid w:val="00C9454C"/>
    <w:rsid w:val="00C9458B"/>
    <w:rsid w:val="00C95159"/>
    <w:rsid w:val="00C952F9"/>
    <w:rsid w:val="00C95437"/>
    <w:rsid w:val="00C95B1C"/>
    <w:rsid w:val="00C95F19"/>
    <w:rsid w:val="00C963B9"/>
    <w:rsid w:val="00CA0A45"/>
    <w:rsid w:val="00CA1ED9"/>
    <w:rsid w:val="00CA3774"/>
    <w:rsid w:val="00CA42E0"/>
    <w:rsid w:val="00CA4983"/>
    <w:rsid w:val="00CA4A09"/>
    <w:rsid w:val="00CA4C37"/>
    <w:rsid w:val="00CA6196"/>
    <w:rsid w:val="00CA625C"/>
    <w:rsid w:val="00CA73F3"/>
    <w:rsid w:val="00CA77FA"/>
    <w:rsid w:val="00CB141B"/>
    <w:rsid w:val="00CB2557"/>
    <w:rsid w:val="00CB25F3"/>
    <w:rsid w:val="00CB28F9"/>
    <w:rsid w:val="00CB2D58"/>
    <w:rsid w:val="00CB3602"/>
    <w:rsid w:val="00CB3882"/>
    <w:rsid w:val="00CB3C6F"/>
    <w:rsid w:val="00CB6B66"/>
    <w:rsid w:val="00CB7971"/>
    <w:rsid w:val="00CC18AC"/>
    <w:rsid w:val="00CC1F2E"/>
    <w:rsid w:val="00CC22F7"/>
    <w:rsid w:val="00CC4D32"/>
    <w:rsid w:val="00CC58E8"/>
    <w:rsid w:val="00CC5FE6"/>
    <w:rsid w:val="00CC7F25"/>
    <w:rsid w:val="00CD1302"/>
    <w:rsid w:val="00CD2C54"/>
    <w:rsid w:val="00CD44DD"/>
    <w:rsid w:val="00CD543A"/>
    <w:rsid w:val="00CD6047"/>
    <w:rsid w:val="00CD6B93"/>
    <w:rsid w:val="00CD6F56"/>
    <w:rsid w:val="00CD7264"/>
    <w:rsid w:val="00CD7FAD"/>
    <w:rsid w:val="00CE012F"/>
    <w:rsid w:val="00CE02C5"/>
    <w:rsid w:val="00CE231D"/>
    <w:rsid w:val="00CE23AC"/>
    <w:rsid w:val="00CE2D85"/>
    <w:rsid w:val="00CE3786"/>
    <w:rsid w:val="00CE3EF1"/>
    <w:rsid w:val="00CE46DE"/>
    <w:rsid w:val="00CE608B"/>
    <w:rsid w:val="00CE7B6B"/>
    <w:rsid w:val="00CE7C53"/>
    <w:rsid w:val="00CF0F6A"/>
    <w:rsid w:val="00CF0F95"/>
    <w:rsid w:val="00CF1909"/>
    <w:rsid w:val="00CF35CD"/>
    <w:rsid w:val="00CF3A13"/>
    <w:rsid w:val="00CF3F8B"/>
    <w:rsid w:val="00CF42FF"/>
    <w:rsid w:val="00CF4A7C"/>
    <w:rsid w:val="00CF4B8A"/>
    <w:rsid w:val="00CF6AD3"/>
    <w:rsid w:val="00CF6BED"/>
    <w:rsid w:val="00CF7B54"/>
    <w:rsid w:val="00D00E2D"/>
    <w:rsid w:val="00D011D9"/>
    <w:rsid w:val="00D018E0"/>
    <w:rsid w:val="00D0287E"/>
    <w:rsid w:val="00D02C3A"/>
    <w:rsid w:val="00D02C48"/>
    <w:rsid w:val="00D02E2C"/>
    <w:rsid w:val="00D040CF"/>
    <w:rsid w:val="00D05008"/>
    <w:rsid w:val="00D0670F"/>
    <w:rsid w:val="00D06D32"/>
    <w:rsid w:val="00D06D34"/>
    <w:rsid w:val="00D06DF0"/>
    <w:rsid w:val="00D07047"/>
    <w:rsid w:val="00D07CE9"/>
    <w:rsid w:val="00D1040F"/>
    <w:rsid w:val="00D10562"/>
    <w:rsid w:val="00D10CB9"/>
    <w:rsid w:val="00D11101"/>
    <w:rsid w:val="00D113AA"/>
    <w:rsid w:val="00D12582"/>
    <w:rsid w:val="00D12FDD"/>
    <w:rsid w:val="00D13BEE"/>
    <w:rsid w:val="00D13D14"/>
    <w:rsid w:val="00D14437"/>
    <w:rsid w:val="00D14920"/>
    <w:rsid w:val="00D153C3"/>
    <w:rsid w:val="00D15C87"/>
    <w:rsid w:val="00D1686A"/>
    <w:rsid w:val="00D16995"/>
    <w:rsid w:val="00D16DD4"/>
    <w:rsid w:val="00D17586"/>
    <w:rsid w:val="00D20677"/>
    <w:rsid w:val="00D20FBE"/>
    <w:rsid w:val="00D2126E"/>
    <w:rsid w:val="00D21C39"/>
    <w:rsid w:val="00D22173"/>
    <w:rsid w:val="00D22E48"/>
    <w:rsid w:val="00D22E94"/>
    <w:rsid w:val="00D23338"/>
    <w:rsid w:val="00D23BA8"/>
    <w:rsid w:val="00D2451B"/>
    <w:rsid w:val="00D248C0"/>
    <w:rsid w:val="00D26A16"/>
    <w:rsid w:val="00D26C35"/>
    <w:rsid w:val="00D276FA"/>
    <w:rsid w:val="00D30887"/>
    <w:rsid w:val="00D30C51"/>
    <w:rsid w:val="00D30D6A"/>
    <w:rsid w:val="00D30DFE"/>
    <w:rsid w:val="00D3239C"/>
    <w:rsid w:val="00D32FB1"/>
    <w:rsid w:val="00D33048"/>
    <w:rsid w:val="00D33A89"/>
    <w:rsid w:val="00D33B8D"/>
    <w:rsid w:val="00D3596F"/>
    <w:rsid w:val="00D36A49"/>
    <w:rsid w:val="00D36AFF"/>
    <w:rsid w:val="00D37850"/>
    <w:rsid w:val="00D3791F"/>
    <w:rsid w:val="00D40019"/>
    <w:rsid w:val="00D405F4"/>
    <w:rsid w:val="00D4082F"/>
    <w:rsid w:val="00D408F6"/>
    <w:rsid w:val="00D40B12"/>
    <w:rsid w:val="00D40C29"/>
    <w:rsid w:val="00D410CB"/>
    <w:rsid w:val="00D4130C"/>
    <w:rsid w:val="00D4188F"/>
    <w:rsid w:val="00D42340"/>
    <w:rsid w:val="00D4297A"/>
    <w:rsid w:val="00D42CD5"/>
    <w:rsid w:val="00D42E9C"/>
    <w:rsid w:val="00D43326"/>
    <w:rsid w:val="00D44203"/>
    <w:rsid w:val="00D453A2"/>
    <w:rsid w:val="00D45B1A"/>
    <w:rsid w:val="00D46172"/>
    <w:rsid w:val="00D47199"/>
    <w:rsid w:val="00D4735B"/>
    <w:rsid w:val="00D478E2"/>
    <w:rsid w:val="00D47BC4"/>
    <w:rsid w:val="00D47EAB"/>
    <w:rsid w:val="00D50BF0"/>
    <w:rsid w:val="00D50DA8"/>
    <w:rsid w:val="00D5115B"/>
    <w:rsid w:val="00D512B5"/>
    <w:rsid w:val="00D5254B"/>
    <w:rsid w:val="00D53042"/>
    <w:rsid w:val="00D534F0"/>
    <w:rsid w:val="00D5459C"/>
    <w:rsid w:val="00D559A4"/>
    <w:rsid w:val="00D56E22"/>
    <w:rsid w:val="00D570C2"/>
    <w:rsid w:val="00D61032"/>
    <w:rsid w:val="00D625DF"/>
    <w:rsid w:val="00D65244"/>
    <w:rsid w:val="00D65D3D"/>
    <w:rsid w:val="00D667D2"/>
    <w:rsid w:val="00D66E0B"/>
    <w:rsid w:val="00D676BD"/>
    <w:rsid w:val="00D678B0"/>
    <w:rsid w:val="00D67E65"/>
    <w:rsid w:val="00D70009"/>
    <w:rsid w:val="00D70B04"/>
    <w:rsid w:val="00D716FC"/>
    <w:rsid w:val="00D72544"/>
    <w:rsid w:val="00D72FDA"/>
    <w:rsid w:val="00D735A6"/>
    <w:rsid w:val="00D73D28"/>
    <w:rsid w:val="00D741D2"/>
    <w:rsid w:val="00D7445F"/>
    <w:rsid w:val="00D74F95"/>
    <w:rsid w:val="00D75755"/>
    <w:rsid w:val="00D763D9"/>
    <w:rsid w:val="00D7655B"/>
    <w:rsid w:val="00D76947"/>
    <w:rsid w:val="00D776FB"/>
    <w:rsid w:val="00D778AA"/>
    <w:rsid w:val="00D80F2D"/>
    <w:rsid w:val="00D81B0C"/>
    <w:rsid w:val="00D82477"/>
    <w:rsid w:val="00D830EE"/>
    <w:rsid w:val="00D831A1"/>
    <w:rsid w:val="00D83883"/>
    <w:rsid w:val="00D846A2"/>
    <w:rsid w:val="00D84F50"/>
    <w:rsid w:val="00D8551A"/>
    <w:rsid w:val="00D85A29"/>
    <w:rsid w:val="00D85AFC"/>
    <w:rsid w:val="00D85E0E"/>
    <w:rsid w:val="00D865FF"/>
    <w:rsid w:val="00D87568"/>
    <w:rsid w:val="00D91B24"/>
    <w:rsid w:val="00D91C30"/>
    <w:rsid w:val="00D91FFF"/>
    <w:rsid w:val="00D92F8C"/>
    <w:rsid w:val="00D93C40"/>
    <w:rsid w:val="00D94006"/>
    <w:rsid w:val="00D946B1"/>
    <w:rsid w:val="00D94FB4"/>
    <w:rsid w:val="00D950D3"/>
    <w:rsid w:val="00D951E9"/>
    <w:rsid w:val="00D958C6"/>
    <w:rsid w:val="00D97162"/>
    <w:rsid w:val="00D978C9"/>
    <w:rsid w:val="00D97C91"/>
    <w:rsid w:val="00DA0898"/>
    <w:rsid w:val="00DA10EF"/>
    <w:rsid w:val="00DA1173"/>
    <w:rsid w:val="00DA1C2A"/>
    <w:rsid w:val="00DA1CEF"/>
    <w:rsid w:val="00DA1D75"/>
    <w:rsid w:val="00DA4A54"/>
    <w:rsid w:val="00DA5662"/>
    <w:rsid w:val="00DA5923"/>
    <w:rsid w:val="00DA659E"/>
    <w:rsid w:val="00DA6D72"/>
    <w:rsid w:val="00DA6EDE"/>
    <w:rsid w:val="00DA6F2E"/>
    <w:rsid w:val="00DA75B2"/>
    <w:rsid w:val="00DA7F50"/>
    <w:rsid w:val="00DB0A3B"/>
    <w:rsid w:val="00DB0BD3"/>
    <w:rsid w:val="00DB1D59"/>
    <w:rsid w:val="00DB36F8"/>
    <w:rsid w:val="00DB46BD"/>
    <w:rsid w:val="00DB4BAB"/>
    <w:rsid w:val="00DB4CD8"/>
    <w:rsid w:val="00DB5DC0"/>
    <w:rsid w:val="00DB65AA"/>
    <w:rsid w:val="00DB68F9"/>
    <w:rsid w:val="00DB6DAB"/>
    <w:rsid w:val="00DB79C0"/>
    <w:rsid w:val="00DC0590"/>
    <w:rsid w:val="00DC0852"/>
    <w:rsid w:val="00DC0B2C"/>
    <w:rsid w:val="00DC0F74"/>
    <w:rsid w:val="00DC170E"/>
    <w:rsid w:val="00DC1C8F"/>
    <w:rsid w:val="00DC1D26"/>
    <w:rsid w:val="00DC3EA8"/>
    <w:rsid w:val="00DC4261"/>
    <w:rsid w:val="00DC42B0"/>
    <w:rsid w:val="00DC4979"/>
    <w:rsid w:val="00DC49BD"/>
    <w:rsid w:val="00DC4A1A"/>
    <w:rsid w:val="00DC5845"/>
    <w:rsid w:val="00DC63DE"/>
    <w:rsid w:val="00DC6CFC"/>
    <w:rsid w:val="00DC7A7D"/>
    <w:rsid w:val="00DD08F1"/>
    <w:rsid w:val="00DD0C17"/>
    <w:rsid w:val="00DD0EE1"/>
    <w:rsid w:val="00DD1E56"/>
    <w:rsid w:val="00DD3116"/>
    <w:rsid w:val="00DD3C55"/>
    <w:rsid w:val="00DD4731"/>
    <w:rsid w:val="00DD585D"/>
    <w:rsid w:val="00DD6156"/>
    <w:rsid w:val="00DD637A"/>
    <w:rsid w:val="00DD795B"/>
    <w:rsid w:val="00DE075E"/>
    <w:rsid w:val="00DE0CB0"/>
    <w:rsid w:val="00DE1BB7"/>
    <w:rsid w:val="00DE1D0A"/>
    <w:rsid w:val="00DE21D3"/>
    <w:rsid w:val="00DE2B14"/>
    <w:rsid w:val="00DE4A5E"/>
    <w:rsid w:val="00DE504B"/>
    <w:rsid w:val="00DE78B6"/>
    <w:rsid w:val="00DE7FE9"/>
    <w:rsid w:val="00DF158C"/>
    <w:rsid w:val="00DF1622"/>
    <w:rsid w:val="00DF2660"/>
    <w:rsid w:val="00DF3786"/>
    <w:rsid w:val="00DF38C8"/>
    <w:rsid w:val="00DF4510"/>
    <w:rsid w:val="00DF4973"/>
    <w:rsid w:val="00DF53E6"/>
    <w:rsid w:val="00DF55C4"/>
    <w:rsid w:val="00DF5B62"/>
    <w:rsid w:val="00DF6002"/>
    <w:rsid w:val="00DF601D"/>
    <w:rsid w:val="00DF74CA"/>
    <w:rsid w:val="00DF7A89"/>
    <w:rsid w:val="00E00821"/>
    <w:rsid w:val="00E015EE"/>
    <w:rsid w:val="00E01AD5"/>
    <w:rsid w:val="00E01D5B"/>
    <w:rsid w:val="00E01DD9"/>
    <w:rsid w:val="00E0430E"/>
    <w:rsid w:val="00E04655"/>
    <w:rsid w:val="00E04DD7"/>
    <w:rsid w:val="00E05234"/>
    <w:rsid w:val="00E05943"/>
    <w:rsid w:val="00E05B08"/>
    <w:rsid w:val="00E07CC9"/>
    <w:rsid w:val="00E109D3"/>
    <w:rsid w:val="00E11008"/>
    <w:rsid w:val="00E114D8"/>
    <w:rsid w:val="00E11FAA"/>
    <w:rsid w:val="00E1360F"/>
    <w:rsid w:val="00E13684"/>
    <w:rsid w:val="00E1375C"/>
    <w:rsid w:val="00E13A8B"/>
    <w:rsid w:val="00E13AB1"/>
    <w:rsid w:val="00E159E1"/>
    <w:rsid w:val="00E16A29"/>
    <w:rsid w:val="00E16C5C"/>
    <w:rsid w:val="00E20F5E"/>
    <w:rsid w:val="00E21802"/>
    <w:rsid w:val="00E2278D"/>
    <w:rsid w:val="00E22E53"/>
    <w:rsid w:val="00E22EB3"/>
    <w:rsid w:val="00E23190"/>
    <w:rsid w:val="00E23962"/>
    <w:rsid w:val="00E246BE"/>
    <w:rsid w:val="00E25BBB"/>
    <w:rsid w:val="00E26498"/>
    <w:rsid w:val="00E26F5A"/>
    <w:rsid w:val="00E2728F"/>
    <w:rsid w:val="00E274C6"/>
    <w:rsid w:val="00E2756F"/>
    <w:rsid w:val="00E3061F"/>
    <w:rsid w:val="00E306F1"/>
    <w:rsid w:val="00E318C1"/>
    <w:rsid w:val="00E33156"/>
    <w:rsid w:val="00E33B7C"/>
    <w:rsid w:val="00E345AC"/>
    <w:rsid w:val="00E35C68"/>
    <w:rsid w:val="00E36345"/>
    <w:rsid w:val="00E36AAE"/>
    <w:rsid w:val="00E371CA"/>
    <w:rsid w:val="00E37472"/>
    <w:rsid w:val="00E3782F"/>
    <w:rsid w:val="00E37DCB"/>
    <w:rsid w:val="00E37E4D"/>
    <w:rsid w:val="00E4064E"/>
    <w:rsid w:val="00E4156D"/>
    <w:rsid w:val="00E41AAD"/>
    <w:rsid w:val="00E41B49"/>
    <w:rsid w:val="00E41DF4"/>
    <w:rsid w:val="00E41E7C"/>
    <w:rsid w:val="00E4240C"/>
    <w:rsid w:val="00E42A95"/>
    <w:rsid w:val="00E43F54"/>
    <w:rsid w:val="00E4400C"/>
    <w:rsid w:val="00E441A4"/>
    <w:rsid w:val="00E445D2"/>
    <w:rsid w:val="00E44C95"/>
    <w:rsid w:val="00E44EF7"/>
    <w:rsid w:val="00E45325"/>
    <w:rsid w:val="00E459DF"/>
    <w:rsid w:val="00E45E78"/>
    <w:rsid w:val="00E463E4"/>
    <w:rsid w:val="00E46FBD"/>
    <w:rsid w:val="00E4749D"/>
    <w:rsid w:val="00E509F6"/>
    <w:rsid w:val="00E51D09"/>
    <w:rsid w:val="00E51F1E"/>
    <w:rsid w:val="00E527FA"/>
    <w:rsid w:val="00E530BA"/>
    <w:rsid w:val="00E53988"/>
    <w:rsid w:val="00E53AEC"/>
    <w:rsid w:val="00E53B9E"/>
    <w:rsid w:val="00E53E77"/>
    <w:rsid w:val="00E549D4"/>
    <w:rsid w:val="00E558D8"/>
    <w:rsid w:val="00E55F12"/>
    <w:rsid w:val="00E57321"/>
    <w:rsid w:val="00E57E66"/>
    <w:rsid w:val="00E6041F"/>
    <w:rsid w:val="00E60DAD"/>
    <w:rsid w:val="00E60EF7"/>
    <w:rsid w:val="00E6118F"/>
    <w:rsid w:val="00E61EE2"/>
    <w:rsid w:val="00E62AC1"/>
    <w:rsid w:val="00E62B49"/>
    <w:rsid w:val="00E62C98"/>
    <w:rsid w:val="00E631BD"/>
    <w:rsid w:val="00E6328C"/>
    <w:rsid w:val="00E63F9B"/>
    <w:rsid w:val="00E64A8E"/>
    <w:rsid w:val="00E64E3C"/>
    <w:rsid w:val="00E65053"/>
    <w:rsid w:val="00E65E78"/>
    <w:rsid w:val="00E66F05"/>
    <w:rsid w:val="00E67B9E"/>
    <w:rsid w:val="00E70561"/>
    <w:rsid w:val="00E71157"/>
    <w:rsid w:val="00E71263"/>
    <w:rsid w:val="00E714DF"/>
    <w:rsid w:val="00E71E66"/>
    <w:rsid w:val="00E71F9F"/>
    <w:rsid w:val="00E7227F"/>
    <w:rsid w:val="00E729CB"/>
    <w:rsid w:val="00E72D20"/>
    <w:rsid w:val="00E72D2E"/>
    <w:rsid w:val="00E72E7E"/>
    <w:rsid w:val="00E73219"/>
    <w:rsid w:val="00E74D6A"/>
    <w:rsid w:val="00E755ED"/>
    <w:rsid w:val="00E75B91"/>
    <w:rsid w:val="00E8041F"/>
    <w:rsid w:val="00E8048F"/>
    <w:rsid w:val="00E80D33"/>
    <w:rsid w:val="00E84BD6"/>
    <w:rsid w:val="00E86FF6"/>
    <w:rsid w:val="00E87BA3"/>
    <w:rsid w:val="00E90879"/>
    <w:rsid w:val="00E91D3C"/>
    <w:rsid w:val="00E92860"/>
    <w:rsid w:val="00E937E7"/>
    <w:rsid w:val="00E94141"/>
    <w:rsid w:val="00E946A5"/>
    <w:rsid w:val="00E947AE"/>
    <w:rsid w:val="00E968CE"/>
    <w:rsid w:val="00E96E55"/>
    <w:rsid w:val="00E972D3"/>
    <w:rsid w:val="00EA01CD"/>
    <w:rsid w:val="00EA24A5"/>
    <w:rsid w:val="00EA33BB"/>
    <w:rsid w:val="00EA413F"/>
    <w:rsid w:val="00EA4621"/>
    <w:rsid w:val="00EA5E3D"/>
    <w:rsid w:val="00EA6182"/>
    <w:rsid w:val="00EA79EF"/>
    <w:rsid w:val="00EB015E"/>
    <w:rsid w:val="00EB034F"/>
    <w:rsid w:val="00EB1147"/>
    <w:rsid w:val="00EB1F00"/>
    <w:rsid w:val="00EB1FED"/>
    <w:rsid w:val="00EB23EE"/>
    <w:rsid w:val="00EB2644"/>
    <w:rsid w:val="00EB2879"/>
    <w:rsid w:val="00EB3485"/>
    <w:rsid w:val="00EB360F"/>
    <w:rsid w:val="00EB40CC"/>
    <w:rsid w:val="00EB412B"/>
    <w:rsid w:val="00EB44A2"/>
    <w:rsid w:val="00EB495E"/>
    <w:rsid w:val="00EB5550"/>
    <w:rsid w:val="00EB62F7"/>
    <w:rsid w:val="00EB680B"/>
    <w:rsid w:val="00EB7C98"/>
    <w:rsid w:val="00EC0835"/>
    <w:rsid w:val="00EC18E7"/>
    <w:rsid w:val="00EC199E"/>
    <w:rsid w:val="00EC1B2D"/>
    <w:rsid w:val="00EC2C3A"/>
    <w:rsid w:val="00EC2CD0"/>
    <w:rsid w:val="00EC2D45"/>
    <w:rsid w:val="00EC3AC8"/>
    <w:rsid w:val="00EC3FBF"/>
    <w:rsid w:val="00EC4D84"/>
    <w:rsid w:val="00EC57E4"/>
    <w:rsid w:val="00EC69E2"/>
    <w:rsid w:val="00EC6FF7"/>
    <w:rsid w:val="00EC7534"/>
    <w:rsid w:val="00ED07CE"/>
    <w:rsid w:val="00ED13C2"/>
    <w:rsid w:val="00ED1FEE"/>
    <w:rsid w:val="00ED40F2"/>
    <w:rsid w:val="00ED5520"/>
    <w:rsid w:val="00ED7078"/>
    <w:rsid w:val="00ED7269"/>
    <w:rsid w:val="00ED7C2C"/>
    <w:rsid w:val="00EE0843"/>
    <w:rsid w:val="00EE0C5C"/>
    <w:rsid w:val="00EE14E2"/>
    <w:rsid w:val="00EE2540"/>
    <w:rsid w:val="00EE37A4"/>
    <w:rsid w:val="00EE4181"/>
    <w:rsid w:val="00EE48E8"/>
    <w:rsid w:val="00EE4C28"/>
    <w:rsid w:val="00EE50B0"/>
    <w:rsid w:val="00EE54A6"/>
    <w:rsid w:val="00EE6251"/>
    <w:rsid w:val="00EE692F"/>
    <w:rsid w:val="00EE69DA"/>
    <w:rsid w:val="00EE6AD3"/>
    <w:rsid w:val="00EE730D"/>
    <w:rsid w:val="00EF1953"/>
    <w:rsid w:val="00EF19D7"/>
    <w:rsid w:val="00EF1ABF"/>
    <w:rsid w:val="00EF2AEF"/>
    <w:rsid w:val="00EF2F78"/>
    <w:rsid w:val="00EF3638"/>
    <w:rsid w:val="00EF3943"/>
    <w:rsid w:val="00EF4894"/>
    <w:rsid w:val="00EF49EC"/>
    <w:rsid w:val="00EF4F35"/>
    <w:rsid w:val="00EF59B7"/>
    <w:rsid w:val="00EF65EA"/>
    <w:rsid w:val="00EF671C"/>
    <w:rsid w:val="00EF75CA"/>
    <w:rsid w:val="00F001F0"/>
    <w:rsid w:val="00F002EC"/>
    <w:rsid w:val="00F01A8B"/>
    <w:rsid w:val="00F0271A"/>
    <w:rsid w:val="00F03ACF"/>
    <w:rsid w:val="00F04652"/>
    <w:rsid w:val="00F0477C"/>
    <w:rsid w:val="00F04A1A"/>
    <w:rsid w:val="00F04C5D"/>
    <w:rsid w:val="00F05841"/>
    <w:rsid w:val="00F063A3"/>
    <w:rsid w:val="00F06853"/>
    <w:rsid w:val="00F07BED"/>
    <w:rsid w:val="00F101D7"/>
    <w:rsid w:val="00F11330"/>
    <w:rsid w:val="00F114C3"/>
    <w:rsid w:val="00F11980"/>
    <w:rsid w:val="00F13C8F"/>
    <w:rsid w:val="00F15178"/>
    <w:rsid w:val="00F1520B"/>
    <w:rsid w:val="00F15AD1"/>
    <w:rsid w:val="00F16C72"/>
    <w:rsid w:val="00F17285"/>
    <w:rsid w:val="00F178B8"/>
    <w:rsid w:val="00F17CBB"/>
    <w:rsid w:val="00F20779"/>
    <w:rsid w:val="00F253A7"/>
    <w:rsid w:val="00F25569"/>
    <w:rsid w:val="00F263CA"/>
    <w:rsid w:val="00F26950"/>
    <w:rsid w:val="00F26D3A"/>
    <w:rsid w:val="00F272B6"/>
    <w:rsid w:val="00F27BCF"/>
    <w:rsid w:val="00F310B7"/>
    <w:rsid w:val="00F32049"/>
    <w:rsid w:val="00F32150"/>
    <w:rsid w:val="00F328A4"/>
    <w:rsid w:val="00F32B03"/>
    <w:rsid w:val="00F33278"/>
    <w:rsid w:val="00F3397C"/>
    <w:rsid w:val="00F33C97"/>
    <w:rsid w:val="00F3436D"/>
    <w:rsid w:val="00F34B0F"/>
    <w:rsid w:val="00F35968"/>
    <w:rsid w:val="00F36096"/>
    <w:rsid w:val="00F3632E"/>
    <w:rsid w:val="00F37194"/>
    <w:rsid w:val="00F37655"/>
    <w:rsid w:val="00F376F7"/>
    <w:rsid w:val="00F410E0"/>
    <w:rsid w:val="00F41B9F"/>
    <w:rsid w:val="00F41C55"/>
    <w:rsid w:val="00F420F4"/>
    <w:rsid w:val="00F4225E"/>
    <w:rsid w:val="00F424BB"/>
    <w:rsid w:val="00F42524"/>
    <w:rsid w:val="00F4299C"/>
    <w:rsid w:val="00F431B4"/>
    <w:rsid w:val="00F4389A"/>
    <w:rsid w:val="00F43B0C"/>
    <w:rsid w:val="00F45161"/>
    <w:rsid w:val="00F46E7A"/>
    <w:rsid w:val="00F46EF8"/>
    <w:rsid w:val="00F4716D"/>
    <w:rsid w:val="00F47D5D"/>
    <w:rsid w:val="00F50CD3"/>
    <w:rsid w:val="00F50EAE"/>
    <w:rsid w:val="00F512A1"/>
    <w:rsid w:val="00F51C04"/>
    <w:rsid w:val="00F51FF2"/>
    <w:rsid w:val="00F520B0"/>
    <w:rsid w:val="00F527F9"/>
    <w:rsid w:val="00F53DCC"/>
    <w:rsid w:val="00F53E40"/>
    <w:rsid w:val="00F53FD4"/>
    <w:rsid w:val="00F54157"/>
    <w:rsid w:val="00F5586C"/>
    <w:rsid w:val="00F55D78"/>
    <w:rsid w:val="00F55EE2"/>
    <w:rsid w:val="00F560FD"/>
    <w:rsid w:val="00F57938"/>
    <w:rsid w:val="00F57ABB"/>
    <w:rsid w:val="00F57CE2"/>
    <w:rsid w:val="00F602C3"/>
    <w:rsid w:val="00F60516"/>
    <w:rsid w:val="00F61516"/>
    <w:rsid w:val="00F63607"/>
    <w:rsid w:val="00F640AF"/>
    <w:rsid w:val="00F6423F"/>
    <w:rsid w:val="00F65ADD"/>
    <w:rsid w:val="00F65B89"/>
    <w:rsid w:val="00F6623C"/>
    <w:rsid w:val="00F665B6"/>
    <w:rsid w:val="00F66C5B"/>
    <w:rsid w:val="00F671BC"/>
    <w:rsid w:val="00F6732A"/>
    <w:rsid w:val="00F6774A"/>
    <w:rsid w:val="00F67C4E"/>
    <w:rsid w:val="00F67D05"/>
    <w:rsid w:val="00F702F0"/>
    <w:rsid w:val="00F70ADF"/>
    <w:rsid w:val="00F70D84"/>
    <w:rsid w:val="00F70F51"/>
    <w:rsid w:val="00F71999"/>
    <w:rsid w:val="00F71AD1"/>
    <w:rsid w:val="00F72B5A"/>
    <w:rsid w:val="00F72E98"/>
    <w:rsid w:val="00F731E8"/>
    <w:rsid w:val="00F74757"/>
    <w:rsid w:val="00F751AB"/>
    <w:rsid w:val="00F758BD"/>
    <w:rsid w:val="00F759E8"/>
    <w:rsid w:val="00F763F5"/>
    <w:rsid w:val="00F76A40"/>
    <w:rsid w:val="00F779A0"/>
    <w:rsid w:val="00F80080"/>
    <w:rsid w:val="00F80277"/>
    <w:rsid w:val="00F83EB3"/>
    <w:rsid w:val="00F8472A"/>
    <w:rsid w:val="00F85C16"/>
    <w:rsid w:val="00F85EF2"/>
    <w:rsid w:val="00F86011"/>
    <w:rsid w:val="00F86982"/>
    <w:rsid w:val="00F901E4"/>
    <w:rsid w:val="00F909F2"/>
    <w:rsid w:val="00F90CD7"/>
    <w:rsid w:val="00F93CF0"/>
    <w:rsid w:val="00F9588E"/>
    <w:rsid w:val="00F95A6D"/>
    <w:rsid w:val="00F962F7"/>
    <w:rsid w:val="00F96931"/>
    <w:rsid w:val="00F976F6"/>
    <w:rsid w:val="00FA026F"/>
    <w:rsid w:val="00FA0915"/>
    <w:rsid w:val="00FA129E"/>
    <w:rsid w:val="00FA1491"/>
    <w:rsid w:val="00FA16A5"/>
    <w:rsid w:val="00FA1AC7"/>
    <w:rsid w:val="00FA2033"/>
    <w:rsid w:val="00FA2091"/>
    <w:rsid w:val="00FA3231"/>
    <w:rsid w:val="00FA3DF8"/>
    <w:rsid w:val="00FA432B"/>
    <w:rsid w:val="00FA498B"/>
    <w:rsid w:val="00FA4B90"/>
    <w:rsid w:val="00FA4B94"/>
    <w:rsid w:val="00FA65E4"/>
    <w:rsid w:val="00FA699D"/>
    <w:rsid w:val="00FA75CC"/>
    <w:rsid w:val="00FA7CDB"/>
    <w:rsid w:val="00FB0248"/>
    <w:rsid w:val="00FB150F"/>
    <w:rsid w:val="00FB1754"/>
    <w:rsid w:val="00FB183E"/>
    <w:rsid w:val="00FB1911"/>
    <w:rsid w:val="00FB1C04"/>
    <w:rsid w:val="00FB22F2"/>
    <w:rsid w:val="00FB261F"/>
    <w:rsid w:val="00FB29BF"/>
    <w:rsid w:val="00FB664B"/>
    <w:rsid w:val="00FB6731"/>
    <w:rsid w:val="00FB6C85"/>
    <w:rsid w:val="00FC0467"/>
    <w:rsid w:val="00FC0612"/>
    <w:rsid w:val="00FC0B8B"/>
    <w:rsid w:val="00FC0B9D"/>
    <w:rsid w:val="00FC1101"/>
    <w:rsid w:val="00FC19DF"/>
    <w:rsid w:val="00FC1B88"/>
    <w:rsid w:val="00FC3F2A"/>
    <w:rsid w:val="00FC491A"/>
    <w:rsid w:val="00FC4CF2"/>
    <w:rsid w:val="00FC506C"/>
    <w:rsid w:val="00FC58A5"/>
    <w:rsid w:val="00FC63D0"/>
    <w:rsid w:val="00FC6528"/>
    <w:rsid w:val="00FC6548"/>
    <w:rsid w:val="00FC682B"/>
    <w:rsid w:val="00FC6950"/>
    <w:rsid w:val="00FC6DCB"/>
    <w:rsid w:val="00FC70C4"/>
    <w:rsid w:val="00FC7F72"/>
    <w:rsid w:val="00FD0368"/>
    <w:rsid w:val="00FD14FB"/>
    <w:rsid w:val="00FD2CDC"/>
    <w:rsid w:val="00FD455A"/>
    <w:rsid w:val="00FD5B40"/>
    <w:rsid w:val="00FD5C8F"/>
    <w:rsid w:val="00FD6367"/>
    <w:rsid w:val="00FD7D3C"/>
    <w:rsid w:val="00FE0F1C"/>
    <w:rsid w:val="00FE13FE"/>
    <w:rsid w:val="00FE1678"/>
    <w:rsid w:val="00FE2054"/>
    <w:rsid w:val="00FE2665"/>
    <w:rsid w:val="00FE2F71"/>
    <w:rsid w:val="00FE300C"/>
    <w:rsid w:val="00FE3A5F"/>
    <w:rsid w:val="00FE3B40"/>
    <w:rsid w:val="00FE434F"/>
    <w:rsid w:val="00FE6728"/>
    <w:rsid w:val="00FE690A"/>
    <w:rsid w:val="00FE69D7"/>
    <w:rsid w:val="00FE6AC9"/>
    <w:rsid w:val="00FE70FD"/>
    <w:rsid w:val="00FE73D6"/>
    <w:rsid w:val="00FE79D3"/>
    <w:rsid w:val="00FF13DA"/>
    <w:rsid w:val="00FF1893"/>
    <w:rsid w:val="00FF1D0A"/>
    <w:rsid w:val="00FF2485"/>
    <w:rsid w:val="00FF2C6F"/>
    <w:rsid w:val="00FF3B04"/>
    <w:rsid w:val="00FF4AA3"/>
    <w:rsid w:val="00FF6838"/>
    <w:rsid w:val="00FF6C1C"/>
    <w:rsid w:val="00FF6C7E"/>
    <w:rsid w:val="00FF7158"/>
    <w:rsid w:val="00FF7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0429BA"/>
  <w14:defaultImageDpi w14:val="300"/>
  <w15:docId w15:val="{9DBCAD2A-3D35-3547-8532-C9DF03BB0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166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79EF"/>
    <w:rPr>
      <w:rFonts w:ascii="Lucida Grande" w:eastAsiaTheme="minorEastAsia" w:hAnsi="Lucida Grande" w:cstheme="minorBid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9EF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8098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75CA8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75CA8"/>
  </w:style>
  <w:style w:type="paragraph" w:styleId="Footer">
    <w:name w:val="footer"/>
    <w:basedOn w:val="Normal"/>
    <w:link w:val="FooterChar"/>
    <w:uiPriority w:val="99"/>
    <w:unhideWhenUsed/>
    <w:rsid w:val="00975CA8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75CA8"/>
  </w:style>
  <w:style w:type="table" w:styleId="TableGrid">
    <w:name w:val="Table Grid"/>
    <w:basedOn w:val="TableNormal"/>
    <w:uiPriority w:val="59"/>
    <w:rsid w:val="00EC2C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7A1FF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B4DA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B4DAD"/>
    <w:rPr>
      <w:rFonts w:asciiTheme="minorHAnsi" w:eastAsiaTheme="minorEastAsia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4DA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4DA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4DAD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351D5B"/>
  </w:style>
  <w:style w:type="paragraph" w:styleId="ListParagraph">
    <w:name w:val="List Paragraph"/>
    <w:basedOn w:val="Normal"/>
    <w:uiPriority w:val="34"/>
    <w:qFormat/>
    <w:rsid w:val="00B1256B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BF1535"/>
  </w:style>
  <w:style w:type="paragraph" w:styleId="Revision">
    <w:name w:val="Revision"/>
    <w:hidden/>
    <w:uiPriority w:val="99"/>
    <w:semiHidden/>
    <w:rsid w:val="0045191C"/>
  </w:style>
  <w:style w:type="table" w:styleId="PlainTable2">
    <w:name w:val="Plain Table 2"/>
    <w:basedOn w:val="TableNormal"/>
    <w:uiPriority w:val="99"/>
    <w:rsid w:val="00157C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8415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62174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5516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40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5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3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0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49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522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431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983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9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5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62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810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67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761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9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2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4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396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47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088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863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94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490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474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496E613-466A-4E69-94C3-20690F702E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4</Pages>
  <Words>711</Words>
  <Characters>4056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758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</dc:creator>
  <cp:keywords/>
  <dc:description/>
  <cp:lastModifiedBy>Vigneshwaran R.</cp:lastModifiedBy>
  <cp:revision>71</cp:revision>
  <cp:lastPrinted>2021-10-14T15:43:00Z</cp:lastPrinted>
  <dcterms:created xsi:type="dcterms:W3CDTF">2022-05-29T10:20:00Z</dcterms:created>
  <dcterms:modified xsi:type="dcterms:W3CDTF">2023-02-22T05:1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marine-pollution-bulletin"/&gt;&lt;format class="1"/&gt;&lt;/info&gt;PAPERS2_INFO_END</vt:lpwstr>
  </property>
</Properties>
</file>